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5FC237" w14:textId="77777777" w:rsidR="00D5635B" w:rsidRDefault="00D5635B" w:rsidP="00DC56CA">
      <w:pPr>
        <w:rPr>
          <w:rFonts w:cstheme="minorHAnsi"/>
          <w:b/>
        </w:rPr>
      </w:pPr>
      <w:bookmarkStart w:id="0" w:name="_GoBack"/>
      <w:bookmarkEnd w:id="0"/>
      <w:r w:rsidRPr="00C336CB">
        <w:rPr>
          <w:rFonts w:cstheme="minorHAnsi"/>
          <w:b/>
        </w:rPr>
        <w:t xml:space="preserve">Asbestos-related cancer in naval personnel – </w:t>
      </w:r>
      <w:r w:rsidR="00D45647" w:rsidRPr="00C336CB">
        <w:rPr>
          <w:rFonts w:cstheme="minorHAnsi"/>
          <w:b/>
        </w:rPr>
        <w:t>findings from</w:t>
      </w:r>
      <w:r w:rsidRPr="00C336CB">
        <w:rPr>
          <w:rFonts w:cstheme="minorHAnsi"/>
          <w:b/>
        </w:rPr>
        <w:t xml:space="preserve"> </w:t>
      </w:r>
      <w:r w:rsidR="00D45647" w:rsidRPr="00C336CB">
        <w:rPr>
          <w:rFonts w:cstheme="minorHAnsi"/>
          <w:b/>
        </w:rPr>
        <w:t>participants in the</w:t>
      </w:r>
      <w:r w:rsidRPr="00C336CB">
        <w:rPr>
          <w:rFonts w:cstheme="minorHAnsi"/>
          <w:b/>
        </w:rPr>
        <w:t xml:space="preserve"> British </w:t>
      </w:r>
      <w:r w:rsidR="00D45647" w:rsidRPr="00C336CB">
        <w:rPr>
          <w:rFonts w:cstheme="minorHAnsi"/>
          <w:b/>
        </w:rPr>
        <w:t>nuclear tests 1952-1967</w:t>
      </w:r>
    </w:p>
    <w:p w14:paraId="40AA909F" w14:textId="77777777" w:rsidR="001E728C" w:rsidRPr="00C336CB" w:rsidRDefault="007747E2" w:rsidP="003E0614">
      <w:pPr>
        <w:rPr>
          <w:rFonts w:cstheme="minorHAnsi"/>
          <w:b/>
        </w:rPr>
      </w:pPr>
      <w:r w:rsidRPr="00C336CB">
        <w:rPr>
          <w:rFonts w:cstheme="minorHAnsi"/>
          <w:b/>
          <w:color w:val="212121"/>
          <w:shd w:val="clear" w:color="auto" w:fill="FFFFFF"/>
        </w:rPr>
        <w:t>Supplementary tables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1321"/>
        <w:gridCol w:w="1798"/>
        <w:gridCol w:w="3270"/>
        <w:gridCol w:w="3199"/>
      </w:tblGrid>
      <w:tr w:rsidR="001E728C" w:rsidRPr="00C336CB" w14:paraId="66B2FDEA" w14:textId="77777777" w:rsidTr="00440415">
        <w:tc>
          <w:tcPr>
            <w:tcW w:w="1321" w:type="dxa"/>
          </w:tcPr>
          <w:p w14:paraId="6A7AF907" w14:textId="77777777" w:rsidR="001E728C" w:rsidRPr="00C336CB" w:rsidRDefault="001E728C" w:rsidP="001E728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336CB">
              <w:rPr>
                <w:rFonts w:asciiTheme="minorHAnsi" w:hAnsiTheme="minorHAnsi" w:cstheme="minorHAnsi"/>
                <w:sz w:val="22"/>
                <w:szCs w:val="22"/>
              </w:rPr>
              <w:t>First author</w:t>
            </w:r>
          </w:p>
        </w:tc>
        <w:tc>
          <w:tcPr>
            <w:tcW w:w="1798" w:type="dxa"/>
          </w:tcPr>
          <w:p w14:paraId="0AB07682" w14:textId="77777777" w:rsidR="001E728C" w:rsidRPr="00C336CB" w:rsidRDefault="001E728C" w:rsidP="001E728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336CB">
              <w:rPr>
                <w:rFonts w:asciiTheme="minorHAnsi" w:hAnsiTheme="minorHAnsi" w:cstheme="minorHAnsi"/>
                <w:sz w:val="22"/>
                <w:szCs w:val="22"/>
              </w:rPr>
              <w:t>Study type</w:t>
            </w:r>
          </w:p>
        </w:tc>
        <w:tc>
          <w:tcPr>
            <w:tcW w:w="3270" w:type="dxa"/>
          </w:tcPr>
          <w:p w14:paraId="2EBF2175" w14:textId="77777777" w:rsidR="001E728C" w:rsidRPr="00C336CB" w:rsidRDefault="001E728C" w:rsidP="001E728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336CB">
              <w:rPr>
                <w:rFonts w:asciiTheme="minorHAnsi" w:hAnsiTheme="minorHAnsi" w:cstheme="minorHAnsi"/>
                <w:sz w:val="22"/>
                <w:szCs w:val="22"/>
              </w:rPr>
              <w:t>Findings</w:t>
            </w:r>
          </w:p>
        </w:tc>
        <w:tc>
          <w:tcPr>
            <w:tcW w:w="3199" w:type="dxa"/>
          </w:tcPr>
          <w:p w14:paraId="7573633C" w14:textId="77777777" w:rsidR="001E728C" w:rsidRPr="00C336CB" w:rsidRDefault="001E728C" w:rsidP="001E728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336CB">
              <w:rPr>
                <w:rFonts w:asciiTheme="minorHAnsi" w:hAnsiTheme="minorHAnsi" w:cstheme="minorHAnsi"/>
                <w:sz w:val="22"/>
                <w:szCs w:val="22"/>
              </w:rPr>
              <w:t>Author comments</w:t>
            </w:r>
          </w:p>
        </w:tc>
      </w:tr>
      <w:tr w:rsidR="001E728C" w:rsidRPr="00C336CB" w14:paraId="744C628A" w14:textId="77777777" w:rsidTr="00440415">
        <w:tc>
          <w:tcPr>
            <w:tcW w:w="1321" w:type="dxa"/>
          </w:tcPr>
          <w:p w14:paraId="7BC3E36E" w14:textId="77777777" w:rsidR="001E728C" w:rsidRPr="00C336CB" w:rsidRDefault="001E728C" w:rsidP="001E728C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C336CB">
              <w:rPr>
                <w:rFonts w:asciiTheme="minorHAnsi" w:hAnsiTheme="minorHAnsi" w:cstheme="minorHAnsi"/>
                <w:sz w:val="22"/>
                <w:szCs w:val="22"/>
              </w:rPr>
              <w:t>Rafnsson</w:t>
            </w:r>
            <w:r w:rsidRPr="00C336C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98" w:type="dxa"/>
          </w:tcPr>
          <w:p w14:paraId="24F8E29B" w14:textId="77777777" w:rsidR="001E728C" w:rsidRPr="00C336CB" w:rsidRDefault="001E728C" w:rsidP="001E728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336CB">
              <w:rPr>
                <w:rFonts w:asciiTheme="minorHAnsi" w:hAnsiTheme="minorHAnsi" w:cstheme="minorHAnsi"/>
                <w:sz w:val="22"/>
                <w:szCs w:val="22"/>
              </w:rPr>
              <w:t>Cohort of 6603 male marine engineers</w:t>
            </w:r>
          </w:p>
        </w:tc>
        <w:tc>
          <w:tcPr>
            <w:tcW w:w="3270" w:type="dxa"/>
          </w:tcPr>
          <w:p w14:paraId="7B1A20A8" w14:textId="77777777" w:rsidR="001E728C" w:rsidRPr="00C336CB" w:rsidRDefault="001E728C" w:rsidP="001E728C">
            <w:pPr>
              <w:rPr>
                <w:rFonts w:cstheme="minorHAnsi"/>
              </w:rPr>
            </w:pPr>
            <w:r w:rsidRPr="00C336CB">
              <w:rPr>
                <w:rFonts w:cstheme="minorHAnsi"/>
              </w:rPr>
              <w:t>Lung cancer SIR with 20-year lag time 1.3 (1.1-1.5).  Non-significant excess pleural cancers, other tobacco cancers close to null .</w:t>
            </w:r>
          </w:p>
        </w:tc>
        <w:tc>
          <w:tcPr>
            <w:tcW w:w="3199" w:type="dxa"/>
          </w:tcPr>
          <w:p w14:paraId="3463D0C2" w14:textId="77777777" w:rsidR="001E728C" w:rsidRPr="00C336CB" w:rsidRDefault="001E728C" w:rsidP="001E728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336C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The excess of lung cancer could  be related to asbestos exposure.</w:t>
            </w:r>
          </w:p>
        </w:tc>
      </w:tr>
      <w:tr w:rsidR="001E728C" w:rsidRPr="00C336CB" w14:paraId="00B34096" w14:textId="77777777" w:rsidTr="00440415">
        <w:tc>
          <w:tcPr>
            <w:tcW w:w="1321" w:type="dxa"/>
          </w:tcPr>
          <w:p w14:paraId="316D2D96" w14:textId="77777777" w:rsidR="001E728C" w:rsidRPr="00C336CB" w:rsidRDefault="001E728C" w:rsidP="001E728C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C336CB">
              <w:rPr>
                <w:rFonts w:asciiTheme="minorHAnsi" w:hAnsiTheme="minorHAnsi" w:cstheme="minorHAnsi"/>
                <w:sz w:val="22"/>
                <w:szCs w:val="22"/>
              </w:rPr>
              <w:t>Pukkala</w:t>
            </w:r>
            <w:r w:rsidRPr="00C336C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98" w:type="dxa"/>
          </w:tcPr>
          <w:p w14:paraId="447AAB3C" w14:textId="77777777" w:rsidR="001E728C" w:rsidRPr="00C336CB" w:rsidRDefault="001E728C" w:rsidP="001E728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336CB">
              <w:rPr>
                <w:rFonts w:asciiTheme="minorHAnsi" w:hAnsiTheme="minorHAnsi" w:cstheme="minorHAnsi"/>
                <w:sz w:val="22"/>
                <w:szCs w:val="22"/>
              </w:rPr>
              <w:t>30940 male Finnish seafarers</w:t>
            </w:r>
          </w:p>
        </w:tc>
        <w:tc>
          <w:tcPr>
            <w:tcW w:w="3270" w:type="dxa"/>
          </w:tcPr>
          <w:p w14:paraId="3107EB2C" w14:textId="77777777" w:rsidR="001E728C" w:rsidRPr="00C336CB" w:rsidRDefault="001E728C" w:rsidP="001E728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336CB">
              <w:rPr>
                <w:rFonts w:asciiTheme="minorHAnsi" w:hAnsiTheme="minorHAnsi" w:cstheme="minorHAnsi"/>
                <w:sz w:val="22"/>
                <w:szCs w:val="22"/>
              </w:rPr>
              <w:t>Significant excess of mesothelioma.  Significant excess of lung cancer only in engine room crews.</w:t>
            </w:r>
          </w:p>
        </w:tc>
        <w:tc>
          <w:tcPr>
            <w:tcW w:w="3199" w:type="dxa"/>
          </w:tcPr>
          <w:p w14:paraId="17D5D0AD" w14:textId="77777777" w:rsidR="001E728C" w:rsidRPr="00C336CB" w:rsidRDefault="001E728C" w:rsidP="001E728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336CB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Occupational asbestos exposure among seafarers is likely strong enough to cause excess cases of mesothelioma but not of lung cancer</w:t>
            </w:r>
          </w:p>
        </w:tc>
      </w:tr>
      <w:tr w:rsidR="001E728C" w:rsidRPr="00C336CB" w14:paraId="3B310FB4" w14:textId="77777777" w:rsidTr="00440415">
        <w:tc>
          <w:tcPr>
            <w:tcW w:w="1321" w:type="dxa"/>
          </w:tcPr>
          <w:p w14:paraId="77C175C2" w14:textId="77777777" w:rsidR="001E728C" w:rsidRPr="00C336CB" w:rsidRDefault="001E728C" w:rsidP="001E728C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proofErr w:type="spellStart"/>
            <w:r w:rsidRPr="00C336CB">
              <w:rPr>
                <w:rFonts w:asciiTheme="minorHAnsi" w:hAnsiTheme="minorHAnsi" w:cstheme="minorHAnsi"/>
                <w:sz w:val="22"/>
                <w:szCs w:val="22"/>
              </w:rPr>
              <w:t>Saarni</w:t>
            </w:r>
            <w:proofErr w:type="spellEnd"/>
            <w:r w:rsidRPr="00C336C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336C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798" w:type="dxa"/>
          </w:tcPr>
          <w:p w14:paraId="53CF8751" w14:textId="77777777" w:rsidR="001E728C" w:rsidRPr="00C336CB" w:rsidRDefault="001E728C" w:rsidP="001E728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336CB">
              <w:rPr>
                <w:rFonts w:asciiTheme="minorHAnsi" w:hAnsiTheme="minorHAnsi" w:cstheme="minorHAnsi"/>
                <w:sz w:val="22"/>
                <w:szCs w:val="22"/>
              </w:rPr>
              <w:t>Nested case-control study  of Finnish seafarers</w:t>
            </w:r>
          </w:p>
        </w:tc>
        <w:tc>
          <w:tcPr>
            <w:tcW w:w="3270" w:type="dxa"/>
          </w:tcPr>
          <w:p w14:paraId="5B870CC2" w14:textId="77777777" w:rsidR="001E728C" w:rsidRPr="00C336CB" w:rsidRDefault="001E728C" w:rsidP="001E728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336CB">
              <w:rPr>
                <w:rFonts w:asciiTheme="minorHAnsi" w:hAnsiTheme="minorHAnsi" w:cstheme="minorHAnsi"/>
                <w:sz w:val="22"/>
                <w:szCs w:val="22"/>
              </w:rPr>
              <w:t>Significant excess lung cancer in engine crew and deck officers.</w:t>
            </w:r>
          </w:p>
        </w:tc>
        <w:tc>
          <w:tcPr>
            <w:tcW w:w="3199" w:type="dxa"/>
          </w:tcPr>
          <w:p w14:paraId="6701629D" w14:textId="77777777" w:rsidR="001E728C" w:rsidRPr="00C336CB" w:rsidRDefault="001E728C" w:rsidP="001E728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336CB">
              <w:rPr>
                <w:rFonts w:cstheme="minorHAnsi"/>
              </w:rPr>
              <w:t>Engine crews have an asbestos related risk of mesothelioma, and the engine room conditions also seem to increase risk of lung cancer.</w:t>
            </w:r>
          </w:p>
        </w:tc>
      </w:tr>
      <w:tr w:rsidR="001E728C" w:rsidRPr="00C336CB" w14:paraId="2565AA68" w14:textId="77777777" w:rsidTr="00440415">
        <w:tc>
          <w:tcPr>
            <w:tcW w:w="1321" w:type="dxa"/>
          </w:tcPr>
          <w:p w14:paraId="64345118" w14:textId="77777777" w:rsidR="001E728C" w:rsidRPr="00C336CB" w:rsidRDefault="001E728C" w:rsidP="001E728C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C336CB">
              <w:rPr>
                <w:rFonts w:asciiTheme="minorHAnsi" w:hAnsiTheme="minorHAnsi" w:cstheme="minorHAnsi"/>
                <w:sz w:val="22"/>
                <w:szCs w:val="22"/>
              </w:rPr>
              <w:t>Strand</w:t>
            </w:r>
            <w:r w:rsidRPr="00C336C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798" w:type="dxa"/>
          </w:tcPr>
          <w:p w14:paraId="4617E45A" w14:textId="77777777" w:rsidR="001E728C" w:rsidRPr="00C336CB" w:rsidRDefault="001E728C" w:rsidP="001E728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336CB">
              <w:rPr>
                <w:rFonts w:asciiTheme="minorHAnsi" w:hAnsiTheme="minorHAnsi" w:cstheme="minorHAnsi"/>
                <w:sz w:val="22"/>
                <w:szCs w:val="22"/>
              </w:rPr>
              <w:t>28,300 Norwegian naval personnel</w:t>
            </w:r>
          </w:p>
        </w:tc>
        <w:tc>
          <w:tcPr>
            <w:tcW w:w="3270" w:type="dxa"/>
          </w:tcPr>
          <w:p w14:paraId="1DA03A59" w14:textId="77777777" w:rsidR="001E728C" w:rsidRPr="00C336CB" w:rsidRDefault="001E728C" w:rsidP="001E728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336CB">
              <w:rPr>
                <w:rFonts w:asciiTheme="minorHAnsi" w:hAnsiTheme="minorHAnsi" w:cstheme="minorHAnsi"/>
                <w:sz w:val="22"/>
                <w:szCs w:val="22"/>
              </w:rPr>
              <w:t>Significant excess in engine crews of mesothelioma but not of lung cancer.</w:t>
            </w:r>
          </w:p>
        </w:tc>
        <w:tc>
          <w:tcPr>
            <w:tcW w:w="3199" w:type="dxa"/>
          </w:tcPr>
          <w:p w14:paraId="26EB2028" w14:textId="77777777" w:rsidR="001E728C" w:rsidRPr="00C336CB" w:rsidRDefault="001E728C" w:rsidP="001E728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336CB">
              <w:rPr>
                <w:rFonts w:cstheme="minorHAnsi"/>
              </w:rPr>
              <w:t>The mesothelioma incidence can</w:t>
            </w:r>
          </w:p>
          <w:p w14:paraId="253D5E5F" w14:textId="77777777" w:rsidR="001E728C" w:rsidRPr="00C336CB" w:rsidRDefault="001E728C" w:rsidP="001E728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336CB">
              <w:rPr>
                <w:rFonts w:cstheme="minorHAnsi"/>
              </w:rPr>
              <w:t>be taken as an indicator of the presence or absence of asbestos exposure, but it offered no</w:t>
            </w:r>
          </w:p>
          <w:p w14:paraId="3E5A330F" w14:textId="77777777" w:rsidR="001E728C" w:rsidRPr="00C336CB" w:rsidRDefault="001E728C" w:rsidP="001E728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336CB">
              <w:rPr>
                <w:rFonts w:asciiTheme="minorHAnsi" w:hAnsiTheme="minorHAnsi" w:cstheme="minorHAnsi"/>
                <w:sz w:val="22"/>
                <w:szCs w:val="22"/>
              </w:rPr>
              <w:t>consistent explanation to the variation in incidence of other asbestos-related cancers.</w:t>
            </w:r>
          </w:p>
        </w:tc>
      </w:tr>
      <w:tr w:rsidR="001E728C" w:rsidRPr="00C336CB" w14:paraId="0860F9E3" w14:textId="77777777" w:rsidTr="00440415">
        <w:tc>
          <w:tcPr>
            <w:tcW w:w="1321" w:type="dxa"/>
          </w:tcPr>
          <w:p w14:paraId="48471718" w14:textId="77777777" w:rsidR="001E728C" w:rsidRPr="00C336CB" w:rsidRDefault="001E728C" w:rsidP="001E728C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C336CB">
              <w:rPr>
                <w:rFonts w:asciiTheme="minorHAnsi" w:hAnsiTheme="minorHAnsi" w:cstheme="minorHAnsi"/>
                <w:sz w:val="22"/>
                <w:szCs w:val="22"/>
              </w:rPr>
              <w:t>Brandt</w:t>
            </w:r>
            <w:r w:rsidRPr="00C336C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798" w:type="dxa"/>
          </w:tcPr>
          <w:p w14:paraId="6A4DE036" w14:textId="77777777" w:rsidR="001E728C" w:rsidRPr="00C336CB" w:rsidRDefault="001E728C" w:rsidP="001E728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336CB">
              <w:rPr>
                <w:rFonts w:asciiTheme="minorHAnsi" w:hAnsiTheme="minorHAnsi" w:cstheme="minorHAnsi"/>
                <w:sz w:val="22"/>
                <w:szCs w:val="22"/>
              </w:rPr>
              <w:t>All merchant seamen identified from Danish census data</w:t>
            </w:r>
          </w:p>
        </w:tc>
        <w:tc>
          <w:tcPr>
            <w:tcW w:w="3270" w:type="dxa"/>
          </w:tcPr>
          <w:p w14:paraId="489F786B" w14:textId="77777777" w:rsidR="001E728C" w:rsidRPr="00C336CB" w:rsidRDefault="001E728C" w:rsidP="001E728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336CB">
              <w:rPr>
                <w:rFonts w:asciiTheme="minorHAnsi" w:hAnsiTheme="minorHAnsi" w:cstheme="minorHAnsi"/>
                <w:sz w:val="22"/>
                <w:szCs w:val="22"/>
              </w:rPr>
              <w:t>Excess respiratory cancer mortality in engine room crews and officers only. No excess mortality in these personnel from other smoking related diseases.</w:t>
            </w:r>
          </w:p>
        </w:tc>
        <w:tc>
          <w:tcPr>
            <w:tcW w:w="3199" w:type="dxa"/>
          </w:tcPr>
          <w:p w14:paraId="28DB83EE" w14:textId="77777777" w:rsidR="001E728C" w:rsidRPr="00C336CB" w:rsidRDefault="001E728C" w:rsidP="001E728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336CB">
              <w:rPr>
                <w:rFonts w:asciiTheme="minorHAnsi" w:hAnsiTheme="minorHAnsi" w:cstheme="minorHAnsi"/>
                <w:sz w:val="22"/>
                <w:szCs w:val="22"/>
              </w:rPr>
              <w:t>No conclusion stated on role of asbestos</w:t>
            </w:r>
          </w:p>
        </w:tc>
      </w:tr>
      <w:tr w:rsidR="001E728C" w:rsidRPr="00C336CB" w14:paraId="687C3704" w14:textId="77777777" w:rsidTr="00440415">
        <w:tc>
          <w:tcPr>
            <w:tcW w:w="1321" w:type="dxa"/>
          </w:tcPr>
          <w:p w14:paraId="0B5F2454" w14:textId="77777777" w:rsidR="001E728C" w:rsidRPr="00C336CB" w:rsidRDefault="001E728C" w:rsidP="001E728C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C336CB">
              <w:rPr>
                <w:rFonts w:asciiTheme="minorHAnsi" w:hAnsiTheme="minorHAnsi" w:cstheme="minorHAnsi"/>
                <w:sz w:val="22"/>
                <w:szCs w:val="22"/>
              </w:rPr>
              <w:t>Rapiti</w:t>
            </w:r>
            <w:r w:rsidRPr="00C336C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798" w:type="dxa"/>
          </w:tcPr>
          <w:p w14:paraId="5C015A18" w14:textId="77777777" w:rsidR="001E728C" w:rsidRPr="00C336CB" w:rsidRDefault="001E728C" w:rsidP="001E728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336CB">
              <w:rPr>
                <w:rFonts w:asciiTheme="minorHAnsi" w:hAnsiTheme="minorHAnsi" w:cstheme="minorHAnsi"/>
                <w:sz w:val="22"/>
                <w:szCs w:val="22"/>
              </w:rPr>
              <w:t>2208 merchant marine seamen in Italy</w:t>
            </w:r>
          </w:p>
        </w:tc>
        <w:tc>
          <w:tcPr>
            <w:tcW w:w="3270" w:type="dxa"/>
          </w:tcPr>
          <w:p w14:paraId="3AEA31AC" w14:textId="77777777" w:rsidR="001E728C" w:rsidRPr="00C336CB" w:rsidRDefault="001E728C" w:rsidP="001E728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336CB">
              <w:rPr>
                <w:rFonts w:asciiTheme="minorHAnsi" w:hAnsiTheme="minorHAnsi" w:cstheme="minorHAnsi"/>
                <w:sz w:val="22"/>
                <w:szCs w:val="22"/>
              </w:rPr>
              <w:t>Significantly raised SMR from lung cancer in seamen who had sailed, increasing with employment duration</w:t>
            </w:r>
          </w:p>
        </w:tc>
        <w:tc>
          <w:tcPr>
            <w:tcW w:w="3199" w:type="dxa"/>
          </w:tcPr>
          <w:p w14:paraId="45805CFD" w14:textId="77777777" w:rsidR="001E728C" w:rsidRPr="00C336CB" w:rsidRDefault="00440415" w:rsidP="001E728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336CB">
              <w:rPr>
                <w:rFonts w:cstheme="minorHAnsi"/>
              </w:rPr>
              <w:t>I</w:t>
            </w:r>
            <w:r w:rsidR="001E728C" w:rsidRPr="00C336CB">
              <w:rPr>
                <w:rFonts w:cstheme="minorHAnsi"/>
              </w:rPr>
              <w:t>ncreased risk of respiratory cancer among subjects with an occupational history of sailing; past exposure to asbestos and to other environmental carcinogens aboard could be implicated.</w:t>
            </w:r>
          </w:p>
        </w:tc>
      </w:tr>
      <w:tr w:rsidR="001E728C" w:rsidRPr="00C336CB" w14:paraId="6D2BF772" w14:textId="77777777" w:rsidTr="00440415">
        <w:tc>
          <w:tcPr>
            <w:tcW w:w="1321" w:type="dxa"/>
          </w:tcPr>
          <w:p w14:paraId="00577DE2" w14:textId="77777777" w:rsidR="001E728C" w:rsidRPr="00C336CB" w:rsidRDefault="001E728C" w:rsidP="001E728C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C336CB">
              <w:rPr>
                <w:rFonts w:asciiTheme="minorHAnsi" w:hAnsiTheme="minorHAnsi" w:cstheme="minorHAnsi"/>
                <w:sz w:val="22"/>
                <w:szCs w:val="22"/>
              </w:rPr>
              <w:t>Petersen</w:t>
            </w:r>
            <w:r w:rsidRPr="00C336C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798" w:type="dxa"/>
          </w:tcPr>
          <w:p w14:paraId="3784EA05" w14:textId="77777777" w:rsidR="001E728C" w:rsidRPr="00C336CB" w:rsidRDefault="001E728C" w:rsidP="001E728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336CB">
              <w:rPr>
                <w:rFonts w:asciiTheme="minorHAnsi" w:hAnsiTheme="minorHAnsi" w:cstheme="minorHAnsi"/>
                <w:sz w:val="22"/>
                <w:szCs w:val="22"/>
              </w:rPr>
              <w:t>33084 Danish seafarers</w:t>
            </w:r>
          </w:p>
        </w:tc>
        <w:tc>
          <w:tcPr>
            <w:tcW w:w="3270" w:type="dxa"/>
          </w:tcPr>
          <w:p w14:paraId="01128E06" w14:textId="77777777" w:rsidR="001E728C" w:rsidRPr="00C336CB" w:rsidRDefault="001E728C" w:rsidP="001E728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336CB">
              <w:rPr>
                <w:rFonts w:asciiTheme="minorHAnsi" w:hAnsiTheme="minorHAnsi" w:cstheme="minorHAnsi"/>
                <w:sz w:val="22"/>
                <w:szCs w:val="22"/>
              </w:rPr>
              <w:t>Non-significant increase in mesothelioma incidence.  Significant increase in incidence of lung cancer and other smoking-related cancers.</w:t>
            </w:r>
          </w:p>
        </w:tc>
        <w:tc>
          <w:tcPr>
            <w:tcW w:w="3199" w:type="dxa"/>
          </w:tcPr>
          <w:p w14:paraId="3FDF33A1" w14:textId="77777777" w:rsidR="001E728C" w:rsidRPr="00C336CB" w:rsidRDefault="001E728C" w:rsidP="001E728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336CB">
              <w:rPr>
                <w:rFonts w:cstheme="minorHAnsi"/>
              </w:rPr>
              <w:t>Asbestos exposure seems to affect the cancer pattern.</w:t>
            </w:r>
          </w:p>
          <w:p w14:paraId="70CC6AD9" w14:textId="77777777" w:rsidR="001E728C" w:rsidRPr="00C336CB" w:rsidRDefault="001E728C" w:rsidP="001E728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1E728C" w:rsidRPr="00C336CB" w14:paraId="3CAF0246" w14:textId="77777777" w:rsidTr="00440415">
        <w:tc>
          <w:tcPr>
            <w:tcW w:w="1321" w:type="dxa"/>
          </w:tcPr>
          <w:p w14:paraId="4AC0D0EA" w14:textId="77777777" w:rsidR="001E728C" w:rsidRPr="00C336CB" w:rsidRDefault="001E728C" w:rsidP="001E728C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C336CB">
              <w:rPr>
                <w:rFonts w:asciiTheme="minorHAnsi" w:hAnsiTheme="minorHAnsi" w:cstheme="minorHAnsi"/>
                <w:sz w:val="22"/>
                <w:szCs w:val="22"/>
              </w:rPr>
              <w:t>Petersen</w:t>
            </w:r>
            <w:r w:rsidRPr="00C336C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798" w:type="dxa"/>
          </w:tcPr>
          <w:p w14:paraId="621B8EA0" w14:textId="77777777" w:rsidR="001E728C" w:rsidRPr="00C336CB" w:rsidRDefault="001E728C" w:rsidP="001E728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336CB">
              <w:rPr>
                <w:rFonts w:asciiTheme="minorHAnsi" w:hAnsiTheme="minorHAnsi" w:cstheme="minorHAnsi"/>
                <w:sz w:val="22"/>
                <w:szCs w:val="22"/>
              </w:rPr>
              <w:t>81740 male seafarers from the 5 Nordic countries</w:t>
            </w:r>
          </w:p>
        </w:tc>
        <w:tc>
          <w:tcPr>
            <w:tcW w:w="3270" w:type="dxa"/>
          </w:tcPr>
          <w:p w14:paraId="563B865C" w14:textId="77777777" w:rsidR="001E728C" w:rsidRPr="00C336CB" w:rsidRDefault="001E728C" w:rsidP="001E728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336CB">
              <w:rPr>
                <w:rFonts w:cstheme="minorHAnsi"/>
              </w:rPr>
              <w:t xml:space="preserve">Significant excesses of mesotheliomas. Elevated lung cancer rates, but higher rates of other smoking-related cancers.  </w:t>
            </w:r>
          </w:p>
        </w:tc>
        <w:tc>
          <w:tcPr>
            <w:tcW w:w="3199" w:type="dxa"/>
          </w:tcPr>
          <w:p w14:paraId="449E6963" w14:textId="77777777" w:rsidR="001E728C" w:rsidRPr="00C336CB" w:rsidRDefault="001E728C" w:rsidP="001E728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336CB">
              <w:rPr>
                <w:rFonts w:asciiTheme="minorHAnsi" w:hAnsiTheme="minorHAnsi" w:cstheme="minorHAnsi"/>
                <w:sz w:val="22"/>
                <w:szCs w:val="22"/>
              </w:rPr>
              <w:t>The majority of cancers could not be linked to specific occupational factors.</w:t>
            </w:r>
          </w:p>
          <w:p w14:paraId="0C3DDF5F" w14:textId="77777777" w:rsidR="001E728C" w:rsidRPr="00C336CB" w:rsidRDefault="001E728C" w:rsidP="001E728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1E728C" w:rsidRPr="00C336CB" w14:paraId="2C535269" w14:textId="77777777" w:rsidTr="00440415">
        <w:tc>
          <w:tcPr>
            <w:tcW w:w="1321" w:type="dxa"/>
          </w:tcPr>
          <w:p w14:paraId="20F70B34" w14:textId="77777777" w:rsidR="001E728C" w:rsidRPr="00C336CB" w:rsidRDefault="001E728C" w:rsidP="001E728C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C336CB">
              <w:rPr>
                <w:rFonts w:asciiTheme="minorHAnsi" w:hAnsiTheme="minorHAnsi" w:cstheme="minorHAnsi"/>
                <w:sz w:val="22"/>
                <w:szCs w:val="22"/>
              </w:rPr>
              <w:t>B</w:t>
            </w:r>
            <w:r w:rsidR="00BC59CE" w:rsidRPr="00C336CB">
              <w:rPr>
                <w:rFonts w:asciiTheme="minorHAnsi" w:hAnsiTheme="minorHAnsi" w:cstheme="minorHAnsi"/>
                <w:sz w:val="22"/>
                <w:szCs w:val="22"/>
              </w:rPr>
              <w:t>oice</w:t>
            </w:r>
            <w:r w:rsidR="00E0797A" w:rsidRPr="00C336C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798" w:type="dxa"/>
          </w:tcPr>
          <w:p w14:paraId="40758037" w14:textId="77777777" w:rsidR="001E728C" w:rsidRPr="00C336CB" w:rsidRDefault="00BC59CE" w:rsidP="001E728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336CB">
              <w:rPr>
                <w:rFonts w:asciiTheme="minorHAnsi" w:hAnsiTheme="minorHAnsi" w:cstheme="minorHAnsi"/>
                <w:sz w:val="22"/>
                <w:szCs w:val="22"/>
              </w:rPr>
              <w:t>US nuclear test participants including 70309 naval personnel</w:t>
            </w:r>
          </w:p>
        </w:tc>
        <w:tc>
          <w:tcPr>
            <w:tcW w:w="3270" w:type="dxa"/>
          </w:tcPr>
          <w:p w14:paraId="76C48BE7" w14:textId="77777777" w:rsidR="001E728C" w:rsidRPr="00C336CB" w:rsidRDefault="00901629" w:rsidP="001E728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336CB">
              <w:rPr>
                <w:rFonts w:cstheme="minorHAnsi"/>
              </w:rPr>
              <w:t>Significant excess mesothelioma and lung cancer deaths in navy, but not other armed services.60</w:t>
            </w:r>
            <w:r w:rsidR="00E66A1F" w:rsidRPr="00C336CB">
              <w:rPr>
                <w:rFonts w:cstheme="minorHAnsi"/>
              </w:rPr>
              <w:t xml:space="preserve"> </w:t>
            </w:r>
            <w:r w:rsidRPr="00C336CB">
              <w:rPr>
                <w:rFonts w:cstheme="minorHAnsi"/>
              </w:rPr>
              <w:t xml:space="preserve">of the 65 asbestosis deaths were in </w:t>
            </w:r>
            <w:r w:rsidR="00E66A1F" w:rsidRPr="00C336CB">
              <w:rPr>
                <w:rFonts w:cstheme="minorHAnsi"/>
              </w:rPr>
              <w:t xml:space="preserve">the </w:t>
            </w:r>
            <w:r w:rsidRPr="00C336CB">
              <w:rPr>
                <w:rFonts w:cstheme="minorHAnsi"/>
              </w:rPr>
              <w:t>navy.</w:t>
            </w:r>
          </w:p>
        </w:tc>
        <w:tc>
          <w:tcPr>
            <w:tcW w:w="3199" w:type="dxa"/>
          </w:tcPr>
          <w:p w14:paraId="6D381985" w14:textId="77777777" w:rsidR="00901629" w:rsidRPr="00C336CB" w:rsidRDefault="00901629" w:rsidP="0090162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336CB">
              <w:rPr>
                <w:rFonts w:cstheme="minorHAnsi"/>
              </w:rPr>
              <w:t>Significantly elevated SMRs for mesothelioma and</w:t>
            </w:r>
          </w:p>
          <w:p w14:paraId="1C380638" w14:textId="77777777" w:rsidR="001E728C" w:rsidRPr="00C336CB" w:rsidRDefault="00901629" w:rsidP="00901629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336CB">
              <w:rPr>
                <w:rFonts w:asciiTheme="minorHAnsi" w:hAnsiTheme="minorHAnsi" w:cstheme="minorHAnsi"/>
                <w:sz w:val="22"/>
                <w:szCs w:val="22"/>
              </w:rPr>
              <w:t>asbestosis, attributed to asbestos exposure aboard ships.</w:t>
            </w:r>
          </w:p>
        </w:tc>
      </w:tr>
    </w:tbl>
    <w:p w14:paraId="138D453D" w14:textId="77777777" w:rsidR="00983925" w:rsidRPr="00C336CB" w:rsidRDefault="001E728C" w:rsidP="001E728C">
      <w:pPr>
        <w:rPr>
          <w:rFonts w:cstheme="minorHAnsi"/>
          <w:b/>
        </w:rPr>
        <w:sectPr w:rsidR="00983925" w:rsidRPr="00C336CB" w:rsidSect="009D6552">
          <w:footerReference w:type="default" r:id="rId8"/>
          <w:pgSz w:w="11906" w:h="16838" w:code="9"/>
          <w:pgMar w:top="851" w:right="1134" w:bottom="1021" w:left="1418" w:header="709" w:footer="709" w:gutter="0"/>
          <w:pgNumType w:start="1"/>
          <w:cols w:space="708"/>
          <w:docGrid w:linePitch="360"/>
        </w:sectPr>
      </w:pPr>
      <w:r w:rsidRPr="00C336CB">
        <w:rPr>
          <w:rFonts w:cstheme="minorHAnsi"/>
          <w:b/>
        </w:rPr>
        <w:t>Table S1: Summary of epidemiological studies of respiratory cancer in naval and merchant se</w:t>
      </w:r>
      <w:r w:rsidR="00E12572" w:rsidRPr="00C336CB">
        <w:rPr>
          <w:rFonts w:cstheme="minorHAnsi"/>
          <w:b/>
        </w:rPr>
        <w:t>amen.</w:t>
      </w:r>
    </w:p>
    <w:p w14:paraId="2DA5E664" w14:textId="77777777" w:rsidR="00983925" w:rsidRPr="00C336CB" w:rsidRDefault="00983925" w:rsidP="00983925">
      <w:pPr>
        <w:spacing w:before="240" w:after="0" w:line="276" w:lineRule="auto"/>
        <w:rPr>
          <w:rFonts w:eastAsia="Times New Roman" w:cstheme="minorHAnsi"/>
          <w:lang w:val="en-GB"/>
        </w:rPr>
      </w:pPr>
    </w:p>
    <w:tbl>
      <w:tblPr>
        <w:tblStyle w:val="TableGrid1"/>
        <w:tblW w:w="13264" w:type="dxa"/>
        <w:tblLayout w:type="fixed"/>
        <w:tblLook w:val="04A0" w:firstRow="1" w:lastRow="0" w:firstColumn="1" w:lastColumn="0" w:noHBand="0" w:noVBand="1"/>
      </w:tblPr>
      <w:tblGrid>
        <w:gridCol w:w="1134"/>
        <w:gridCol w:w="2154"/>
        <w:gridCol w:w="680"/>
        <w:gridCol w:w="1814"/>
        <w:gridCol w:w="680"/>
        <w:gridCol w:w="1814"/>
        <w:gridCol w:w="680"/>
        <w:gridCol w:w="1814"/>
        <w:gridCol w:w="680"/>
        <w:gridCol w:w="1814"/>
      </w:tblGrid>
      <w:tr w:rsidR="00C753CF" w:rsidRPr="00C336CB" w14:paraId="6FB83B9B" w14:textId="77777777" w:rsidTr="00F80168">
        <w:tc>
          <w:tcPr>
            <w:tcW w:w="1134" w:type="dxa"/>
            <w:tcBorders>
              <w:bottom w:val="nil"/>
            </w:tcBorders>
          </w:tcPr>
          <w:p w14:paraId="50844AC4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4" w:type="dxa"/>
            <w:tcBorders>
              <w:bottom w:val="nil"/>
            </w:tcBorders>
          </w:tcPr>
          <w:p w14:paraId="7E352322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>Disease</w:t>
            </w:r>
          </w:p>
        </w:tc>
        <w:tc>
          <w:tcPr>
            <w:tcW w:w="2494" w:type="dxa"/>
            <w:gridSpan w:val="2"/>
          </w:tcPr>
          <w:p w14:paraId="5791B8B3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="Calibri" w:hAnsiTheme="minorHAnsi" w:cstheme="minorHAnsi"/>
              </w:rPr>
              <w:t>Officer participants</w:t>
            </w:r>
          </w:p>
        </w:tc>
        <w:tc>
          <w:tcPr>
            <w:tcW w:w="2494" w:type="dxa"/>
            <w:gridSpan w:val="2"/>
          </w:tcPr>
          <w:p w14:paraId="0C6793DB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="Calibri" w:hAnsiTheme="minorHAnsi" w:cstheme="minorHAnsi"/>
              </w:rPr>
              <w:t>Officer Controls</w:t>
            </w:r>
          </w:p>
        </w:tc>
        <w:tc>
          <w:tcPr>
            <w:tcW w:w="2494" w:type="dxa"/>
            <w:gridSpan w:val="2"/>
          </w:tcPr>
          <w:p w14:paraId="7C9FF074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="Calibri" w:hAnsiTheme="minorHAnsi" w:cstheme="minorHAnsi"/>
              </w:rPr>
              <w:t>Other rank participants</w:t>
            </w:r>
          </w:p>
        </w:tc>
        <w:tc>
          <w:tcPr>
            <w:tcW w:w="2494" w:type="dxa"/>
            <w:gridSpan w:val="2"/>
          </w:tcPr>
          <w:p w14:paraId="1ED87F50" w14:textId="77777777" w:rsidR="00C753CF" w:rsidRPr="00C336CB" w:rsidRDefault="00C753CF" w:rsidP="00F80168">
            <w:pPr>
              <w:pStyle w:val="NoSpacing"/>
              <w:rPr>
                <w:rFonts w:asciiTheme="minorHAnsi" w:eastAsia="Calibri" w:hAnsiTheme="minorHAnsi" w:cstheme="minorHAnsi"/>
              </w:rPr>
            </w:pPr>
            <w:r w:rsidRPr="00C336CB">
              <w:rPr>
                <w:rFonts w:asciiTheme="minorHAnsi" w:eastAsia="Calibri" w:hAnsiTheme="minorHAnsi" w:cstheme="minorHAnsi"/>
              </w:rPr>
              <w:t>Other rank controls</w:t>
            </w:r>
          </w:p>
          <w:p w14:paraId="7298EC90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</w:p>
        </w:tc>
      </w:tr>
      <w:tr w:rsidR="00C753CF" w:rsidRPr="00C336CB" w14:paraId="37DFAC0E" w14:textId="77777777" w:rsidTr="00F80168"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9D3ADB6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4" w:type="dxa"/>
            <w:tcBorders>
              <w:top w:val="nil"/>
            </w:tcBorders>
          </w:tcPr>
          <w:p w14:paraId="18BBD119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680" w:type="dxa"/>
          </w:tcPr>
          <w:p w14:paraId="78516579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proofErr w:type="spellStart"/>
            <w:r w:rsidRPr="00C336CB">
              <w:rPr>
                <w:rFonts w:asciiTheme="minorHAnsi" w:eastAsiaTheme="minorHAnsi" w:hAnsiTheme="minorHAnsi" w:cstheme="minorHAnsi"/>
              </w:rPr>
              <w:t>Obs</w:t>
            </w:r>
            <w:proofErr w:type="spellEnd"/>
          </w:p>
        </w:tc>
        <w:tc>
          <w:tcPr>
            <w:tcW w:w="1814" w:type="dxa"/>
          </w:tcPr>
          <w:p w14:paraId="65AED867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>SIR (95% CI)</w:t>
            </w:r>
          </w:p>
          <w:p w14:paraId="7FB0D496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680" w:type="dxa"/>
          </w:tcPr>
          <w:p w14:paraId="3DD87148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proofErr w:type="spellStart"/>
            <w:r w:rsidRPr="00C336CB">
              <w:rPr>
                <w:rFonts w:asciiTheme="minorHAnsi" w:eastAsiaTheme="minorHAnsi" w:hAnsiTheme="minorHAnsi" w:cstheme="minorHAnsi"/>
              </w:rPr>
              <w:t>Obs</w:t>
            </w:r>
            <w:proofErr w:type="spellEnd"/>
          </w:p>
        </w:tc>
        <w:tc>
          <w:tcPr>
            <w:tcW w:w="1814" w:type="dxa"/>
          </w:tcPr>
          <w:p w14:paraId="337EBB7C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>SIR (95% CI)</w:t>
            </w:r>
          </w:p>
        </w:tc>
        <w:tc>
          <w:tcPr>
            <w:tcW w:w="680" w:type="dxa"/>
          </w:tcPr>
          <w:p w14:paraId="1FEB6635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proofErr w:type="spellStart"/>
            <w:r w:rsidRPr="00C336CB">
              <w:rPr>
                <w:rFonts w:asciiTheme="minorHAnsi" w:eastAsiaTheme="minorHAnsi" w:hAnsiTheme="minorHAnsi" w:cstheme="minorHAnsi"/>
              </w:rPr>
              <w:t>Obs</w:t>
            </w:r>
            <w:proofErr w:type="spellEnd"/>
          </w:p>
        </w:tc>
        <w:tc>
          <w:tcPr>
            <w:tcW w:w="1814" w:type="dxa"/>
          </w:tcPr>
          <w:p w14:paraId="24BCB0C9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>SIR (95% CI)</w:t>
            </w:r>
          </w:p>
        </w:tc>
        <w:tc>
          <w:tcPr>
            <w:tcW w:w="680" w:type="dxa"/>
          </w:tcPr>
          <w:p w14:paraId="75D6C4F7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proofErr w:type="spellStart"/>
            <w:r w:rsidRPr="00C336CB">
              <w:rPr>
                <w:rFonts w:asciiTheme="minorHAnsi" w:eastAsiaTheme="minorHAnsi" w:hAnsiTheme="minorHAnsi" w:cstheme="minorHAnsi"/>
              </w:rPr>
              <w:t>Obs</w:t>
            </w:r>
            <w:proofErr w:type="spellEnd"/>
          </w:p>
        </w:tc>
        <w:tc>
          <w:tcPr>
            <w:tcW w:w="1814" w:type="dxa"/>
          </w:tcPr>
          <w:p w14:paraId="4B4F2F8A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>SIR (95% CI)</w:t>
            </w:r>
          </w:p>
        </w:tc>
      </w:tr>
      <w:tr w:rsidR="00C753CF" w:rsidRPr="00C336CB" w14:paraId="592C30B3" w14:textId="77777777" w:rsidTr="00F80168">
        <w:tc>
          <w:tcPr>
            <w:tcW w:w="1134" w:type="dxa"/>
            <w:tcBorders>
              <w:bottom w:val="nil"/>
            </w:tcBorders>
          </w:tcPr>
          <w:p w14:paraId="1AD876A5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>RN</w:t>
            </w:r>
          </w:p>
        </w:tc>
        <w:tc>
          <w:tcPr>
            <w:tcW w:w="2154" w:type="dxa"/>
          </w:tcPr>
          <w:p w14:paraId="7D4C5E72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Buccal cavity and pharynx </w:t>
            </w:r>
          </w:p>
        </w:tc>
        <w:tc>
          <w:tcPr>
            <w:tcW w:w="680" w:type="dxa"/>
          </w:tcPr>
          <w:p w14:paraId="75D038B1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7 </w:t>
            </w:r>
          </w:p>
        </w:tc>
        <w:tc>
          <w:tcPr>
            <w:tcW w:w="1814" w:type="dxa"/>
          </w:tcPr>
          <w:p w14:paraId="501BD31D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215 (86.6-443.8) </w:t>
            </w:r>
          </w:p>
        </w:tc>
        <w:tc>
          <w:tcPr>
            <w:tcW w:w="680" w:type="dxa"/>
          </w:tcPr>
          <w:p w14:paraId="567EE044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6 </w:t>
            </w:r>
          </w:p>
        </w:tc>
        <w:tc>
          <w:tcPr>
            <w:tcW w:w="1814" w:type="dxa"/>
          </w:tcPr>
          <w:p w14:paraId="5C6E7DA6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151 (55.4-328.6) </w:t>
            </w:r>
          </w:p>
        </w:tc>
        <w:tc>
          <w:tcPr>
            <w:tcW w:w="680" w:type="dxa"/>
          </w:tcPr>
          <w:p w14:paraId="15D72731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51 </w:t>
            </w:r>
          </w:p>
        </w:tc>
        <w:tc>
          <w:tcPr>
            <w:tcW w:w="1814" w:type="dxa"/>
          </w:tcPr>
          <w:p w14:paraId="7A074D20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141* (104.7-184.9) </w:t>
            </w:r>
          </w:p>
        </w:tc>
        <w:tc>
          <w:tcPr>
            <w:tcW w:w="680" w:type="dxa"/>
          </w:tcPr>
          <w:p w14:paraId="0526CC06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84 </w:t>
            </w:r>
          </w:p>
        </w:tc>
        <w:tc>
          <w:tcPr>
            <w:tcW w:w="1814" w:type="dxa"/>
          </w:tcPr>
          <w:p w14:paraId="3C6DBE59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>198*** (158.2-245.5)</w:t>
            </w:r>
          </w:p>
        </w:tc>
      </w:tr>
      <w:tr w:rsidR="00C753CF" w:rsidRPr="00C336CB" w14:paraId="1EEABB8E" w14:textId="77777777" w:rsidTr="00F80168">
        <w:tc>
          <w:tcPr>
            <w:tcW w:w="1134" w:type="dxa"/>
            <w:tcBorders>
              <w:top w:val="nil"/>
              <w:bottom w:val="nil"/>
            </w:tcBorders>
          </w:tcPr>
          <w:p w14:paraId="0F55311A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4" w:type="dxa"/>
          </w:tcPr>
          <w:p w14:paraId="52495F67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Oesophagus </w:t>
            </w:r>
          </w:p>
        </w:tc>
        <w:tc>
          <w:tcPr>
            <w:tcW w:w="680" w:type="dxa"/>
          </w:tcPr>
          <w:p w14:paraId="63DDCBA8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6 </w:t>
            </w:r>
          </w:p>
        </w:tc>
        <w:tc>
          <w:tcPr>
            <w:tcW w:w="1814" w:type="dxa"/>
          </w:tcPr>
          <w:p w14:paraId="4EDAD2AF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104 (38.3-226.9) </w:t>
            </w:r>
          </w:p>
        </w:tc>
        <w:tc>
          <w:tcPr>
            <w:tcW w:w="680" w:type="dxa"/>
          </w:tcPr>
          <w:p w14:paraId="3BD15792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6 </w:t>
            </w:r>
          </w:p>
        </w:tc>
        <w:tc>
          <w:tcPr>
            <w:tcW w:w="1814" w:type="dxa"/>
          </w:tcPr>
          <w:p w14:paraId="69194744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84 (30.8-182.5) </w:t>
            </w:r>
          </w:p>
        </w:tc>
        <w:tc>
          <w:tcPr>
            <w:tcW w:w="680" w:type="dxa"/>
          </w:tcPr>
          <w:p w14:paraId="09CFE3A2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67 </w:t>
            </w:r>
          </w:p>
        </w:tc>
        <w:tc>
          <w:tcPr>
            <w:tcW w:w="1814" w:type="dxa"/>
          </w:tcPr>
          <w:p w14:paraId="075C6EDC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120 (92.8-152.0) </w:t>
            </w:r>
          </w:p>
        </w:tc>
        <w:tc>
          <w:tcPr>
            <w:tcW w:w="680" w:type="dxa"/>
          </w:tcPr>
          <w:p w14:paraId="00159976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82 </w:t>
            </w:r>
          </w:p>
        </w:tc>
        <w:tc>
          <w:tcPr>
            <w:tcW w:w="1814" w:type="dxa"/>
          </w:tcPr>
          <w:p w14:paraId="57ACE56F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>126* (100.0-156.1)</w:t>
            </w:r>
          </w:p>
        </w:tc>
      </w:tr>
      <w:tr w:rsidR="00C753CF" w:rsidRPr="00C336CB" w14:paraId="5F4F9C87" w14:textId="77777777" w:rsidTr="00F80168">
        <w:tc>
          <w:tcPr>
            <w:tcW w:w="1134" w:type="dxa"/>
            <w:tcBorders>
              <w:top w:val="nil"/>
              <w:bottom w:val="nil"/>
            </w:tcBorders>
          </w:tcPr>
          <w:p w14:paraId="2E29EABD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4" w:type="dxa"/>
          </w:tcPr>
          <w:p w14:paraId="191F1853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Larynx </w:t>
            </w:r>
          </w:p>
        </w:tc>
        <w:tc>
          <w:tcPr>
            <w:tcW w:w="680" w:type="dxa"/>
          </w:tcPr>
          <w:p w14:paraId="58F4DC73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1 </w:t>
            </w:r>
          </w:p>
        </w:tc>
        <w:tc>
          <w:tcPr>
            <w:tcW w:w="1814" w:type="dxa"/>
          </w:tcPr>
          <w:p w14:paraId="44BA1FBD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40 (1.0-225.0) </w:t>
            </w:r>
          </w:p>
        </w:tc>
        <w:tc>
          <w:tcPr>
            <w:tcW w:w="680" w:type="dxa"/>
          </w:tcPr>
          <w:p w14:paraId="33606815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7 </w:t>
            </w:r>
          </w:p>
        </w:tc>
        <w:tc>
          <w:tcPr>
            <w:tcW w:w="1814" w:type="dxa"/>
          </w:tcPr>
          <w:p w14:paraId="1485BFFA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234 (94.1-482.4) </w:t>
            </w:r>
          </w:p>
        </w:tc>
        <w:tc>
          <w:tcPr>
            <w:tcW w:w="680" w:type="dxa"/>
          </w:tcPr>
          <w:p w14:paraId="6A22A532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39 </w:t>
            </w:r>
          </w:p>
        </w:tc>
        <w:tc>
          <w:tcPr>
            <w:tcW w:w="1814" w:type="dxa"/>
          </w:tcPr>
          <w:p w14:paraId="4E286507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161** (114.2-219.5) </w:t>
            </w:r>
          </w:p>
        </w:tc>
        <w:tc>
          <w:tcPr>
            <w:tcW w:w="680" w:type="dxa"/>
          </w:tcPr>
          <w:p w14:paraId="7EB88CAA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48 </w:t>
            </w:r>
          </w:p>
        </w:tc>
        <w:tc>
          <w:tcPr>
            <w:tcW w:w="1814" w:type="dxa"/>
          </w:tcPr>
          <w:p w14:paraId="08F94EC5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>171*** (125.8-226.3)</w:t>
            </w:r>
          </w:p>
        </w:tc>
      </w:tr>
      <w:tr w:rsidR="00C753CF" w:rsidRPr="00C336CB" w14:paraId="5EB8A591" w14:textId="77777777" w:rsidTr="00F80168">
        <w:tc>
          <w:tcPr>
            <w:tcW w:w="1134" w:type="dxa"/>
            <w:tcBorders>
              <w:top w:val="nil"/>
              <w:bottom w:val="nil"/>
            </w:tcBorders>
          </w:tcPr>
          <w:p w14:paraId="0C34D365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4" w:type="dxa"/>
          </w:tcPr>
          <w:p w14:paraId="619E6FD4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Lung </w:t>
            </w:r>
          </w:p>
        </w:tc>
        <w:tc>
          <w:tcPr>
            <w:tcW w:w="680" w:type="dxa"/>
          </w:tcPr>
          <w:p w14:paraId="16350351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28 </w:t>
            </w:r>
          </w:p>
        </w:tc>
        <w:tc>
          <w:tcPr>
            <w:tcW w:w="1814" w:type="dxa"/>
          </w:tcPr>
          <w:p w14:paraId="0ACCF21A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69* (45.7-99.4) </w:t>
            </w:r>
          </w:p>
        </w:tc>
        <w:tc>
          <w:tcPr>
            <w:tcW w:w="680" w:type="dxa"/>
          </w:tcPr>
          <w:p w14:paraId="73708158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17 </w:t>
            </w:r>
          </w:p>
        </w:tc>
        <w:tc>
          <w:tcPr>
            <w:tcW w:w="1814" w:type="dxa"/>
          </w:tcPr>
          <w:p w14:paraId="3E1F0C1F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34*** (20.1-55.1) </w:t>
            </w:r>
          </w:p>
        </w:tc>
        <w:tc>
          <w:tcPr>
            <w:tcW w:w="680" w:type="dxa"/>
          </w:tcPr>
          <w:p w14:paraId="4820E48B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403 </w:t>
            </w:r>
          </w:p>
        </w:tc>
        <w:tc>
          <w:tcPr>
            <w:tcW w:w="1814" w:type="dxa"/>
          </w:tcPr>
          <w:p w14:paraId="30EC75D3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121*** (109.8-133.8) </w:t>
            </w:r>
          </w:p>
        </w:tc>
        <w:tc>
          <w:tcPr>
            <w:tcW w:w="680" w:type="dxa"/>
          </w:tcPr>
          <w:p w14:paraId="7A70E482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478 </w:t>
            </w:r>
          </w:p>
        </w:tc>
        <w:tc>
          <w:tcPr>
            <w:tcW w:w="1814" w:type="dxa"/>
          </w:tcPr>
          <w:p w14:paraId="57FB4CA8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>125*** (113.9-136.5)</w:t>
            </w:r>
          </w:p>
        </w:tc>
      </w:tr>
      <w:tr w:rsidR="00C753CF" w:rsidRPr="00C336CB" w14:paraId="1AA64FCE" w14:textId="77777777" w:rsidTr="00F80168">
        <w:tc>
          <w:tcPr>
            <w:tcW w:w="1134" w:type="dxa"/>
            <w:tcBorders>
              <w:top w:val="nil"/>
              <w:bottom w:val="nil"/>
            </w:tcBorders>
          </w:tcPr>
          <w:p w14:paraId="6CB49207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4" w:type="dxa"/>
          </w:tcPr>
          <w:p w14:paraId="6652F507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Pleura </w:t>
            </w:r>
          </w:p>
        </w:tc>
        <w:tc>
          <w:tcPr>
            <w:tcW w:w="680" w:type="dxa"/>
          </w:tcPr>
          <w:p w14:paraId="178EE955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6 </w:t>
            </w:r>
          </w:p>
        </w:tc>
        <w:tc>
          <w:tcPr>
            <w:tcW w:w="1814" w:type="dxa"/>
          </w:tcPr>
          <w:p w14:paraId="609A28E9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284* (104.3-618.7) </w:t>
            </w:r>
          </w:p>
        </w:tc>
        <w:tc>
          <w:tcPr>
            <w:tcW w:w="680" w:type="dxa"/>
          </w:tcPr>
          <w:p w14:paraId="152053FB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7 </w:t>
            </w:r>
          </w:p>
        </w:tc>
        <w:tc>
          <w:tcPr>
            <w:tcW w:w="1814" w:type="dxa"/>
          </w:tcPr>
          <w:p w14:paraId="144275CA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261* (105.1-538.7) </w:t>
            </w:r>
          </w:p>
        </w:tc>
        <w:tc>
          <w:tcPr>
            <w:tcW w:w="680" w:type="dxa"/>
          </w:tcPr>
          <w:p w14:paraId="54AD834C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64 </w:t>
            </w:r>
          </w:p>
        </w:tc>
        <w:tc>
          <w:tcPr>
            <w:tcW w:w="1814" w:type="dxa"/>
          </w:tcPr>
          <w:p w14:paraId="1F92EE4D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260*** (200.6-332.6) </w:t>
            </w:r>
          </w:p>
        </w:tc>
        <w:tc>
          <w:tcPr>
            <w:tcW w:w="680" w:type="dxa"/>
          </w:tcPr>
          <w:p w14:paraId="62CCC4D4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74 </w:t>
            </w:r>
          </w:p>
        </w:tc>
        <w:tc>
          <w:tcPr>
            <w:tcW w:w="1814" w:type="dxa"/>
          </w:tcPr>
          <w:p w14:paraId="64A7F672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>257*** (201.6-322.3)</w:t>
            </w:r>
          </w:p>
        </w:tc>
      </w:tr>
      <w:tr w:rsidR="00C753CF" w:rsidRPr="00C336CB" w14:paraId="4D9173CA" w14:textId="77777777" w:rsidTr="00F80168"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95043E3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>Army</w:t>
            </w:r>
          </w:p>
        </w:tc>
        <w:tc>
          <w:tcPr>
            <w:tcW w:w="2154" w:type="dxa"/>
          </w:tcPr>
          <w:p w14:paraId="17494232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Buccal cavity and pharynx </w:t>
            </w:r>
          </w:p>
        </w:tc>
        <w:tc>
          <w:tcPr>
            <w:tcW w:w="680" w:type="dxa"/>
          </w:tcPr>
          <w:p w14:paraId="707D2CD6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3 </w:t>
            </w:r>
          </w:p>
        </w:tc>
        <w:tc>
          <w:tcPr>
            <w:tcW w:w="1814" w:type="dxa"/>
          </w:tcPr>
          <w:p w14:paraId="0D2E022F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81 (16.7-236.2) </w:t>
            </w:r>
          </w:p>
        </w:tc>
        <w:tc>
          <w:tcPr>
            <w:tcW w:w="680" w:type="dxa"/>
          </w:tcPr>
          <w:p w14:paraId="3916830A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6 </w:t>
            </w:r>
          </w:p>
        </w:tc>
        <w:tc>
          <w:tcPr>
            <w:tcW w:w="1814" w:type="dxa"/>
          </w:tcPr>
          <w:p w14:paraId="2FADF8CA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136 (49.7-295.0) </w:t>
            </w:r>
          </w:p>
        </w:tc>
        <w:tc>
          <w:tcPr>
            <w:tcW w:w="680" w:type="dxa"/>
          </w:tcPr>
          <w:p w14:paraId="402E3546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38 </w:t>
            </w:r>
          </w:p>
        </w:tc>
        <w:tc>
          <w:tcPr>
            <w:tcW w:w="1814" w:type="dxa"/>
          </w:tcPr>
          <w:p w14:paraId="47BE9ABE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109 (77.4-150.2) </w:t>
            </w:r>
          </w:p>
        </w:tc>
        <w:tc>
          <w:tcPr>
            <w:tcW w:w="680" w:type="dxa"/>
          </w:tcPr>
          <w:p w14:paraId="76433C78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27 </w:t>
            </w:r>
          </w:p>
        </w:tc>
        <w:tc>
          <w:tcPr>
            <w:tcW w:w="1814" w:type="dxa"/>
          </w:tcPr>
          <w:p w14:paraId="0C73B272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>79 (52.2-115.3)</w:t>
            </w:r>
          </w:p>
        </w:tc>
      </w:tr>
      <w:tr w:rsidR="00C753CF" w:rsidRPr="00C336CB" w14:paraId="0F907001" w14:textId="77777777" w:rsidTr="00F80168">
        <w:tc>
          <w:tcPr>
            <w:tcW w:w="1134" w:type="dxa"/>
            <w:tcBorders>
              <w:top w:val="nil"/>
              <w:bottom w:val="nil"/>
            </w:tcBorders>
          </w:tcPr>
          <w:p w14:paraId="6013E4F2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4" w:type="dxa"/>
          </w:tcPr>
          <w:p w14:paraId="76430C93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Oesophagus </w:t>
            </w:r>
          </w:p>
        </w:tc>
        <w:tc>
          <w:tcPr>
            <w:tcW w:w="680" w:type="dxa"/>
          </w:tcPr>
          <w:p w14:paraId="05465C7E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5 </w:t>
            </w:r>
          </w:p>
        </w:tc>
        <w:tc>
          <w:tcPr>
            <w:tcW w:w="1814" w:type="dxa"/>
          </w:tcPr>
          <w:p w14:paraId="7756EF43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75 (24.3-174.5) </w:t>
            </w:r>
          </w:p>
        </w:tc>
        <w:tc>
          <w:tcPr>
            <w:tcW w:w="680" w:type="dxa"/>
          </w:tcPr>
          <w:p w14:paraId="5D25E4F5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7 </w:t>
            </w:r>
          </w:p>
        </w:tc>
        <w:tc>
          <w:tcPr>
            <w:tcW w:w="1814" w:type="dxa"/>
          </w:tcPr>
          <w:p w14:paraId="11CD8285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92 (36.8-188.6) </w:t>
            </w:r>
          </w:p>
        </w:tc>
        <w:tc>
          <w:tcPr>
            <w:tcW w:w="680" w:type="dxa"/>
          </w:tcPr>
          <w:p w14:paraId="1414D0EE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42 </w:t>
            </w:r>
          </w:p>
        </w:tc>
        <w:tc>
          <w:tcPr>
            <w:tcW w:w="1814" w:type="dxa"/>
          </w:tcPr>
          <w:p w14:paraId="7D9FFF2B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85 (61.3-114.9) </w:t>
            </w:r>
          </w:p>
        </w:tc>
        <w:tc>
          <w:tcPr>
            <w:tcW w:w="680" w:type="dxa"/>
          </w:tcPr>
          <w:p w14:paraId="7E0D041C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60 </w:t>
            </w:r>
          </w:p>
        </w:tc>
        <w:tc>
          <w:tcPr>
            <w:tcW w:w="1814" w:type="dxa"/>
          </w:tcPr>
          <w:p w14:paraId="5463B12A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>122 (93.0-156.9)</w:t>
            </w:r>
          </w:p>
        </w:tc>
      </w:tr>
      <w:tr w:rsidR="00C753CF" w:rsidRPr="00C336CB" w14:paraId="13D7B715" w14:textId="77777777" w:rsidTr="00F80168">
        <w:tc>
          <w:tcPr>
            <w:tcW w:w="1134" w:type="dxa"/>
            <w:tcBorders>
              <w:top w:val="nil"/>
              <w:bottom w:val="nil"/>
            </w:tcBorders>
          </w:tcPr>
          <w:p w14:paraId="33257E60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4" w:type="dxa"/>
          </w:tcPr>
          <w:p w14:paraId="406E0291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Larynx </w:t>
            </w:r>
          </w:p>
        </w:tc>
        <w:tc>
          <w:tcPr>
            <w:tcW w:w="680" w:type="dxa"/>
          </w:tcPr>
          <w:p w14:paraId="57653869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4 </w:t>
            </w:r>
          </w:p>
        </w:tc>
        <w:tc>
          <w:tcPr>
            <w:tcW w:w="1814" w:type="dxa"/>
          </w:tcPr>
          <w:p w14:paraId="6131F5C6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139 (37.7-354.7) </w:t>
            </w:r>
          </w:p>
        </w:tc>
        <w:tc>
          <w:tcPr>
            <w:tcW w:w="680" w:type="dxa"/>
          </w:tcPr>
          <w:p w14:paraId="54AEA0C5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1 </w:t>
            </w:r>
          </w:p>
        </w:tc>
        <w:tc>
          <w:tcPr>
            <w:tcW w:w="1814" w:type="dxa"/>
          </w:tcPr>
          <w:p w14:paraId="4A5A785D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31 (0.8-174.1) </w:t>
            </w:r>
          </w:p>
        </w:tc>
        <w:tc>
          <w:tcPr>
            <w:tcW w:w="680" w:type="dxa"/>
          </w:tcPr>
          <w:p w14:paraId="0BC8569D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19 </w:t>
            </w:r>
          </w:p>
        </w:tc>
        <w:tc>
          <w:tcPr>
            <w:tcW w:w="1814" w:type="dxa"/>
          </w:tcPr>
          <w:p w14:paraId="1FAF7BCF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90 (54.5-141.3) </w:t>
            </w:r>
          </w:p>
        </w:tc>
        <w:tc>
          <w:tcPr>
            <w:tcW w:w="680" w:type="dxa"/>
          </w:tcPr>
          <w:p w14:paraId="2A2D8593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20 </w:t>
            </w:r>
          </w:p>
        </w:tc>
        <w:tc>
          <w:tcPr>
            <w:tcW w:w="1814" w:type="dxa"/>
          </w:tcPr>
          <w:p w14:paraId="2F6A15EB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>96 (58.7-148.4)</w:t>
            </w:r>
          </w:p>
        </w:tc>
      </w:tr>
      <w:tr w:rsidR="00C753CF" w:rsidRPr="00C336CB" w14:paraId="668C1CC7" w14:textId="77777777" w:rsidTr="00F80168">
        <w:tc>
          <w:tcPr>
            <w:tcW w:w="1134" w:type="dxa"/>
            <w:tcBorders>
              <w:top w:val="nil"/>
              <w:bottom w:val="nil"/>
            </w:tcBorders>
          </w:tcPr>
          <w:p w14:paraId="55976AE2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4" w:type="dxa"/>
          </w:tcPr>
          <w:p w14:paraId="2CEC3A2B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Lung </w:t>
            </w:r>
          </w:p>
        </w:tc>
        <w:tc>
          <w:tcPr>
            <w:tcW w:w="680" w:type="dxa"/>
          </w:tcPr>
          <w:p w14:paraId="7D8043D5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11 </w:t>
            </w:r>
          </w:p>
        </w:tc>
        <w:tc>
          <w:tcPr>
            <w:tcW w:w="1814" w:type="dxa"/>
          </w:tcPr>
          <w:p w14:paraId="3CB735C5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22*** (11.2-40.0) </w:t>
            </w:r>
          </w:p>
        </w:tc>
        <w:tc>
          <w:tcPr>
            <w:tcW w:w="680" w:type="dxa"/>
          </w:tcPr>
          <w:p w14:paraId="5B9695EA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19 </w:t>
            </w:r>
          </w:p>
        </w:tc>
        <w:tc>
          <w:tcPr>
            <w:tcW w:w="1814" w:type="dxa"/>
          </w:tcPr>
          <w:p w14:paraId="3B02198F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38*** (23.1-59.9) </w:t>
            </w:r>
          </w:p>
        </w:tc>
        <w:tc>
          <w:tcPr>
            <w:tcW w:w="680" w:type="dxa"/>
          </w:tcPr>
          <w:p w14:paraId="5A9B5DD6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306 </w:t>
            </w:r>
          </w:p>
        </w:tc>
        <w:tc>
          <w:tcPr>
            <w:tcW w:w="1814" w:type="dxa"/>
          </w:tcPr>
          <w:p w14:paraId="156BC13F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117** (104.0-130.6) </w:t>
            </w:r>
          </w:p>
        </w:tc>
        <w:tc>
          <w:tcPr>
            <w:tcW w:w="680" w:type="dxa"/>
          </w:tcPr>
          <w:p w14:paraId="61E153F1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297 </w:t>
            </w:r>
          </w:p>
        </w:tc>
        <w:tc>
          <w:tcPr>
            <w:tcW w:w="1814" w:type="dxa"/>
          </w:tcPr>
          <w:p w14:paraId="1C5E3E63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>113* (100.6-126.7)</w:t>
            </w:r>
          </w:p>
        </w:tc>
      </w:tr>
      <w:tr w:rsidR="00C753CF" w:rsidRPr="00C336CB" w14:paraId="38CED60C" w14:textId="77777777" w:rsidTr="00F80168">
        <w:tc>
          <w:tcPr>
            <w:tcW w:w="1134" w:type="dxa"/>
            <w:tcBorders>
              <w:top w:val="nil"/>
              <w:bottom w:val="nil"/>
            </w:tcBorders>
          </w:tcPr>
          <w:p w14:paraId="2838DCB4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4" w:type="dxa"/>
          </w:tcPr>
          <w:p w14:paraId="2877BA23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Pleura </w:t>
            </w:r>
          </w:p>
        </w:tc>
        <w:tc>
          <w:tcPr>
            <w:tcW w:w="680" w:type="dxa"/>
          </w:tcPr>
          <w:p w14:paraId="142C94E7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0 </w:t>
            </w:r>
          </w:p>
        </w:tc>
        <w:tc>
          <w:tcPr>
            <w:tcW w:w="1814" w:type="dxa"/>
          </w:tcPr>
          <w:p w14:paraId="0D5920A3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0 (0-159.9) </w:t>
            </w:r>
          </w:p>
        </w:tc>
        <w:tc>
          <w:tcPr>
            <w:tcW w:w="680" w:type="dxa"/>
          </w:tcPr>
          <w:p w14:paraId="2F45C1F7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2 </w:t>
            </w:r>
          </w:p>
        </w:tc>
        <w:tc>
          <w:tcPr>
            <w:tcW w:w="1814" w:type="dxa"/>
          </w:tcPr>
          <w:p w14:paraId="222EF5C7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64 (7.7-230.7) </w:t>
            </w:r>
          </w:p>
        </w:tc>
        <w:tc>
          <w:tcPr>
            <w:tcW w:w="680" w:type="dxa"/>
          </w:tcPr>
          <w:p w14:paraId="7E978CFC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30 </w:t>
            </w:r>
          </w:p>
        </w:tc>
        <w:tc>
          <w:tcPr>
            <w:tcW w:w="1814" w:type="dxa"/>
          </w:tcPr>
          <w:p w14:paraId="17089A82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130 (87.4-185.0) </w:t>
            </w:r>
          </w:p>
        </w:tc>
        <w:tc>
          <w:tcPr>
            <w:tcW w:w="680" w:type="dxa"/>
          </w:tcPr>
          <w:p w14:paraId="401C238D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33 </w:t>
            </w:r>
          </w:p>
        </w:tc>
        <w:tc>
          <w:tcPr>
            <w:tcW w:w="1814" w:type="dxa"/>
          </w:tcPr>
          <w:p w14:paraId="128CA627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>143 (98.6-201.2)</w:t>
            </w:r>
          </w:p>
        </w:tc>
      </w:tr>
      <w:tr w:rsidR="00C753CF" w:rsidRPr="00C336CB" w14:paraId="2BDF20AD" w14:textId="77777777" w:rsidTr="00F80168"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1F666D1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>RAF</w:t>
            </w:r>
          </w:p>
        </w:tc>
        <w:tc>
          <w:tcPr>
            <w:tcW w:w="2154" w:type="dxa"/>
          </w:tcPr>
          <w:p w14:paraId="14D365AD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Buccal cavity and pharynx </w:t>
            </w:r>
          </w:p>
        </w:tc>
        <w:tc>
          <w:tcPr>
            <w:tcW w:w="680" w:type="dxa"/>
          </w:tcPr>
          <w:p w14:paraId="0CF05A2B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10 </w:t>
            </w:r>
          </w:p>
        </w:tc>
        <w:tc>
          <w:tcPr>
            <w:tcW w:w="1814" w:type="dxa"/>
          </w:tcPr>
          <w:p w14:paraId="7BBFDF8F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97 (46.7-179.3) </w:t>
            </w:r>
          </w:p>
        </w:tc>
        <w:tc>
          <w:tcPr>
            <w:tcW w:w="680" w:type="dxa"/>
          </w:tcPr>
          <w:p w14:paraId="0AF07D25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20 </w:t>
            </w:r>
          </w:p>
        </w:tc>
        <w:tc>
          <w:tcPr>
            <w:tcW w:w="1814" w:type="dxa"/>
          </w:tcPr>
          <w:p w14:paraId="46FDA239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178* (108.5-274.3) </w:t>
            </w:r>
          </w:p>
        </w:tc>
        <w:tc>
          <w:tcPr>
            <w:tcW w:w="680" w:type="dxa"/>
          </w:tcPr>
          <w:p w14:paraId="0B453DE0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52 </w:t>
            </w:r>
          </w:p>
        </w:tc>
        <w:tc>
          <w:tcPr>
            <w:tcW w:w="1814" w:type="dxa"/>
          </w:tcPr>
          <w:p w14:paraId="7A6373B1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115 (86.2-151.3) </w:t>
            </w:r>
          </w:p>
        </w:tc>
        <w:tc>
          <w:tcPr>
            <w:tcW w:w="680" w:type="dxa"/>
          </w:tcPr>
          <w:p w14:paraId="545A4BC7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51 </w:t>
            </w:r>
          </w:p>
        </w:tc>
        <w:tc>
          <w:tcPr>
            <w:tcW w:w="1814" w:type="dxa"/>
          </w:tcPr>
          <w:p w14:paraId="271A0283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>111 (82.9-146.4)</w:t>
            </w:r>
          </w:p>
        </w:tc>
      </w:tr>
      <w:tr w:rsidR="00C753CF" w:rsidRPr="00C336CB" w14:paraId="4FA86D25" w14:textId="77777777" w:rsidTr="00F80168">
        <w:tc>
          <w:tcPr>
            <w:tcW w:w="1134" w:type="dxa"/>
            <w:tcBorders>
              <w:top w:val="nil"/>
              <w:bottom w:val="nil"/>
            </w:tcBorders>
          </w:tcPr>
          <w:p w14:paraId="29F55275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4" w:type="dxa"/>
          </w:tcPr>
          <w:p w14:paraId="43692287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Oesophagus </w:t>
            </w:r>
          </w:p>
        </w:tc>
        <w:tc>
          <w:tcPr>
            <w:tcW w:w="680" w:type="dxa"/>
          </w:tcPr>
          <w:p w14:paraId="335E6E95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13 </w:t>
            </w:r>
          </w:p>
        </w:tc>
        <w:tc>
          <w:tcPr>
            <w:tcW w:w="1814" w:type="dxa"/>
          </w:tcPr>
          <w:p w14:paraId="48C5264A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71 (37.7-121.2) </w:t>
            </w:r>
          </w:p>
        </w:tc>
        <w:tc>
          <w:tcPr>
            <w:tcW w:w="680" w:type="dxa"/>
          </w:tcPr>
          <w:p w14:paraId="4E5ACEC2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19 </w:t>
            </w:r>
          </w:p>
        </w:tc>
        <w:tc>
          <w:tcPr>
            <w:tcW w:w="1814" w:type="dxa"/>
          </w:tcPr>
          <w:p w14:paraId="0CBAB535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94 (56.4-146.2) </w:t>
            </w:r>
          </w:p>
        </w:tc>
        <w:tc>
          <w:tcPr>
            <w:tcW w:w="680" w:type="dxa"/>
          </w:tcPr>
          <w:p w14:paraId="71C665BA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65 </w:t>
            </w:r>
          </w:p>
        </w:tc>
        <w:tc>
          <w:tcPr>
            <w:tcW w:w="1814" w:type="dxa"/>
          </w:tcPr>
          <w:p w14:paraId="6339889B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97 (74.7-123.4) </w:t>
            </w:r>
          </w:p>
        </w:tc>
        <w:tc>
          <w:tcPr>
            <w:tcW w:w="680" w:type="dxa"/>
          </w:tcPr>
          <w:p w14:paraId="313A7BD9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70 </w:t>
            </w:r>
          </w:p>
        </w:tc>
        <w:tc>
          <w:tcPr>
            <w:tcW w:w="1814" w:type="dxa"/>
          </w:tcPr>
          <w:p w14:paraId="2BAE0FFF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>102 (79.6-129.1)</w:t>
            </w:r>
          </w:p>
        </w:tc>
      </w:tr>
      <w:tr w:rsidR="00C753CF" w:rsidRPr="00C336CB" w14:paraId="6FE9F0CE" w14:textId="77777777" w:rsidTr="00F80168">
        <w:tc>
          <w:tcPr>
            <w:tcW w:w="1134" w:type="dxa"/>
            <w:tcBorders>
              <w:top w:val="nil"/>
              <w:bottom w:val="nil"/>
            </w:tcBorders>
          </w:tcPr>
          <w:p w14:paraId="0B701789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4" w:type="dxa"/>
          </w:tcPr>
          <w:p w14:paraId="6643963E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Larynx </w:t>
            </w:r>
          </w:p>
        </w:tc>
        <w:tc>
          <w:tcPr>
            <w:tcW w:w="680" w:type="dxa"/>
          </w:tcPr>
          <w:p w14:paraId="49E7C08F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5 </w:t>
            </w:r>
          </w:p>
        </w:tc>
        <w:tc>
          <w:tcPr>
            <w:tcW w:w="1814" w:type="dxa"/>
          </w:tcPr>
          <w:p w14:paraId="5AD30756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63 (20.6-148.0) </w:t>
            </w:r>
          </w:p>
        </w:tc>
        <w:tc>
          <w:tcPr>
            <w:tcW w:w="680" w:type="dxa"/>
          </w:tcPr>
          <w:p w14:paraId="6CCD62D4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6 </w:t>
            </w:r>
          </w:p>
        </w:tc>
        <w:tc>
          <w:tcPr>
            <w:tcW w:w="1814" w:type="dxa"/>
          </w:tcPr>
          <w:p w14:paraId="1E555122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68 (25.1-148.8) </w:t>
            </w:r>
          </w:p>
        </w:tc>
        <w:tc>
          <w:tcPr>
            <w:tcW w:w="680" w:type="dxa"/>
          </w:tcPr>
          <w:p w14:paraId="4A165167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39 </w:t>
            </w:r>
          </w:p>
        </w:tc>
        <w:tc>
          <w:tcPr>
            <w:tcW w:w="1814" w:type="dxa"/>
          </w:tcPr>
          <w:p w14:paraId="553DC445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136 (96.7-185.9) </w:t>
            </w:r>
          </w:p>
        </w:tc>
        <w:tc>
          <w:tcPr>
            <w:tcW w:w="680" w:type="dxa"/>
          </w:tcPr>
          <w:p w14:paraId="3D9F5B77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20 </w:t>
            </w:r>
          </w:p>
        </w:tc>
        <w:tc>
          <w:tcPr>
            <w:tcW w:w="1814" w:type="dxa"/>
          </w:tcPr>
          <w:p w14:paraId="2584BA40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>68 (41.7-105.5)</w:t>
            </w:r>
          </w:p>
        </w:tc>
      </w:tr>
      <w:tr w:rsidR="00C753CF" w:rsidRPr="00C336CB" w14:paraId="1A86D837" w14:textId="77777777" w:rsidTr="00F80168">
        <w:tc>
          <w:tcPr>
            <w:tcW w:w="1134" w:type="dxa"/>
            <w:tcBorders>
              <w:top w:val="nil"/>
              <w:bottom w:val="nil"/>
            </w:tcBorders>
          </w:tcPr>
          <w:p w14:paraId="7CC7FA94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4" w:type="dxa"/>
          </w:tcPr>
          <w:p w14:paraId="1EE507C3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Lung </w:t>
            </w:r>
          </w:p>
        </w:tc>
        <w:tc>
          <w:tcPr>
            <w:tcW w:w="680" w:type="dxa"/>
          </w:tcPr>
          <w:p w14:paraId="53679164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77 </w:t>
            </w:r>
          </w:p>
        </w:tc>
        <w:tc>
          <w:tcPr>
            <w:tcW w:w="1814" w:type="dxa"/>
          </w:tcPr>
          <w:p w14:paraId="47418318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59*** (46.7-73.9) </w:t>
            </w:r>
          </w:p>
        </w:tc>
        <w:tc>
          <w:tcPr>
            <w:tcW w:w="680" w:type="dxa"/>
          </w:tcPr>
          <w:p w14:paraId="374EFA6C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69 </w:t>
            </w:r>
          </w:p>
        </w:tc>
        <w:tc>
          <w:tcPr>
            <w:tcW w:w="1814" w:type="dxa"/>
          </w:tcPr>
          <w:p w14:paraId="6BE9DEBE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46*** (35.7-58.1) </w:t>
            </w:r>
          </w:p>
        </w:tc>
        <w:tc>
          <w:tcPr>
            <w:tcW w:w="680" w:type="dxa"/>
          </w:tcPr>
          <w:p w14:paraId="0613133E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405 </w:t>
            </w:r>
          </w:p>
        </w:tc>
        <w:tc>
          <w:tcPr>
            <w:tcW w:w="1814" w:type="dxa"/>
          </w:tcPr>
          <w:p w14:paraId="24D5DA83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106 (95.7-116.6) </w:t>
            </w:r>
          </w:p>
        </w:tc>
        <w:tc>
          <w:tcPr>
            <w:tcW w:w="680" w:type="dxa"/>
          </w:tcPr>
          <w:p w14:paraId="3B2C94C7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374 </w:t>
            </w:r>
          </w:p>
        </w:tc>
        <w:tc>
          <w:tcPr>
            <w:tcW w:w="1814" w:type="dxa"/>
          </w:tcPr>
          <w:p w14:paraId="3854712F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>95 (85.9-105.5)</w:t>
            </w:r>
          </w:p>
        </w:tc>
      </w:tr>
      <w:tr w:rsidR="00C753CF" w:rsidRPr="00C336CB" w14:paraId="6DA7D458" w14:textId="77777777" w:rsidTr="00F80168">
        <w:tc>
          <w:tcPr>
            <w:tcW w:w="1134" w:type="dxa"/>
            <w:tcBorders>
              <w:top w:val="nil"/>
              <w:bottom w:val="nil"/>
            </w:tcBorders>
          </w:tcPr>
          <w:p w14:paraId="42217C0A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4" w:type="dxa"/>
          </w:tcPr>
          <w:p w14:paraId="19A05F1B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Pleura </w:t>
            </w:r>
          </w:p>
        </w:tc>
        <w:tc>
          <w:tcPr>
            <w:tcW w:w="680" w:type="dxa"/>
          </w:tcPr>
          <w:p w14:paraId="386D4F9F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1 </w:t>
            </w:r>
          </w:p>
        </w:tc>
        <w:tc>
          <w:tcPr>
            <w:tcW w:w="1814" w:type="dxa"/>
          </w:tcPr>
          <w:p w14:paraId="5494652C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15* (0.4-83.5) </w:t>
            </w:r>
          </w:p>
        </w:tc>
        <w:tc>
          <w:tcPr>
            <w:tcW w:w="680" w:type="dxa"/>
          </w:tcPr>
          <w:p w14:paraId="5BFA1DBA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1 </w:t>
            </w:r>
          </w:p>
        </w:tc>
        <w:tc>
          <w:tcPr>
            <w:tcW w:w="1814" w:type="dxa"/>
          </w:tcPr>
          <w:p w14:paraId="2553531F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14* (0.4-80.7) </w:t>
            </w:r>
          </w:p>
        </w:tc>
        <w:tc>
          <w:tcPr>
            <w:tcW w:w="680" w:type="dxa"/>
          </w:tcPr>
          <w:p w14:paraId="08A88AFB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17 </w:t>
            </w:r>
          </w:p>
        </w:tc>
        <w:tc>
          <w:tcPr>
            <w:tcW w:w="1814" w:type="dxa"/>
          </w:tcPr>
          <w:p w14:paraId="44E873EF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56* (32.9-90.3) </w:t>
            </w:r>
          </w:p>
        </w:tc>
        <w:tc>
          <w:tcPr>
            <w:tcW w:w="680" w:type="dxa"/>
          </w:tcPr>
          <w:p w14:paraId="24B46CDF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 xml:space="preserve">19 </w:t>
            </w:r>
          </w:p>
        </w:tc>
        <w:tc>
          <w:tcPr>
            <w:tcW w:w="1814" w:type="dxa"/>
          </w:tcPr>
          <w:p w14:paraId="38C160B5" w14:textId="77777777" w:rsidR="00C753CF" w:rsidRPr="00C336CB" w:rsidRDefault="00C753CF" w:rsidP="00F80168">
            <w:pPr>
              <w:pStyle w:val="NoSpacing"/>
              <w:rPr>
                <w:rFonts w:asciiTheme="minorHAnsi" w:eastAsiaTheme="minorHAnsi" w:hAnsiTheme="minorHAnsi" w:cstheme="minorHAnsi"/>
              </w:rPr>
            </w:pPr>
            <w:r w:rsidRPr="00C336CB">
              <w:rPr>
                <w:rFonts w:asciiTheme="minorHAnsi" w:eastAsiaTheme="minorHAnsi" w:hAnsiTheme="minorHAnsi" w:cstheme="minorHAnsi"/>
              </w:rPr>
              <w:t>62* (37.2-96.6)</w:t>
            </w:r>
          </w:p>
        </w:tc>
      </w:tr>
    </w:tbl>
    <w:p w14:paraId="5A8A36F1" w14:textId="2DA68773" w:rsidR="00B82C2A" w:rsidRPr="00C336CB" w:rsidRDefault="00983925">
      <w:pPr>
        <w:rPr>
          <w:rFonts w:cstheme="minorHAnsi"/>
          <w:b/>
        </w:rPr>
        <w:sectPr w:rsidR="00B82C2A" w:rsidRPr="00C336CB" w:rsidSect="00E1257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336CB">
        <w:rPr>
          <w:rFonts w:cstheme="minorHAnsi"/>
          <w:b/>
        </w:rPr>
        <w:t>Table S</w:t>
      </w:r>
      <w:r w:rsidR="00CC2482" w:rsidRPr="00C336CB">
        <w:rPr>
          <w:rFonts w:cstheme="minorHAnsi"/>
          <w:b/>
        </w:rPr>
        <w:t>2</w:t>
      </w:r>
      <w:r w:rsidRPr="00C336CB">
        <w:rPr>
          <w:rFonts w:cstheme="minorHAnsi"/>
          <w:b/>
        </w:rPr>
        <w:t>: Observed incident cancers (</w:t>
      </w:r>
      <w:proofErr w:type="spellStart"/>
      <w:r w:rsidRPr="00C336CB">
        <w:rPr>
          <w:rFonts w:cstheme="minorHAnsi"/>
          <w:b/>
        </w:rPr>
        <w:t>Obs</w:t>
      </w:r>
      <w:proofErr w:type="spellEnd"/>
      <w:r w:rsidRPr="00C336CB">
        <w:rPr>
          <w:rFonts w:cstheme="minorHAnsi"/>
          <w:b/>
        </w:rPr>
        <w:t xml:space="preserve">), standardised incidence ratios (SIR) among test participants in the British nuclear tests and controls by rank and service for </w:t>
      </w:r>
      <w:r w:rsidR="00F33DB5">
        <w:rPr>
          <w:rFonts w:cstheme="minorHAnsi"/>
          <w:b/>
        </w:rPr>
        <w:t>selected</w:t>
      </w:r>
      <w:r w:rsidRPr="00C336CB">
        <w:rPr>
          <w:rFonts w:cstheme="minorHAnsi"/>
          <w:b/>
        </w:rPr>
        <w:t xml:space="preserve"> cancer</w:t>
      </w:r>
      <w:r w:rsidR="007B589D">
        <w:rPr>
          <w:rFonts w:cstheme="minorHAnsi"/>
          <w:b/>
        </w:rPr>
        <w:t xml:space="preserve">s.  </w:t>
      </w:r>
      <w:r w:rsidR="007B2E78">
        <w:rPr>
          <w:rFonts w:cstheme="minorHAnsi"/>
          <w:b/>
        </w:rPr>
        <w:t>(Published with permission of M Gilles and R Haylock.)</w:t>
      </w:r>
    </w:p>
    <w:p w14:paraId="036AA8E0" w14:textId="77777777" w:rsidR="00440415" w:rsidRPr="00C336CB" w:rsidRDefault="00440415" w:rsidP="00440415">
      <w:pPr>
        <w:rPr>
          <w:rFonts w:cstheme="minorHAnsi"/>
          <w:b/>
        </w:rPr>
      </w:pPr>
    </w:p>
    <w:p w14:paraId="2DDD4D60" w14:textId="77777777" w:rsidR="00FA0933" w:rsidRPr="00C336CB" w:rsidRDefault="00FA0933" w:rsidP="007C4F87">
      <w:pPr>
        <w:rPr>
          <w:rFonts w:cstheme="minorHAnsi"/>
          <w:b/>
          <w:color w:val="212121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8"/>
        <w:gridCol w:w="1698"/>
        <w:gridCol w:w="740"/>
        <w:gridCol w:w="1047"/>
        <w:gridCol w:w="739"/>
        <w:gridCol w:w="1047"/>
        <w:gridCol w:w="740"/>
        <w:gridCol w:w="1047"/>
      </w:tblGrid>
      <w:tr w:rsidR="0065545C" w:rsidRPr="00C336CB" w14:paraId="77B3EA9D" w14:textId="77777777" w:rsidTr="005E7976">
        <w:tc>
          <w:tcPr>
            <w:tcW w:w="2250" w:type="dxa"/>
          </w:tcPr>
          <w:p w14:paraId="1DEE37F7" w14:textId="77777777" w:rsidR="0065545C" w:rsidRPr="00C336CB" w:rsidRDefault="0065545C" w:rsidP="007C4F87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Disease</w:t>
            </w:r>
          </w:p>
        </w:tc>
        <w:tc>
          <w:tcPr>
            <w:tcW w:w="2423" w:type="dxa"/>
          </w:tcPr>
          <w:p w14:paraId="56E5BB45" w14:textId="77777777" w:rsidR="0065545C" w:rsidRPr="00C336CB" w:rsidRDefault="0065545C" w:rsidP="007C4F87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Risk factor</w:t>
            </w:r>
          </w:p>
        </w:tc>
        <w:tc>
          <w:tcPr>
            <w:tcW w:w="1985" w:type="dxa"/>
            <w:gridSpan w:val="2"/>
          </w:tcPr>
          <w:p w14:paraId="464E3D47" w14:textId="77777777" w:rsidR="0065545C" w:rsidRPr="00C336CB" w:rsidRDefault="0065545C" w:rsidP="007C4F87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Navy</w:t>
            </w:r>
          </w:p>
        </w:tc>
        <w:tc>
          <w:tcPr>
            <w:tcW w:w="1984" w:type="dxa"/>
            <w:gridSpan w:val="2"/>
          </w:tcPr>
          <w:p w14:paraId="4291A642" w14:textId="77777777" w:rsidR="0065545C" w:rsidRPr="00C336CB" w:rsidRDefault="0065545C" w:rsidP="007C4F87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Army</w:t>
            </w:r>
          </w:p>
        </w:tc>
        <w:tc>
          <w:tcPr>
            <w:tcW w:w="1985" w:type="dxa"/>
            <w:gridSpan w:val="2"/>
          </w:tcPr>
          <w:p w14:paraId="68A4072B" w14:textId="77777777" w:rsidR="0065545C" w:rsidRPr="00C336CB" w:rsidRDefault="0065545C" w:rsidP="007C4F87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Air Force</w:t>
            </w:r>
          </w:p>
        </w:tc>
      </w:tr>
      <w:tr w:rsidR="005E7976" w:rsidRPr="00C336CB" w14:paraId="3D7C7C79" w14:textId="77777777" w:rsidTr="005E7976">
        <w:tc>
          <w:tcPr>
            <w:tcW w:w="2250" w:type="dxa"/>
          </w:tcPr>
          <w:p w14:paraId="4C3C7BC0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</w:p>
        </w:tc>
        <w:tc>
          <w:tcPr>
            <w:tcW w:w="2423" w:type="dxa"/>
          </w:tcPr>
          <w:p w14:paraId="4764522F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</w:p>
        </w:tc>
        <w:tc>
          <w:tcPr>
            <w:tcW w:w="851" w:type="dxa"/>
          </w:tcPr>
          <w:p w14:paraId="6EB1C251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 w:rsidRPr="00C336CB">
              <w:rPr>
                <w:rFonts w:cstheme="minorHAnsi"/>
                <w:color w:val="212121"/>
                <w:shd w:val="clear" w:color="auto" w:fill="FFFFFF"/>
              </w:rPr>
              <w:t>Obs</w:t>
            </w:r>
            <w:proofErr w:type="spellEnd"/>
          </w:p>
        </w:tc>
        <w:tc>
          <w:tcPr>
            <w:tcW w:w="1134" w:type="dxa"/>
          </w:tcPr>
          <w:p w14:paraId="3478972F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SIR/SMR</w:t>
            </w:r>
          </w:p>
        </w:tc>
        <w:tc>
          <w:tcPr>
            <w:tcW w:w="850" w:type="dxa"/>
          </w:tcPr>
          <w:p w14:paraId="114CC65C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 w:rsidRPr="00C336CB">
              <w:rPr>
                <w:rFonts w:cstheme="minorHAnsi"/>
                <w:color w:val="212121"/>
                <w:shd w:val="clear" w:color="auto" w:fill="FFFFFF"/>
              </w:rPr>
              <w:t>Obs</w:t>
            </w:r>
            <w:proofErr w:type="spellEnd"/>
          </w:p>
        </w:tc>
        <w:tc>
          <w:tcPr>
            <w:tcW w:w="1134" w:type="dxa"/>
          </w:tcPr>
          <w:p w14:paraId="49627A8F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SIR/SMR</w:t>
            </w:r>
          </w:p>
        </w:tc>
        <w:tc>
          <w:tcPr>
            <w:tcW w:w="851" w:type="dxa"/>
          </w:tcPr>
          <w:p w14:paraId="62049032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 w:rsidRPr="00C336CB">
              <w:rPr>
                <w:rFonts w:cstheme="minorHAnsi"/>
                <w:color w:val="212121"/>
                <w:shd w:val="clear" w:color="auto" w:fill="FFFFFF"/>
              </w:rPr>
              <w:t>Obs</w:t>
            </w:r>
            <w:proofErr w:type="spellEnd"/>
          </w:p>
        </w:tc>
        <w:tc>
          <w:tcPr>
            <w:tcW w:w="1134" w:type="dxa"/>
          </w:tcPr>
          <w:p w14:paraId="641CBC9B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SIR/SMR</w:t>
            </w:r>
          </w:p>
        </w:tc>
      </w:tr>
      <w:tr w:rsidR="005E7976" w:rsidRPr="00C336CB" w14:paraId="2EB28317" w14:textId="77777777" w:rsidTr="005E7976">
        <w:tc>
          <w:tcPr>
            <w:tcW w:w="2250" w:type="dxa"/>
          </w:tcPr>
          <w:p w14:paraId="6BBFF297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Head and neck cancer</w:t>
            </w:r>
          </w:p>
        </w:tc>
        <w:tc>
          <w:tcPr>
            <w:tcW w:w="2423" w:type="dxa"/>
          </w:tcPr>
          <w:p w14:paraId="3DCA7362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Tobacco, alcohol, tobacco alcohol interaction</w:t>
            </w:r>
          </w:p>
        </w:tc>
        <w:tc>
          <w:tcPr>
            <w:tcW w:w="851" w:type="dxa"/>
          </w:tcPr>
          <w:p w14:paraId="1AB93911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48</w:t>
            </w:r>
          </w:p>
        </w:tc>
        <w:tc>
          <w:tcPr>
            <w:tcW w:w="1134" w:type="dxa"/>
          </w:tcPr>
          <w:p w14:paraId="4ECEF912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72</w:t>
            </w:r>
          </w:p>
        </w:tc>
        <w:tc>
          <w:tcPr>
            <w:tcW w:w="850" w:type="dxa"/>
          </w:tcPr>
          <w:p w14:paraId="753614B5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74</w:t>
            </w:r>
          </w:p>
        </w:tc>
        <w:tc>
          <w:tcPr>
            <w:tcW w:w="1134" w:type="dxa"/>
          </w:tcPr>
          <w:p w14:paraId="36C5568C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0.96</w:t>
            </w:r>
          </w:p>
        </w:tc>
        <w:tc>
          <w:tcPr>
            <w:tcW w:w="851" w:type="dxa"/>
          </w:tcPr>
          <w:p w14:paraId="4B95F6D3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33</w:t>
            </w:r>
          </w:p>
        </w:tc>
        <w:tc>
          <w:tcPr>
            <w:tcW w:w="1134" w:type="dxa"/>
          </w:tcPr>
          <w:p w14:paraId="532ADECF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18</w:t>
            </w:r>
          </w:p>
        </w:tc>
      </w:tr>
      <w:tr w:rsidR="005E7976" w:rsidRPr="00C336CB" w14:paraId="0ACAB56D" w14:textId="77777777" w:rsidTr="005E7976">
        <w:tc>
          <w:tcPr>
            <w:tcW w:w="2250" w:type="dxa"/>
          </w:tcPr>
          <w:p w14:paraId="115BE5AC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Oesophageal cancer</w:t>
            </w:r>
          </w:p>
        </w:tc>
        <w:tc>
          <w:tcPr>
            <w:tcW w:w="2423" w:type="dxa"/>
          </w:tcPr>
          <w:p w14:paraId="0D86A292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Tobacco, alcohol, tobacco alcohol interaction</w:t>
            </w:r>
          </w:p>
        </w:tc>
        <w:tc>
          <w:tcPr>
            <w:tcW w:w="851" w:type="dxa"/>
          </w:tcPr>
          <w:p w14:paraId="01177F87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61</w:t>
            </w:r>
          </w:p>
        </w:tc>
        <w:tc>
          <w:tcPr>
            <w:tcW w:w="1134" w:type="dxa"/>
          </w:tcPr>
          <w:p w14:paraId="7D841244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20</w:t>
            </w:r>
          </w:p>
        </w:tc>
        <w:tc>
          <w:tcPr>
            <w:tcW w:w="850" w:type="dxa"/>
          </w:tcPr>
          <w:p w14:paraId="4EBDABB2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14</w:t>
            </w:r>
          </w:p>
        </w:tc>
        <w:tc>
          <w:tcPr>
            <w:tcW w:w="1134" w:type="dxa"/>
          </w:tcPr>
          <w:p w14:paraId="5D70ADBE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01</w:t>
            </w:r>
          </w:p>
        </w:tc>
        <w:tc>
          <w:tcPr>
            <w:tcW w:w="851" w:type="dxa"/>
          </w:tcPr>
          <w:p w14:paraId="46C6494F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67</w:t>
            </w:r>
          </w:p>
        </w:tc>
        <w:tc>
          <w:tcPr>
            <w:tcW w:w="1134" w:type="dxa"/>
          </w:tcPr>
          <w:p w14:paraId="3FF73C22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0.96</w:t>
            </w:r>
          </w:p>
        </w:tc>
      </w:tr>
      <w:tr w:rsidR="005E7976" w:rsidRPr="00C336CB" w14:paraId="7CCA0132" w14:textId="77777777" w:rsidTr="005E7976">
        <w:tc>
          <w:tcPr>
            <w:tcW w:w="2250" w:type="dxa"/>
          </w:tcPr>
          <w:p w14:paraId="1D9EDE9B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Laryngeal cancer</w:t>
            </w:r>
          </w:p>
        </w:tc>
        <w:tc>
          <w:tcPr>
            <w:tcW w:w="2423" w:type="dxa"/>
          </w:tcPr>
          <w:p w14:paraId="72CEA923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Tobacco, tobacco alcohol interaction</w:t>
            </w:r>
          </w:p>
        </w:tc>
        <w:tc>
          <w:tcPr>
            <w:tcW w:w="851" w:type="dxa"/>
          </w:tcPr>
          <w:p w14:paraId="7D3B92D5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95</w:t>
            </w:r>
          </w:p>
        </w:tc>
        <w:tc>
          <w:tcPr>
            <w:tcW w:w="1134" w:type="dxa"/>
          </w:tcPr>
          <w:p w14:paraId="717CDD9A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64</w:t>
            </w:r>
          </w:p>
        </w:tc>
        <w:tc>
          <w:tcPr>
            <w:tcW w:w="850" w:type="dxa"/>
          </w:tcPr>
          <w:p w14:paraId="5E4E5042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44</w:t>
            </w:r>
          </w:p>
        </w:tc>
        <w:tc>
          <w:tcPr>
            <w:tcW w:w="1134" w:type="dxa"/>
          </w:tcPr>
          <w:p w14:paraId="7D69E2CB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0.91</w:t>
            </w:r>
          </w:p>
        </w:tc>
        <w:tc>
          <w:tcPr>
            <w:tcW w:w="851" w:type="dxa"/>
          </w:tcPr>
          <w:p w14:paraId="622E7862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70</w:t>
            </w:r>
          </w:p>
        </w:tc>
        <w:tc>
          <w:tcPr>
            <w:tcW w:w="1134" w:type="dxa"/>
          </w:tcPr>
          <w:p w14:paraId="2BCD4482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0.93</w:t>
            </w:r>
          </w:p>
        </w:tc>
      </w:tr>
      <w:tr w:rsidR="005E7976" w:rsidRPr="00C336CB" w14:paraId="792C3CEA" w14:textId="77777777" w:rsidTr="005E7976">
        <w:tc>
          <w:tcPr>
            <w:tcW w:w="2250" w:type="dxa"/>
          </w:tcPr>
          <w:p w14:paraId="6C9CD06D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Lung cancer</w:t>
            </w:r>
          </w:p>
        </w:tc>
        <w:tc>
          <w:tcPr>
            <w:tcW w:w="2423" w:type="dxa"/>
          </w:tcPr>
          <w:p w14:paraId="56F4C9C7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Tobacco</w:t>
            </w:r>
          </w:p>
        </w:tc>
        <w:tc>
          <w:tcPr>
            <w:tcW w:w="851" w:type="dxa"/>
          </w:tcPr>
          <w:p w14:paraId="07EDAB97" w14:textId="77777777" w:rsidR="0065545C" w:rsidRPr="00C336CB" w:rsidRDefault="00097DCD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926</w:t>
            </w:r>
          </w:p>
        </w:tc>
        <w:tc>
          <w:tcPr>
            <w:tcW w:w="1134" w:type="dxa"/>
          </w:tcPr>
          <w:p w14:paraId="43DC8098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15</w:t>
            </w:r>
          </w:p>
        </w:tc>
        <w:tc>
          <w:tcPr>
            <w:tcW w:w="850" w:type="dxa"/>
          </w:tcPr>
          <w:p w14:paraId="7D3E1EA8" w14:textId="77777777" w:rsidR="0065545C" w:rsidRPr="00C336CB" w:rsidRDefault="00097DCD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633</w:t>
            </w:r>
          </w:p>
        </w:tc>
        <w:tc>
          <w:tcPr>
            <w:tcW w:w="1134" w:type="dxa"/>
          </w:tcPr>
          <w:p w14:paraId="532B1242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01</w:t>
            </w:r>
          </w:p>
        </w:tc>
        <w:tc>
          <w:tcPr>
            <w:tcW w:w="851" w:type="dxa"/>
          </w:tcPr>
          <w:p w14:paraId="3668584D" w14:textId="77777777" w:rsidR="0065545C" w:rsidRPr="00C336CB" w:rsidRDefault="00097DCD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925</w:t>
            </w:r>
          </w:p>
        </w:tc>
        <w:tc>
          <w:tcPr>
            <w:tcW w:w="1134" w:type="dxa"/>
          </w:tcPr>
          <w:p w14:paraId="5C105225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0.88</w:t>
            </w:r>
          </w:p>
        </w:tc>
      </w:tr>
      <w:tr w:rsidR="005E7976" w:rsidRPr="00C336CB" w14:paraId="191F896F" w14:textId="77777777" w:rsidTr="005E7976">
        <w:tc>
          <w:tcPr>
            <w:tcW w:w="2250" w:type="dxa"/>
          </w:tcPr>
          <w:p w14:paraId="3129D74B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Bladder cancer</w:t>
            </w:r>
          </w:p>
        </w:tc>
        <w:tc>
          <w:tcPr>
            <w:tcW w:w="2423" w:type="dxa"/>
          </w:tcPr>
          <w:p w14:paraId="2D351C82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Tobacco</w:t>
            </w:r>
          </w:p>
        </w:tc>
        <w:tc>
          <w:tcPr>
            <w:tcW w:w="851" w:type="dxa"/>
          </w:tcPr>
          <w:p w14:paraId="69936CE8" w14:textId="77777777" w:rsidR="0065545C" w:rsidRPr="00C336CB" w:rsidRDefault="00097DCD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269</w:t>
            </w:r>
          </w:p>
        </w:tc>
        <w:tc>
          <w:tcPr>
            <w:tcW w:w="1134" w:type="dxa"/>
          </w:tcPr>
          <w:p w14:paraId="57C5FDA3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00</w:t>
            </w:r>
          </w:p>
        </w:tc>
        <w:tc>
          <w:tcPr>
            <w:tcW w:w="850" w:type="dxa"/>
          </w:tcPr>
          <w:p w14:paraId="61A02BA2" w14:textId="77777777" w:rsidR="0065545C" w:rsidRPr="00C336CB" w:rsidRDefault="00097DCD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217</w:t>
            </w:r>
          </w:p>
        </w:tc>
        <w:tc>
          <w:tcPr>
            <w:tcW w:w="1134" w:type="dxa"/>
          </w:tcPr>
          <w:p w14:paraId="58B6C263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05</w:t>
            </w:r>
          </w:p>
        </w:tc>
        <w:tc>
          <w:tcPr>
            <w:tcW w:w="851" w:type="dxa"/>
          </w:tcPr>
          <w:p w14:paraId="764C3650" w14:textId="77777777" w:rsidR="0065545C" w:rsidRPr="00C336CB" w:rsidRDefault="00097DCD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316</w:t>
            </w:r>
          </w:p>
        </w:tc>
        <w:tc>
          <w:tcPr>
            <w:tcW w:w="1134" w:type="dxa"/>
          </w:tcPr>
          <w:p w14:paraId="64CC9FE9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0.91</w:t>
            </w:r>
          </w:p>
        </w:tc>
      </w:tr>
      <w:tr w:rsidR="005E7976" w:rsidRPr="00C336CB" w14:paraId="5AA1A053" w14:textId="77777777" w:rsidTr="005E7976">
        <w:tc>
          <w:tcPr>
            <w:tcW w:w="2250" w:type="dxa"/>
          </w:tcPr>
          <w:p w14:paraId="69E82E5B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Ischaemic heart disease mortality</w:t>
            </w:r>
          </w:p>
        </w:tc>
        <w:tc>
          <w:tcPr>
            <w:tcW w:w="2423" w:type="dxa"/>
          </w:tcPr>
          <w:p w14:paraId="0B473A65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Tobacco</w:t>
            </w:r>
          </w:p>
        </w:tc>
        <w:tc>
          <w:tcPr>
            <w:tcW w:w="851" w:type="dxa"/>
          </w:tcPr>
          <w:p w14:paraId="4697E64B" w14:textId="77777777" w:rsidR="0065545C" w:rsidRPr="00C336CB" w:rsidRDefault="00097DCD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934</w:t>
            </w:r>
          </w:p>
        </w:tc>
        <w:tc>
          <w:tcPr>
            <w:tcW w:w="1134" w:type="dxa"/>
          </w:tcPr>
          <w:p w14:paraId="4C6AAE87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0.92</w:t>
            </w:r>
          </w:p>
        </w:tc>
        <w:tc>
          <w:tcPr>
            <w:tcW w:w="850" w:type="dxa"/>
          </w:tcPr>
          <w:p w14:paraId="33B63E5F" w14:textId="77777777" w:rsidR="0065545C" w:rsidRPr="00C336CB" w:rsidRDefault="00097DCD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345</w:t>
            </w:r>
          </w:p>
        </w:tc>
        <w:tc>
          <w:tcPr>
            <w:tcW w:w="1134" w:type="dxa"/>
          </w:tcPr>
          <w:p w14:paraId="7183875E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0.91</w:t>
            </w:r>
          </w:p>
        </w:tc>
        <w:tc>
          <w:tcPr>
            <w:tcW w:w="851" w:type="dxa"/>
          </w:tcPr>
          <w:p w14:paraId="5DED1E94" w14:textId="77777777" w:rsidR="0065545C" w:rsidRPr="00C336CB" w:rsidRDefault="00097DCD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2129</w:t>
            </w:r>
          </w:p>
        </w:tc>
        <w:tc>
          <w:tcPr>
            <w:tcW w:w="1134" w:type="dxa"/>
          </w:tcPr>
          <w:p w14:paraId="6CBAF04D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0.76</w:t>
            </w:r>
          </w:p>
        </w:tc>
      </w:tr>
      <w:tr w:rsidR="005E7976" w:rsidRPr="00C336CB" w14:paraId="56600402" w14:textId="77777777" w:rsidTr="005E7976">
        <w:tc>
          <w:tcPr>
            <w:tcW w:w="2250" w:type="dxa"/>
          </w:tcPr>
          <w:p w14:paraId="05906ECA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COPD mortality</w:t>
            </w:r>
          </w:p>
        </w:tc>
        <w:tc>
          <w:tcPr>
            <w:tcW w:w="2423" w:type="dxa"/>
          </w:tcPr>
          <w:p w14:paraId="10F6FEAC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Tobacco</w:t>
            </w:r>
          </w:p>
        </w:tc>
        <w:tc>
          <w:tcPr>
            <w:tcW w:w="851" w:type="dxa"/>
          </w:tcPr>
          <w:p w14:paraId="6E94C44E" w14:textId="77777777" w:rsidR="0065545C" w:rsidRPr="00C336CB" w:rsidRDefault="00097DCD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418</w:t>
            </w:r>
          </w:p>
        </w:tc>
        <w:tc>
          <w:tcPr>
            <w:tcW w:w="1134" w:type="dxa"/>
          </w:tcPr>
          <w:p w14:paraId="5C3BCA89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0.93</w:t>
            </w:r>
          </w:p>
        </w:tc>
        <w:tc>
          <w:tcPr>
            <w:tcW w:w="850" w:type="dxa"/>
          </w:tcPr>
          <w:p w14:paraId="7CD5E0AD" w14:textId="77777777" w:rsidR="0065545C" w:rsidRPr="00C336CB" w:rsidRDefault="00097DCD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313</w:t>
            </w:r>
          </w:p>
        </w:tc>
        <w:tc>
          <w:tcPr>
            <w:tcW w:w="1134" w:type="dxa"/>
          </w:tcPr>
          <w:p w14:paraId="3419572B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0.97</w:t>
            </w:r>
          </w:p>
        </w:tc>
        <w:tc>
          <w:tcPr>
            <w:tcW w:w="851" w:type="dxa"/>
          </w:tcPr>
          <w:p w14:paraId="4B31CC16" w14:textId="77777777" w:rsidR="0065545C" w:rsidRPr="00C336CB" w:rsidRDefault="00097DCD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410</w:t>
            </w:r>
          </w:p>
        </w:tc>
        <w:tc>
          <w:tcPr>
            <w:tcW w:w="1134" w:type="dxa"/>
          </w:tcPr>
          <w:p w14:paraId="506F3C10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0.67</w:t>
            </w:r>
          </w:p>
        </w:tc>
      </w:tr>
      <w:tr w:rsidR="005E7976" w:rsidRPr="00C336CB" w14:paraId="04C8B4BB" w14:textId="77777777" w:rsidTr="005E7976">
        <w:tc>
          <w:tcPr>
            <w:tcW w:w="2250" w:type="dxa"/>
          </w:tcPr>
          <w:p w14:paraId="3C86A488" w14:textId="77777777" w:rsidR="0065545C" w:rsidRPr="00C336CB" w:rsidRDefault="0065545C" w:rsidP="0065545C">
            <w:pPr>
              <w:ind w:left="720" w:hanging="720"/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Cirrhosis mortali</w:t>
            </w:r>
            <w:r w:rsidR="00055362" w:rsidRPr="00C336CB">
              <w:rPr>
                <w:rFonts w:cstheme="minorHAnsi"/>
                <w:color w:val="212121"/>
                <w:shd w:val="clear" w:color="auto" w:fill="FFFFFF"/>
              </w:rPr>
              <w:t>t</w:t>
            </w:r>
            <w:r w:rsidRPr="00C336CB">
              <w:rPr>
                <w:rFonts w:cstheme="minorHAnsi"/>
                <w:color w:val="212121"/>
                <w:shd w:val="clear" w:color="auto" w:fill="FFFFFF"/>
              </w:rPr>
              <w:t>y</w:t>
            </w:r>
          </w:p>
        </w:tc>
        <w:tc>
          <w:tcPr>
            <w:tcW w:w="2423" w:type="dxa"/>
          </w:tcPr>
          <w:p w14:paraId="1462CD26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Alcohol</w:t>
            </w:r>
          </w:p>
        </w:tc>
        <w:tc>
          <w:tcPr>
            <w:tcW w:w="851" w:type="dxa"/>
          </w:tcPr>
          <w:p w14:paraId="2D64F92E" w14:textId="77777777" w:rsidR="0065545C" w:rsidRPr="00C336CB" w:rsidRDefault="00097DCD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62</w:t>
            </w:r>
          </w:p>
        </w:tc>
        <w:tc>
          <w:tcPr>
            <w:tcW w:w="1134" w:type="dxa"/>
          </w:tcPr>
          <w:p w14:paraId="15B83367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2.33</w:t>
            </w:r>
          </w:p>
        </w:tc>
        <w:tc>
          <w:tcPr>
            <w:tcW w:w="850" w:type="dxa"/>
          </w:tcPr>
          <w:p w14:paraId="5698BA27" w14:textId="77777777" w:rsidR="0065545C" w:rsidRPr="00C336CB" w:rsidRDefault="00097DCD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64</w:t>
            </w:r>
          </w:p>
        </w:tc>
        <w:tc>
          <w:tcPr>
            <w:tcW w:w="1134" w:type="dxa"/>
          </w:tcPr>
          <w:p w14:paraId="3C2A4BCD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07</w:t>
            </w:r>
          </w:p>
        </w:tc>
        <w:tc>
          <w:tcPr>
            <w:tcW w:w="851" w:type="dxa"/>
          </w:tcPr>
          <w:p w14:paraId="3DAAC4F3" w14:textId="77777777" w:rsidR="0065545C" w:rsidRPr="00C336CB" w:rsidRDefault="00097DCD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85</w:t>
            </w:r>
          </w:p>
        </w:tc>
        <w:tc>
          <w:tcPr>
            <w:tcW w:w="1134" w:type="dxa"/>
          </w:tcPr>
          <w:p w14:paraId="5B527112" w14:textId="77777777" w:rsidR="0065545C" w:rsidRPr="00C336CB" w:rsidRDefault="0065545C" w:rsidP="0065545C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0.93</w:t>
            </w:r>
          </w:p>
        </w:tc>
      </w:tr>
    </w:tbl>
    <w:p w14:paraId="22CA20B5" w14:textId="77777777" w:rsidR="002872CB" w:rsidRPr="00C336CB" w:rsidRDefault="003D6B20" w:rsidP="007C4F87">
      <w:pPr>
        <w:rPr>
          <w:rFonts w:cstheme="minorHAnsi"/>
          <w:b/>
          <w:color w:val="212121"/>
          <w:shd w:val="clear" w:color="auto" w:fill="FFFFFF"/>
        </w:rPr>
      </w:pPr>
      <w:r w:rsidRPr="00C336CB">
        <w:rPr>
          <w:rFonts w:cstheme="minorHAnsi"/>
          <w:b/>
          <w:color w:val="212121"/>
          <w:shd w:val="clear" w:color="auto" w:fill="FFFFFF"/>
        </w:rPr>
        <w:t>Table S</w:t>
      </w:r>
      <w:r w:rsidR="007B4C6E">
        <w:rPr>
          <w:rFonts w:cstheme="minorHAnsi"/>
          <w:b/>
          <w:color w:val="212121"/>
          <w:shd w:val="clear" w:color="auto" w:fill="FFFFFF"/>
        </w:rPr>
        <w:t>3</w:t>
      </w:r>
      <w:r w:rsidRPr="00C336CB">
        <w:rPr>
          <w:rFonts w:cstheme="minorHAnsi"/>
          <w:b/>
          <w:color w:val="212121"/>
          <w:shd w:val="clear" w:color="auto" w:fill="FFFFFF"/>
        </w:rPr>
        <w:t>: Incidence/mortality for tobacco- and alcohol-related diseases, for British test participants and controls combined.</w:t>
      </w:r>
    </w:p>
    <w:p w14:paraId="3F559120" w14:textId="77777777" w:rsidR="00FA0933" w:rsidRPr="00C336CB" w:rsidRDefault="00FA0933" w:rsidP="007C4F87">
      <w:pPr>
        <w:rPr>
          <w:rFonts w:cstheme="minorHAnsi"/>
          <w:b/>
          <w:color w:val="212121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8"/>
        <w:gridCol w:w="1816"/>
        <w:gridCol w:w="866"/>
        <w:gridCol w:w="938"/>
        <w:gridCol w:w="932"/>
        <w:gridCol w:w="817"/>
        <w:gridCol w:w="932"/>
        <w:gridCol w:w="817"/>
      </w:tblGrid>
      <w:tr w:rsidR="00747C25" w:rsidRPr="00C336CB" w14:paraId="7FC9B6A2" w14:textId="77777777" w:rsidTr="005E7976">
        <w:tc>
          <w:tcPr>
            <w:tcW w:w="1983" w:type="dxa"/>
          </w:tcPr>
          <w:p w14:paraId="50AD5C81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Disease</w:t>
            </w:r>
          </w:p>
        </w:tc>
        <w:tc>
          <w:tcPr>
            <w:tcW w:w="1917" w:type="dxa"/>
          </w:tcPr>
          <w:p w14:paraId="25C29F93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Risk factor</w:t>
            </w:r>
          </w:p>
        </w:tc>
        <w:tc>
          <w:tcPr>
            <w:tcW w:w="1907" w:type="dxa"/>
            <w:gridSpan w:val="2"/>
          </w:tcPr>
          <w:p w14:paraId="367094A8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Navy</w:t>
            </w:r>
          </w:p>
        </w:tc>
        <w:tc>
          <w:tcPr>
            <w:tcW w:w="1843" w:type="dxa"/>
            <w:gridSpan w:val="2"/>
          </w:tcPr>
          <w:p w14:paraId="1803CB19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Army</w:t>
            </w:r>
          </w:p>
        </w:tc>
        <w:tc>
          <w:tcPr>
            <w:tcW w:w="1843" w:type="dxa"/>
            <w:gridSpan w:val="2"/>
          </w:tcPr>
          <w:p w14:paraId="64933E4B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Air Force</w:t>
            </w:r>
          </w:p>
        </w:tc>
      </w:tr>
      <w:tr w:rsidR="00747C25" w:rsidRPr="00C336CB" w14:paraId="4932E39C" w14:textId="77777777" w:rsidTr="005E7976">
        <w:tc>
          <w:tcPr>
            <w:tcW w:w="1983" w:type="dxa"/>
          </w:tcPr>
          <w:p w14:paraId="78705A90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</w:p>
        </w:tc>
        <w:tc>
          <w:tcPr>
            <w:tcW w:w="1917" w:type="dxa"/>
          </w:tcPr>
          <w:p w14:paraId="094F2DF1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</w:p>
        </w:tc>
        <w:tc>
          <w:tcPr>
            <w:tcW w:w="915" w:type="dxa"/>
          </w:tcPr>
          <w:p w14:paraId="3DA2321F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 w:rsidRPr="00C336CB">
              <w:rPr>
                <w:rFonts w:cstheme="minorHAnsi"/>
                <w:color w:val="212121"/>
                <w:shd w:val="clear" w:color="auto" w:fill="FFFFFF"/>
              </w:rPr>
              <w:t>Obs</w:t>
            </w:r>
            <w:proofErr w:type="spellEnd"/>
          </w:p>
        </w:tc>
        <w:tc>
          <w:tcPr>
            <w:tcW w:w="992" w:type="dxa"/>
          </w:tcPr>
          <w:p w14:paraId="12699240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SIR</w:t>
            </w:r>
          </w:p>
        </w:tc>
        <w:tc>
          <w:tcPr>
            <w:tcW w:w="992" w:type="dxa"/>
          </w:tcPr>
          <w:p w14:paraId="771C638F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 w:rsidRPr="00C336CB">
              <w:rPr>
                <w:rFonts w:cstheme="minorHAnsi"/>
                <w:color w:val="212121"/>
                <w:shd w:val="clear" w:color="auto" w:fill="FFFFFF"/>
              </w:rPr>
              <w:t>Obs</w:t>
            </w:r>
            <w:proofErr w:type="spellEnd"/>
          </w:p>
        </w:tc>
        <w:tc>
          <w:tcPr>
            <w:tcW w:w="851" w:type="dxa"/>
          </w:tcPr>
          <w:p w14:paraId="17245BA3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SIR</w:t>
            </w:r>
          </w:p>
        </w:tc>
        <w:tc>
          <w:tcPr>
            <w:tcW w:w="992" w:type="dxa"/>
          </w:tcPr>
          <w:p w14:paraId="68DC4B43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 w:rsidRPr="00C336CB">
              <w:rPr>
                <w:rFonts w:cstheme="minorHAnsi"/>
                <w:color w:val="212121"/>
                <w:shd w:val="clear" w:color="auto" w:fill="FFFFFF"/>
              </w:rPr>
              <w:t>Obs</w:t>
            </w:r>
            <w:proofErr w:type="spellEnd"/>
          </w:p>
        </w:tc>
        <w:tc>
          <w:tcPr>
            <w:tcW w:w="851" w:type="dxa"/>
          </w:tcPr>
          <w:p w14:paraId="66403B61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SIR</w:t>
            </w:r>
          </w:p>
        </w:tc>
      </w:tr>
      <w:tr w:rsidR="00747C25" w:rsidRPr="00C336CB" w14:paraId="57B61994" w14:textId="77777777" w:rsidTr="005E7976">
        <w:tc>
          <w:tcPr>
            <w:tcW w:w="1983" w:type="dxa"/>
          </w:tcPr>
          <w:p w14:paraId="4052BCAD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Head and neck cancer</w:t>
            </w:r>
          </w:p>
        </w:tc>
        <w:tc>
          <w:tcPr>
            <w:tcW w:w="1917" w:type="dxa"/>
          </w:tcPr>
          <w:p w14:paraId="411D0CFE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Tobacco, alcohol, tobacco alcohol interaction</w:t>
            </w:r>
          </w:p>
        </w:tc>
        <w:tc>
          <w:tcPr>
            <w:tcW w:w="915" w:type="dxa"/>
          </w:tcPr>
          <w:p w14:paraId="12884571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43</w:t>
            </w:r>
          </w:p>
        </w:tc>
        <w:tc>
          <w:tcPr>
            <w:tcW w:w="992" w:type="dxa"/>
          </w:tcPr>
          <w:p w14:paraId="10DCB960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48</w:t>
            </w:r>
          </w:p>
        </w:tc>
        <w:tc>
          <w:tcPr>
            <w:tcW w:w="992" w:type="dxa"/>
          </w:tcPr>
          <w:p w14:paraId="7EC049A0" w14:textId="77777777" w:rsidR="00747C25" w:rsidRPr="00C336CB" w:rsidRDefault="004728DD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6</w:t>
            </w:r>
          </w:p>
        </w:tc>
        <w:tc>
          <w:tcPr>
            <w:tcW w:w="851" w:type="dxa"/>
          </w:tcPr>
          <w:p w14:paraId="31D57058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49</w:t>
            </w:r>
          </w:p>
        </w:tc>
        <w:tc>
          <w:tcPr>
            <w:tcW w:w="992" w:type="dxa"/>
          </w:tcPr>
          <w:p w14:paraId="6443A520" w14:textId="77777777" w:rsidR="00747C25" w:rsidRPr="00C336CB" w:rsidRDefault="004728DD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35</w:t>
            </w:r>
          </w:p>
        </w:tc>
        <w:tc>
          <w:tcPr>
            <w:tcW w:w="851" w:type="dxa"/>
          </w:tcPr>
          <w:p w14:paraId="1222AF91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31</w:t>
            </w:r>
          </w:p>
        </w:tc>
      </w:tr>
      <w:tr w:rsidR="00747C25" w:rsidRPr="00C336CB" w14:paraId="5EFF8690" w14:textId="77777777" w:rsidTr="005E7976">
        <w:tc>
          <w:tcPr>
            <w:tcW w:w="1983" w:type="dxa"/>
          </w:tcPr>
          <w:p w14:paraId="00001CAF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Oesophageal cancer</w:t>
            </w:r>
          </w:p>
        </w:tc>
        <w:tc>
          <w:tcPr>
            <w:tcW w:w="1917" w:type="dxa"/>
          </w:tcPr>
          <w:p w14:paraId="1F5917DA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Tobacco, alcohol, tobacco alcohol interaction</w:t>
            </w:r>
          </w:p>
        </w:tc>
        <w:tc>
          <w:tcPr>
            <w:tcW w:w="915" w:type="dxa"/>
          </w:tcPr>
          <w:p w14:paraId="37F4DB77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6</w:t>
            </w:r>
          </w:p>
        </w:tc>
        <w:tc>
          <w:tcPr>
            <w:tcW w:w="992" w:type="dxa"/>
          </w:tcPr>
          <w:p w14:paraId="4794409E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71</w:t>
            </w:r>
          </w:p>
        </w:tc>
        <w:tc>
          <w:tcPr>
            <w:tcW w:w="992" w:type="dxa"/>
          </w:tcPr>
          <w:p w14:paraId="1D7FC5D1" w14:textId="77777777" w:rsidR="00747C25" w:rsidRPr="00C336CB" w:rsidRDefault="004728DD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4</w:t>
            </w:r>
          </w:p>
        </w:tc>
        <w:tc>
          <w:tcPr>
            <w:tcW w:w="851" w:type="dxa"/>
          </w:tcPr>
          <w:p w14:paraId="49D4A34A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11</w:t>
            </w:r>
          </w:p>
        </w:tc>
        <w:tc>
          <w:tcPr>
            <w:tcW w:w="992" w:type="dxa"/>
          </w:tcPr>
          <w:p w14:paraId="7D8928D8" w14:textId="77777777" w:rsidR="00747C25" w:rsidRPr="00C336CB" w:rsidRDefault="004728DD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4</w:t>
            </w:r>
          </w:p>
        </w:tc>
        <w:tc>
          <w:tcPr>
            <w:tcW w:w="851" w:type="dxa"/>
          </w:tcPr>
          <w:p w14:paraId="11F0D3F1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55</w:t>
            </w:r>
          </w:p>
        </w:tc>
      </w:tr>
      <w:tr w:rsidR="00747C25" w:rsidRPr="00C336CB" w14:paraId="293E0C66" w14:textId="77777777" w:rsidTr="005E7976">
        <w:tc>
          <w:tcPr>
            <w:tcW w:w="1983" w:type="dxa"/>
          </w:tcPr>
          <w:p w14:paraId="0BDA1D21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Laryngeal cancer</w:t>
            </w:r>
          </w:p>
        </w:tc>
        <w:tc>
          <w:tcPr>
            <w:tcW w:w="1917" w:type="dxa"/>
          </w:tcPr>
          <w:p w14:paraId="499C3429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Tobacco, tobacco alcohol interaction</w:t>
            </w:r>
          </w:p>
        </w:tc>
        <w:tc>
          <w:tcPr>
            <w:tcW w:w="915" w:type="dxa"/>
          </w:tcPr>
          <w:p w14:paraId="0889D314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6</w:t>
            </w:r>
          </w:p>
        </w:tc>
        <w:tc>
          <w:tcPr>
            <w:tcW w:w="992" w:type="dxa"/>
          </w:tcPr>
          <w:p w14:paraId="2A735300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51</w:t>
            </w:r>
          </w:p>
        </w:tc>
        <w:tc>
          <w:tcPr>
            <w:tcW w:w="992" w:type="dxa"/>
          </w:tcPr>
          <w:p w14:paraId="2543EB56" w14:textId="77777777" w:rsidR="00747C25" w:rsidRPr="00C336CB" w:rsidRDefault="004728DD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7</w:t>
            </w:r>
          </w:p>
        </w:tc>
        <w:tc>
          <w:tcPr>
            <w:tcW w:w="851" w:type="dxa"/>
          </w:tcPr>
          <w:p w14:paraId="39A80EE5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82</w:t>
            </w:r>
          </w:p>
        </w:tc>
        <w:tc>
          <w:tcPr>
            <w:tcW w:w="992" w:type="dxa"/>
          </w:tcPr>
          <w:p w14:paraId="7F503A0F" w14:textId="77777777" w:rsidR="00747C25" w:rsidRPr="00C336CB" w:rsidRDefault="004728DD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3</w:t>
            </w:r>
          </w:p>
        </w:tc>
        <w:tc>
          <w:tcPr>
            <w:tcW w:w="851" w:type="dxa"/>
          </w:tcPr>
          <w:p w14:paraId="43D04D9B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35</w:t>
            </w:r>
          </w:p>
        </w:tc>
      </w:tr>
      <w:tr w:rsidR="00747C25" w:rsidRPr="00C336CB" w14:paraId="25CB1338" w14:textId="77777777" w:rsidTr="005E7976">
        <w:tc>
          <w:tcPr>
            <w:tcW w:w="1983" w:type="dxa"/>
          </w:tcPr>
          <w:p w14:paraId="4C6E7DC5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Lung cancer</w:t>
            </w:r>
          </w:p>
        </w:tc>
        <w:tc>
          <w:tcPr>
            <w:tcW w:w="1917" w:type="dxa"/>
          </w:tcPr>
          <w:p w14:paraId="45DBCACE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Tobacco</w:t>
            </w:r>
          </w:p>
        </w:tc>
        <w:tc>
          <w:tcPr>
            <w:tcW w:w="915" w:type="dxa"/>
          </w:tcPr>
          <w:p w14:paraId="1C000B51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38</w:t>
            </w:r>
          </w:p>
        </w:tc>
        <w:tc>
          <w:tcPr>
            <w:tcW w:w="992" w:type="dxa"/>
          </w:tcPr>
          <w:p w14:paraId="48BEEB08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50</w:t>
            </w:r>
          </w:p>
        </w:tc>
        <w:tc>
          <w:tcPr>
            <w:tcW w:w="992" w:type="dxa"/>
          </w:tcPr>
          <w:p w14:paraId="5F4B6C1E" w14:textId="77777777" w:rsidR="00747C25" w:rsidRPr="00C336CB" w:rsidRDefault="004728DD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39</w:t>
            </w:r>
          </w:p>
        </w:tc>
        <w:tc>
          <w:tcPr>
            <w:tcW w:w="851" w:type="dxa"/>
          </w:tcPr>
          <w:p w14:paraId="6B7FAF69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09</w:t>
            </w:r>
          </w:p>
        </w:tc>
        <w:tc>
          <w:tcPr>
            <w:tcW w:w="992" w:type="dxa"/>
          </w:tcPr>
          <w:p w14:paraId="1C793A4B" w14:textId="77777777" w:rsidR="00747C25" w:rsidRPr="00C336CB" w:rsidRDefault="004728DD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94</w:t>
            </w:r>
          </w:p>
        </w:tc>
        <w:tc>
          <w:tcPr>
            <w:tcW w:w="851" w:type="dxa"/>
          </w:tcPr>
          <w:p w14:paraId="71BE1F7E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04</w:t>
            </w:r>
          </w:p>
        </w:tc>
      </w:tr>
      <w:tr w:rsidR="00747C25" w:rsidRPr="00C336CB" w14:paraId="30EBB1DA" w14:textId="77777777" w:rsidTr="005E7976">
        <w:tc>
          <w:tcPr>
            <w:tcW w:w="1983" w:type="dxa"/>
          </w:tcPr>
          <w:p w14:paraId="7AAD1B4A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Bladder cancer</w:t>
            </w:r>
          </w:p>
        </w:tc>
        <w:tc>
          <w:tcPr>
            <w:tcW w:w="1917" w:type="dxa"/>
          </w:tcPr>
          <w:p w14:paraId="5DFCDED1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Tobacco</w:t>
            </w:r>
          </w:p>
        </w:tc>
        <w:tc>
          <w:tcPr>
            <w:tcW w:w="915" w:type="dxa"/>
          </w:tcPr>
          <w:p w14:paraId="48FCD85C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30</w:t>
            </w:r>
          </w:p>
        </w:tc>
        <w:tc>
          <w:tcPr>
            <w:tcW w:w="992" w:type="dxa"/>
          </w:tcPr>
          <w:p w14:paraId="2705127F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07</w:t>
            </w:r>
          </w:p>
        </w:tc>
        <w:tc>
          <w:tcPr>
            <w:tcW w:w="992" w:type="dxa"/>
          </w:tcPr>
          <w:p w14:paraId="08A35A26" w14:textId="77777777" w:rsidR="00747C25" w:rsidRPr="00C336CB" w:rsidRDefault="004728DD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3</w:t>
            </w:r>
          </w:p>
        </w:tc>
        <w:tc>
          <w:tcPr>
            <w:tcW w:w="851" w:type="dxa"/>
          </w:tcPr>
          <w:p w14:paraId="7DC60645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14</w:t>
            </w:r>
          </w:p>
        </w:tc>
        <w:tc>
          <w:tcPr>
            <w:tcW w:w="992" w:type="dxa"/>
          </w:tcPr>
          <w:p w14:paraId="30EB7430" w14:textId="77777777" w:rsidR="00747C25" w:rsidRPr="00C336CB" w:rsidRDefault="004728DD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37</w:t>
            </w:r>
          </w:p>
        </w:tc>
        <w:tc>
          <w:tcPr>
            <w:tcW w:w="851" w:type="dxa"/>
          </w:tcPr>
          <w:p w14:paraId="53D5174C" w14:textId="77777777" w:rsidR="00747C25" w:rsidRPr="00C336CB" w:rsidRDefault="00747C25" w:rsidP="007254EA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29</w:t>
            </w:r>
          </w:p>
        </w:tc>
      </w:tr>
    </w:tbl>
    <w:p w14:paraId="5D12B99B" w14:textId="77777777" w:rsidR="007254EA" w:rsidRPr="00C336CB" w:rsidRDefault="004728DD" w:rsidP="004728DD">
      <w:pPr>
        <w:ind w:left="720" w:hanging="720"/>
        <w:rPr>
          <w:rFonts w:cstheme="minorHAnsi"/>
          <w:b/>
          <w:color w:val="212121"/>
          <w:shd w:val="clear" w:color="auto" w:fill="FFFFFF"/>
        </w:rPr>
      </w:pPr>
      <w:r w:rsidRPr="00C336CB">
        <w:rPr>
          <w:rFonts w:cstheme="minorHAnsi"/>
          <w:b/>
          <w:color w:val="212121"/>
          <w:shd w:val="clear" w:color="auto" w:fill="FFFFFF"/>
        </w:rPr>
        <w:t>Table S</w:t>
      </w:r>
      <w:r w:rsidR="007B4C6E">
        <w:rPr>
          <w:rFonts w:cstheme="minorHAnsi"/>
          <w:b/>
          <w:color w:val="212121"/>
          <w:shd w:val="clear" w:color="auto" w:fill="FFFFFF"/>
        </w:rPr>
        <w:t>4</w:t>
      </w:r>
      <w:r w:rsidRPr="00C336CB">
        <w:rPr>
          <w:rFonts w:cstheme="minorHAnsi"/>
          <w:b/>
          <w:color w:val="212121"/>
          <w:shd w:val="clear" w:color="auto" w:fill="FFFFFF"/>
        </w:rPr>
        <w:t>: Incidence of tobacco- and alcohol-related cancers in Australian test participants</w:t>
      </w:r>
    </w:p>
    <w:p w14:paraId="32675F1A" w14:textId="77777777" w:rsidR="00440415" w:rsidRPr="00C336CB" w:rsidRDefault="00440415" w:rsidP="004728DD">
      <w:pPr>
        <w:ind w:left="720" w:hanging="720"/>
        <w:rPr>
          <w:rFonts w:cstheme="minorHAnsi"/>
          <w:b/>
          <w:color w:val="212121"/>
          <w:shd w:val="clear" w:color="auto" w:fill="FFFFFF"/>
        </w:rPr>
      </w:pPr>
    </w:p>
    <w:p w14:paraId="42B84296" w14:textId="77777777" w:rsidR="00440415" w:rsidRDefault="00440415" w:rsidP="004728DD">
      <w:pPr>
        <w:ind w:left="720" w:hanging="720"/>
        <w:rPr>
          <w:rFonts w:cstheme="minorHAnsi"/>
          <w:b/>
          <w:color w:val="212121"/>
          <w:shd w:val="clear" w:color="auto" w:fill="FFFFFF"/>
        </w:rPr>
      </w:pPr>
    </w:p>
    <w:p w14:paraId="31DF3BAD" w14:textId="77777777" w:rsidR="007B4C6E" w:rsidRDefault="007B4C6E" w:rsidP="004728DD">
      <w:pPr>
        <w:ind w:left="720" w:hanging="720"/>
        <w:rPr>
          <w:rFonts w:cstheme="minorHAnsi"/>
          <w:b/>
          <w:color w:val="212121"/>
          <w:shd w:val="clear" w:color="auto" w:fill="FFFFFF"/>
        </w:rPr>
      </w:pPr>
    </w:p>
    <w:p w14:paraId="5C0124C0" w14:textId="77777777" w:rsidR="007B4C6E" w:rsidRDefault="007B4C6E" w:rsidP="004728DD">
      <w:pPr>
        <w:ind w:left="720" w:hanging="720"/>
        <w:rPr>
          <w:rFonts w:cstheme="minorHAnsi"/>
          <w:b/>
          <w:color w:val="212121"/>
          <w:shd w:val="clear" w:color="auto" w:fill="FFFFFF"/>
        </w:rPr>
      </w:pPr>
    </w:p>
    <w:p w14:paraId="32EBCFD7" w14:textId="77777777" w:rsidR="007B4C6E" w:rsidRDefault="007B4C6E" w:rsidP="004728DD">
      <w:pPr>
        <w:ind w:left="720" w:hanging="720"/>
        <w:rPr>
          <w:rFonts w:cstheme="minorHAnsi"/>
          <w:b/>
          <w:color w:val="212121"/>
          <w:shd w:val="clear" w:color="auto" w:fill="FFFFFF"/>
        </w:rPr>
      </w:pPr>
    </w:p>
    <w:p w14:paraId="1B9128C6" w14:textId="77777777" w:rsidR="007B4C6E" w:rsidRPr="00C336CB" w:rsidRDefault="007B4C6E" w:rsidP="004728DD">
      <w:pPr>
        <w:ind w:left="720" w:hanging="720"/>
        <w:rPr>
          <w:rFonts w:cstheme="minorHAnsi"/>
          <w:b/>
          <w:color w:val="212121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6"/>
        <w:gridCol w:w="1868"/>
        <w:gridCol w:w="723"/>
        <w:gridCol w:w="989"/>
        <w:gridCol w:w="750"/>
        <w:gridCol w:w="989"/>
        <w:gridCol w:w="697"/>
        <w:gridCol w:w="1054"/>
      </w:tblGrid>
      <w:tr w:rsidR="00D1111A" w:rsidRPr="00C336CB" w14:paraId="484729CD" w14:textId="77777777" w:rsidTr="005E7976">
        <w:tc>
          <w:tcPr>
            <w:tcW w:w="2250" w:type="dxa"/>
          </w:tcPr>
          <w:p w14:paraId="2AD5FA37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lastRenderedPageBreak/>
              <w:t>Disease</w:t>
            </w:r>
          </w:p>
        </w:tc>
        <w:tc>
          <w:tcPr>
            <w:tcW w:w="2649" w:type="dxa"/>
          </w:tcPr>
          <w:p w14:paraId="6DECD1FD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Risk factor</w:t>
            </w:r>
          </w:p>
        </w:tc>
        <w:tc>
          <w:tcPr>
            <w:tcW w:w="1900" w:type="dxa"/>
            <w:gridSpan w:val="2"/>
          </w:tcPr>
          <w:p w14:paraId="3140D816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Navy</w:t>
            </w:r>
          </w:p>
        </w:tc>
        <w:tc>
          <w:tcPr>
            <w:tcW w:w="1843" w:type="dxa"/>
            <w:gridSpan w:val="2"/>
          </w:tcPr>
          <w:p w14:paraId="1FAEA387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Army</w:t>
            </w:r>
          </w:p>
        </w:tc>
        <w:tc>
          <w:tcPr>
            <w:tcW w:w="1985" w:type="dxa"/>
            <w:gridSpan w:val="2"/>
          </w:tcPr>
          <w:p w14:paraId="09C43C3A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Air Force</w:t>
            </w:r>
          </w:p>
        </w:tc>
      </w:tr>
      <w:tr w:rsidR="00E12572" w:rsidRPr="00C336CB" w14:paraId="48870667" w14:textId="77777777" w:rsidTr="005E7976">
        <w:tc>
          <w:tcPr>
            <w:tcW w:w="2250" w:type="dxa"/>
          </w:tcPr>
          <w:p w14:paraId="6D1B882B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</w:p>
        </w:tc>
        <w:tc>
          <w:tcPr>
            <w:tcW w:w="2649" w:type="dxa"/>
          </w:tcPr>
          <w:p w14:paraId="5443CCA3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</w:p>
        </w:tc>
        <w:tc>
          <w:tcPr>
            <w:tcW w:w="908" w:type="dxa"/>
          </w:tcPr>
          <w:p w14:paraId="480E5C29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 w:rsidRPr="00C336CB">
              <w:rPr>
                <w:rFonts w:cstheme="minorHAnsi"/>
                <w:color w:val="212121"/>
                <w:shd w:val="clear" w:color="auto" w:fill="FFFFFF"/>
              </w:rPr>
              <w:t>Obs</w:t>
            </w:r>
            <w:proofErr w:type="spellEnd"/>
          </w:p>
        </w:tc>
        <w:tc>
          <w:tcPr>
            <w:tcW w:w="992" w:type="dxa"/>
          </w:tcPr>
          <w:p w14:paraId="69F26DA7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SIR/SMR</w:t>
            </w:r>
          </w:p>
        </w:tc>
        <w:tc>
          <w:tcPr>
            <w:tcW w:w="851" w:type="dxa"/>
          </w:tcPr>
          <w:p w14:paraId="14659AEE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 w:rsidRPr="00C336CB">
              <w:rPr>
                <w:rFonts w:cstheme="minorHAnsi"/>
                <w:color w:val="212121"/>
                <w:shd w:val="clear" w:color="auto" w:fill="FFFFFF"/>
              </w:rPr>
              <w:t>Obs</w:t>
            </w:r>
            <w:proofErr w:type="spellEnd"/>
          </w:p>
        </w:tc>
        <w:tc>
          <w:tcPr>
            <w:tcW w:w="992" w:type="dxa"/>
          </w:tcPr>
          <w:p w14:paraId="18F54839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SIR/SMR</w:t>
            </w:r>
          </w:p>
        </w:tc>
        <w:tc>
          <w:tcPr>
            <w:tcW w:w="851" w:type="dxa"/>
          </w:tcPr>
          <w:p w14:paraId="14E0692F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 w:rsidRPr="00C336CB">
              <w:rPr>
                <w:rFonts w:cstheme="minorHAnsi"/>
                <w:color w:val="212121"/>
                <w:shd w:val="clear" w:color="auto" w:fill="FFFFFF"/>
              </w:rPr>
              <w:t>Obs</w:t>
            </w:r>
            <w:proofErr w:type="spellEnd"/>
          </w:p>
        </w:tc>
        <w:tc>
          <w:tcPr>
            <w:tcW w:w="1134" w:type="dxa"/>
          </w:tcPr>
          <w:p w14:paraId="002FE594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SIR/SMR</w:t>
            </w:r>
          </w:p>
        </w:tc>
      </w:tr>
      <w:tr w:rsidR="00E12572" w:rsidRPr="00C336CB" w14:paraId="73B047A8" w14:textId="77777777" w:rsidTr="005E7976">
        <w:tc>
          <w:tcPr>
            <w:tcW w:w="2250" w:type="dxa"/>
          </w:tcPr>
          <w:p w14:paraId="7F0D7AA0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Head and neck cancer</w:t>
            </w:r>
          </w:p>
        </w:tc>
        <w:tc>
          <w:tcPr>
            <w:tcW w:w="2649" w:type="dxa"/>
          </w:tcPr>
          <w:p w14:paraId="43265937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Tobacco, alcohol, tobacco alcohol interaction</w:t>
            </w:r>
          </w:p>
        </w:tc>
        <w:tc>
          <w:tcPr>
            <w:tcW w:w="908" w:type="dxa"/>
          </w:tcPr>
          <w:p w14:paraId="31396E05" w14:textId="77777777" w:rsidR="00D1111A" w:rsidRPr="00C336CB" w:rsidRDefault="00BB44EE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68</w:t>
            </w:r>
          </w:p>
        </w:tc>
        <w:tc>
          <w:tcPr>
            <w:tcW w:w="992" w:type="dxa"/>
          </w:tcPr>
          <w:p w14:paraId="033E83E5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93</w:t>
            </w:r>
          </w:p>
        </w:tc>
        <w:tc>
          <w:tcPr>
            <w:tcW w:w="851" w:type="dxa"/>
          </w:tcPr>
          <w:p w14:paraId="1056A603" w14:textId="77777777" w:rsidR="00D1111A" w:rsidRPr="00C336CB" w:rsidRDefault="00BB44EE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10</w:t>
            </w:r>
          </w:p>
        </w:tc>
        <w:tc>
          <w:tcPr>
            <w:tcW w:w="992" w:type="dxa"/>
          </w:tcPr>
          <w:p w14:paraId="672B6EF2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91</w:t>
            </w:r>
          </w:p>
        </w:tc>
        <w:tc>
          <w:tcPr>
            <w:tcW w:w="851" w:type="dxa"/>
          </w:tcPr>
          <w:p w14:paraId="084C310E" w14:textId="77777777" w:rsidR="00D1111A" w:rsidRPr="00C336CB" w:rsidRDefault="00BB44EE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2</w:t>
            </w:r>
          </w:p>
        </w:tc>
        <w:tc>
          <w:tcPr>
            <w:tcW w:w="1134" w:type="dxa"/>
          </w:tcPr>
          <w:p w14:paraId="6E029237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61</w:t>
            </w:r>
          </w:p>
        </w:tc>
      </w:tr>
      <w:tr w:rsidR="00E12572" w:rsidRPr="00C336CB" w14:paraId="61006896" w14:textId="77777777" w:rsidTr="005E7976">
        <w:tc>
          <w:tcPr>
            <w:tcW w:w="2250" w:type="dxa"/>
          </w:tcPr>
          <w:p w14:paraId="4CB9E5A7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Oesophageal cancer</w:t>
            </w:r>
          </w:p>
        </w:tc>
        <w:tc>
          <w:tcPr>
            <w:tcW w:w="2649" w:type="dxa"/>
          </w:tcPr>
          <w:p w14:paraId="12AC079F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Tobacco, alcohol, tobacco alcohol interaction</w:t>
            </w:r>
          </w:p>
        </w:tc>
        <w:tc>
          <w:tcPr>
            <w:tcW w:w="908" w:type="dxa"/>
          </w:tcPr>
          <w:p w14:paraId="6CAD0AF8" w14:textId="77777777" w:rsidR="00D1111A" w:rsidRPr="00C336CB" w:rsidRDefault="00BB44EE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25</w:t>
            </w:r>
          </w:p>
        </w:tc>
        <w:tc>
          <w:tcPr>
            <w:tcW w:w="992" w:type="dxa"/>
          </w:tcPr>
          <w:p w14:paraId="458AAC60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55</w:t>
            </w:r>
          </w:p>
        </w:tc>
        <w:tc>
          <w:tcPr>
            <w:tcW w:w="851" w:type="dxa"/>
          </w:tcPr>
          <w:p w14:paraId="7403C872" w14:textId="77777777" w:rsidR="00D1111A" w:rsidRPr="00C336CB" w:rsidRDefault="00BB44EE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41</w:t>
            </w:r>
          </w:p>
        </w:tc>
        <w:tc>
          <w:tcPr>
            <w:tcW w:w="992" w:type="dxa"/>
          </w:tcPr>
          <w:p w14:paraId="502DBAFE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52</w:t>
            </w:r>
          </w:p>
        </w:tc>
        <w:tc>
          <w:tcPr>
            <w:tcW w:w="851" w:type="dxa"/>
          </w:tcPr>
          <w:p w14:paraId="056B8C9A" w14:textId="77777777" w:rsidR="00D1111A" w:rsidRPr="00C336CB" w:rsidRDefault="00BB44EE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6</w:t>
            </w:r>
          </w:p>
        </w:tc>
        <w:tc>
          <w:tcPr>
            <w:tcW w:w="1134" w:type="dxa"/>
          </w:tcPr>
          <w:p w14:paraId="09FD99C2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58</w:t>
            </w:r>
          </w:p>
        </w:tc>
      </w:tr>
      <w:tr w:rsidR="00E12572" w:rsidRPr="00C336CB" w14:paraId="477F7C08" w14:textId="77777777" w:rsidTr="005E7976">
        <w:tc>
          <w:tcPr>
            <w:tcW w:w="2250" w:type="dxa"/>
          </w:tcPr>
          <w:p w14:paraId="67B93CC6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Laryngeal cancer</w:t>
            </w:r>
          </w:p>
        </w:tc>
        <w:tc>
          <w:tcPr>
            <w:tcW w:w="2649" w:type="dxa"/>
          </w:tcPr>
          <w:p w14:paraId="485D628D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Tobacco, tobacco alcohol interaction</w:t>
            </w:r>
          </w:p>
        </w:tc>
        <w:tc>
          <w:tcPr>
            <w:tcW w:w="908" w:type="dxa"/>
          </w:tcPr>
          <w:p w14:paraId="419AA745" w14:textId="77777777" w:rsidR="00D1111A" w:rsidRPr="00C336CB" w:rsidRDefault="00BB44EE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27</w:t>
            </w:r>
          </w:p>
        </w:tc>
        <w:tc>
          <w:tcPr>
            <w:tcW w:w="992" w:type="dxa"/>
          </w:tcPr>
          <w:p w14:paraId="650FD90E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40</w:t>
            </w:r>
          </w:p>
        </w:tc>
        <w:tc>
          <w:tcPr>
            <w:tcW w:w="851" w:type="dxa"/>
          </w:tcPr>
          <w:p w14:paraId="2C06E9DE" w14:textId="77777777" w:rsidR="00D1111A" w:rsidRPr="00C336CB" w:rsidRDefault="00BB44EE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65</w:t>
            </w:r>
          </w:p>
        </w:tc>
        <w:tc>
          <w:tcPr>
            <w:tcW w:w="992" w:type="dxa"/>
          </w:tcPr>
          <w:p w14:paraId="2046C630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2.05</w:t>
            </w:r>
          </w:p>
        </w:tc>
        <w:tc>
          <w:tcPr>
            <w:tcW w:w="851" w:type="dxa"/>
          </w:tcPr>
          <w:p w14:paraId="562DDF6D" w14:textId="77777777" w:rsidR="00D1111A" w:rsidRPr="00C336CB" w:rsidRDefault="00BB44EE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3</w:t>
            </w:r>
          </w:p>
        </w:tc>
        <w:tc>
          <w:tcPr>
            <w:tcW w:w="1134" w:type="dxa"/>
          </w:tcPr>
          <w:p w14:paraId="38E13715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0.71</w:t>
            </w:r>
          </w:p>
          <w:p w14:paraId="330AFC58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</w:p>
        </w:tc>
      </w:tr>
      <w:tr w:rsidR="00E12572" w:rsidRPr="00C336CB" w14:paraId="5391EC19" w14:textId="77777777" w:rsidTr="005E7976">
        <w:tc>
          <w:tcPr>
            <w:tcW w:w="2250" w:type="dxa"/>
          </w:tcPr>
          <w:p w14:paraId="00C6245D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Lung cancer</w:t>
            </w:r>
          </w:p>
        </w:tc>
        <w:tc>
          <w:tcPr>
            <w:tcW w:w="2649" w:type="dxa"/>
          </w:tcPr>
          <w:p w14:paraId="4C6DB503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Tobacco</w:t>
            </w:r>
          </w:p>
        </w:tc>
        <w:tc>
          <w:tcPr>
            <w:tcW w:w="908" w:type="dxa"/>
          </w:tcPr>
          <w:p w14:paraId="27C61AE5" w14:textId="77777777" w:rsidR="00D1111A" w:rsidRPr="00C336CB" w:rsidRDefault="00BB44EE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203</w:t>
            </w:r>
          </w:p>
        </w:tc>
        <w:tc>
          <w:tcPr>
            <w:tcW w:w="992" w:type="dxa"/>
          </w:tcPr>
          <w:p w14:paraId="76028A38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25</w:t>
            </w:r>
          </w:p>
        </w:tc>
        <w:tc>
          <w:tcPr>
            <w:tcW w:w="851" w:type="dxa"/>
          </w:tcPr>
          <w:p w14:paraId="5A7D8E0A" w14:textId="77777777" w:rsidR="00D1111A" w:rsidRPr="00C336CB" w:rsidRDefault="00BB44EE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435</w:t>
            </w:r>
          </w:p>
        </w:tc>
        <w:tc>
          <w:tcPr>
            <w:tcW w:w="992" w:type="dxa"/>
          </w:tcPr>
          <w:p w14:paraId="1DBEEDAD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59</w:t>
            </w:r>
          </w:p>
        </w:tc>
        <w:tc>
          <w:tcPr>
            <w:tcW w:w="851" w:type="dxa"/>
          </w:tcPr>
          <w:p w14:paraId="40B0C9BC" w14:textId="77777777" w:rsidR="00D1111A" w:rsidRPr="00C336CB" w:rsidRDefault="00BB44EE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32</w:t>
            </w:r>
          </w:p>
        </w:tc>
        <w:tc>
          <w:tcPr>
            <w:tcW w:w="1134" w:type="dxa"/>
          </w:tcPr>
          <w:p w14:paraId="5937FA80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0.82</w:t>
            </w:r>
          </w:p>
        </w:tc>
      </w:tr>
      <w:tr w:rsidR="00E12572" w:rsidRPr="00C336CB" w14:paraId="3EF71414" w14:textId="77777777" w:rsidTr="005E7976">
        <w:tc>
          <w:tcPr>
            <w:tcW w:w="2250" w:type="dxa"/>
          </w:tcPr>
          <w:p w14:paraId="201B4EA1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Bladder cancer</w:t>
            </w:r>
          </w:p>
        </w:tc>
        <w:tc>
          <w:tcPr>
            <w:tcW w:w="2649" w:type="dxa"/>
          </w:tcPr>
          <w:p w14:paraId="52A43E45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Tobacco</w:t>
            </w:r>
          </w:p>
        </w:tc>
        <w:tc>
          <w:tcPr>
            <w:tcW w:w="908" w:type="dxa"/>
          </w:tcPr>
          <w:p w14:paraId="01F5B75C" w14:textId="77777777" w:rsidR="00D1111A" w:rsidRPr="00C336CB" w:rsidRDefault="00BB44EE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63</w:t>
            </w:r>
          </w:p>
        </w:tc>
        <w:tc>
          <w:tcPr>
            <w:tcW w:w="992" w:type="dxa"/>
          </w:tcPr>
          <w:p w14:paraId="4A87F32D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31</w:t>
            </w:r>
          </w:p>
        </w:tc>
        <w:tc>
          <w:tcPr>
            <w:tcW w:w="851" w:type="dxa"/>
          </w:tcPr>
          <w:p w14:paraId="5C88EC60" w14:textId="77777777" w:rsidR="00D1111A" w:rsidRPr="00C336CB" w:rsidRDefault="00BB44EE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85</w:t>
            </w:r>
          </w:p>
        </w:tc>
        <w:tc>
          <w:tcPr>
            <w:tcW w:w="992" w:type="dxa"/>
          </w:tcPr>
          <w:p w14:paraId="0BE1065B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03</w:t>
            </w:r>
          </w:p>
        </w:tc>
        <w:tc>
          <w:tcPr>
            <w:tcW w:w="851" w:type="dxa"/>
          </w:tcPr>
          <w:p w14:paraId="52BD7E9D" w14:textId="77777777" w:rsidR="00D1111A" w:rsidRPr="00C336CB" w:rsidRDefault="00BB44EE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4</w:t>
            </w:r>
          </w:p>
        </w:tc>
        <w:tc>
          <w:tcPr>
            <w:tcW w:w="1134" w:type="dxa"/>
          </w:tcPr>
          <w:p w14:paraId="4AAF37A8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16</w:t>
            </w:r>
          </w:p>
        </w:tc>
      </w:tr>
      <w:tr w:rsidR="00E12572" w:rsidRPr="00C336CB" w14:paraId="424EBE16" w14:textId="77777777" w:rsidTr="005E7976">
        <w:tc>
          <w:tcPr>
            <w:tcW w:w="2250" w:type="dxa"/>
          </w:tcPr>
          <w:p w14:paraId="27CA1A42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Ischaemic heart disease mortality</w:t>
            </w:r>
          </w:p>
        </w:tc>
        <w:tc>
          <w:tcPr>
            <w:tcW w:w="2649" w:type="dxa"/>
          </w:tcPr>
          <w:p w14:paraId="0F5E2B66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Tobacco</w:t>
            </w:r>
          </w:p>
        </w:tc>
        <w:tc>
          <w:tcPr>
            <w:tcW w:w="908" w:type="dxa"/>
          </w:tcPr>
          <w:p w14:paraId="2AB39E3B" w14:textId="77777777" w:rsidR="00D1111A" w:rsidRPr="00C336CB" w:rsidRDefault="00F26298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582</w:t>
            </w:r>
          </w:p>
        </w:tc>
        <w:tc>
          <w:tcPr>
            <w:tcW w:w="992" w:type="dxa"/>
          </w:tcPr>
          <w:p w14:paraId="47C9FD6C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04</w:t>
            </w:r>
          </w:p>
        </w:tc>
        <w:tc>
          <w:tcPr>
            <w:tcW w:w="851" w:type="dxa"/>
          </w:tcPr>
          <w:p w14:paraId="2B0BF6B8" w14:textId="77777777" w:rsidR="00D1111A" w:rsidRPr="00C336CB" w:rsidRDefault="00F26298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230</w:t>
            </w:r>
          </w:p>
        </w:tc>
        <w:tc>
          <w:tcPr>
            <w:tcW w:w="992" w:type="dxa"/>
          </w:tcPr>
          <w:p w14:paraId="0504CC8F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18</w:t>
            </w:r>
          </w:p>
        </w:tc>
        <w:tc>
          <w:tcPr>
            <w:tcW w:w="851" w:type="dxa"/>
          </w:tcPr>
          <w:p w14:paraId="24284A04" w14:textId="77777777" w:rsidR="00D1111A" w:rsidRPr="00C336CB" w:rsidRDefault="00F26298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39</w:t>
            </w:r>
          </w:p>
        </w:tc>
        <w:tc>
          <w:tcPr>
            <w:tcW w:w="1134" w:type="dxa"/>
          </w:tcPr>
          <w:p w14:paraId="38AC3A8B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0.84</w:t>
            </w:r>
          </w:p>
        </w:tc>
      </w:tr>
      <w:tr w:rsidR="00E12572" w:rsidRPr="00C336CB" w14:paraId="47355868" w14:textId="77777777" w:rsidTr="005E7976">
        <w:tc>
          <w:tcPr>
            <w:tcW w:w="2250" w:type="dxa"/>
          </w:tcPr>
          <w:p w14:paraId="61DF38CB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COPD mortality</w:t>
            </w:r>
          </w:p>
        </w:tc>
        <w:tc>
          <w:tcPr>
            <w:tcW w:w="2649" w:type="dxa"/>
          </w:tcPr>
          <w:p w14:paraId="4B92A5AD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Tobacco</w:t>
            </w:r>
          </w:p>
        </w:tc>
        <w:tc>
          <w:tcPr>
            <w:tcW w:w="908" w:type="dxa"/>
          </w:tcPr>
          <w:p w14:paraId="53EAC732" w14:textId="77777777" w:rsidR="00D1111A" w:rsidRPr="00C336CB" w:rsidRDefault="00F26298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01</w:t>
            </w:r>
          </w:p>
        </w:tc>
        <w:tc>
          <w:tcPr>
            <w:tcW w:w="992" w:type="dxa"/>
          </w:tcPr>
          <w:p w14:paraId="70E8B1D6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30</w:t>
            </w:r>
          </w:p>
        </w:tc>
        <w:tc>
          <w:tcPr>
            <w:tcW w:w="851" w:type="dxa"/>
          </w:tcPr>
          <w:p w14:paraId="29FB556E" w14:textId="77777777" w:rsidR="00D1111A" w:rsidRPr="00C336CB" w:rsidRDefault="00F26298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241</w:t>
            </w:r>
          </w:p>
        </w:tc>
        <w:tc>
          <w:tcPr>
            <w:tcW w:w="992" w:type="dxa"/>
          </w:tcPr>
          <w:p w14:paraId="2A092C03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69</w:t>
            </w:r>
          </w:p>
        </w:tc>
        <w:tc>
          <w:tcPr>
            <w:tcW w:w="851" w:type="dxa"/>
          </w:tcPr>
          <w:p w14:paraId="3CEA3AC5" w14:textId="77777777" w:rsidR="00D1111A" w:rsidRPr="00C336CB" w:rsidRDefault="00F26298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20</w:t>
            </w:r>
          </w:p>
        </w:tc>
        <w:tc>
          <w:tcPr>
            <w:tcW w:w="1134" w:type="dxa"/>
          </w:tcPr>
          <w:p w14:paraId="00DD5C94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0.85</w:t>
            </w:r>
          </w:p>
        </w:tc>
      </w:tr>
      <w:tr w:rsidR="00E12572" w:rsidRPr="00C336CB" w14:paraId="62783805" w14:textId="77777777" w:rsidTr="005E7976">
        <w:tc>
          <w:tcPr>
            <w:tcW w:w="2250" w:type="dxa"/>
          </w:tcPr>
          <w:p w14:paraId="648D61ED" w14:textId="77777777" w:rsidR="00D1111A" w:rsidRPr="00C336CB" w:rsidRDefault="00D1111A" w:rsidP="00416C00">
            <w:pPr>
              <w:ind w:left="720" w:hanging="720"/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 xml:space="preserve">Cirrhosis </w:t>
            </w:r>
            <w:proofErr w:type="spellStart"/>
            <w:r w:rsidRPr="00C336CB">
              <w:rPr>
                <w:rFonts w:cstheme="minorHAnsi"/>
                <w:color w:val="212121"/>
                <w:shd w:val="clear" w:color="auto" w:fill="FFFFFF"/>
              </w:rPr>
              <w:t>mortaliy</w:t>
            </w:r>
            <w:proofErr w:type="spellEnd"/>
          </w:p>
        </w:tc>
        <w:tc>
          <w:tcPr>
            <w:tcW w:w="2649" w:type="dxa"/>
          </w:tcPr>
          <w:p w14:paraId="1EF2A5BB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Alcohol</w:t>
            </w:r>
          </w:p>
        </w:tc>
        <w:tc>
          <w:tcPr>
            <w:tcW w:w="908" w:type="dxa"/>
          </w:tcPr>
          <w:p w14:paraId="5DCCA83C" w14:textId="77777777" w:rsidR="00D1111A" w:rsidRPr="00C336CB" w:rsidRDefault="00F26298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39</w:t>
            </w:r>
          </w:p>
        </w:tc>
        <w:tc>
          <w:tcPr>
            <w:tcW w:w="992" w:type="dxa"/>
          </w:tcPr>
          <w:p w14:paraId="0F5EF392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39</w:t>
            </w:r>
          </w:p>
        </w:tc>
        <w:tc>
          <w:tcPr>
            <w:tcW w:w="851" w:type="dxa"/>
          </w:tcPr>
          <w:p w14:paraId="48B2DF7C" w14:textId="77777777" w:rsidR="00D1111A" w:rsidRPr="00C336CB" w:rsidRDefault="00F26298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69</w:t>
            </w:r>
          </w:p>
        </w:tc>
        <w:tc>
          <w:tcPr>
            <w:tcW w:w="992" w:type="dxa"/>
          </w:tcPr>
          <w:p w14:paraId="113481C6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1.47</w:t>
            </w:r>
          </w:p>
        </w:tc>
        <w:tc>
          <w:tcPr>
            <w:tcW w:w="851" w:type="dxa"/>
          </w:tcPr>
          <w:p w14:paraId="266347B9" w14:textId="77777777" w:rsidR="00D1111A" w:rsidRPr="00C336CB" w:rsidRDefault="00F26298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2</w:t>
            </w:r>
          </w:p>
        </w:tc>
        <w:tc>
          <w:tcPr>
            <w:tcW w:w="1134" w:type="dxa"/>
          </w:tcPr>
          <w:p w14:paraId="49C33FED" w14:textId="77777777" w:rsidR="00D1111A" w:rsidRPr="00C336CB" w:rsidRDefault="00D1111A" w:rsidP="00416C00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C336CB">
              <w:rPr>
                <w:rFonts w:cstheme="minorHAnsi"/>
                <w:color w:val="212121"/>
                <w:shd w:val="clear" w:color="auto" w:fill="FFFFFF"/>
              </w:rPr>
              <w:t>0.35</w:t>
            </w:r>
          </w:p>
        </w:tc>
      </w:tr>
    </w:tbl>
    <w:p w14:paraId="3909F840" w14:textId="77777777" w:rsidR="00D1111A" w:rsidRDefault="00D1111A" w:rsidP="00D1111A">
      <w:pPr>
        <w:rPr>
          <w:rFonts w:cstheme="minorHAnsi"/>
          <w:b/>
          <w:color w:val="212121"/>
          <w:shd w:val="clear" w:color="auto" w:fill="FFFFFF"/>
        </w:rPr>
      </w:pPr>
      <w:r w:rsidRPr="00C336CB">
        <w:rPr>
          <w:rFonts w:cstheme="minorHAnsi"/>
          <w:b/>
          <w:color w:val="212121"/>
          <w:shd w:val="clear" w:color="auto" w:fill="FFFFFF"/>
        </w:rPr>
        <w:t>Table S</w:t>
      </w:r>
      <w:r w:rsidR="007B4C6E">
        <w:rPr>
          <w:rFonts w:cstheme="minorHAnsi"/>
          <w:b/>
          <w:color w:val="212121"/>
          <w:shd w:val="clear" w:color="auto" w:fill="FFFFFF"/>
        </w:rPr>
        <w:t>5</w:t>
      </w:r>
      <w:r w:rsidRPr="00C336CB">
        <w:rPr>
          <w:rFonts w:cstheme="minorHAnsi"/>
          <w:b/>
          <w:color w:val="212121"/>
          <w:shd w:val="clear" w:color="auto" w:fill="FFFFFF"/>
        </w:rPr>
        <w:t>: Incidence/mortality for tobacco- and alcohol-related diseases, for Australian veterans of the Korean War.</w:t>
      </w:r>
    </w:p>
    <w:p w14:paraId="4E858052" w14:textId="77777777" w:rsidR="00BF7EF4" w:rsidRPr="00C336CB" w:rsidRDefault="00BF7EF4" w:rsidP="00D1111A">
      <w:pPr>
        <w:rPr>
          <w:rFonts w:cstheme="minorHAnsi"/>
          <w:b/>
          <w:color w:val="212121"/>
          <w:shd w:val="clear" w:color="auto" w:fill="FFFFFF"/>
        </w:rPr>
      </w:pPr>
    </w:p>
    <w:p w14:paraId="7298B828" w14:textId="77777777" w:rsidR="00D85EB8" w:rsidRPr="00C336CB" w:rsidRDefault="00D85EB8" w:rsidP="004728DD">
      <w:pPr>
        <w:ind w:left="720" w:hanging="720"/>
        <w:rPr>
          <w:rFonts w:cstheme="minorHAnsi"/>
          <w:color w:val="212121"/>
          <w:shd w:val="clear" w:color="auto" w:fill="FFFFFF"/>
        </w:rPr>
      </w:pPr>
    </w:p>
    <w:sectPr w:rsidR="00D85EB8" w:rsidRPr="00C336CB" w:rsidSect="00C909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65B47C" w14:textId="77777777" w:rsidR="00BE7C53" w:rsidRDefault="00BE7C53" w:rsidP="00AE188E">
      <w:pPr>
        <w:spacing w:after="0" w:line="240" w:lineRule="auto"/>
      </w:pPr>
      <w:r>
        <w:separator/>
      </w:r>
    </w:p>
  </w:endnote>
  <w:endnote w:type="continuationSeparator" w:id="0">
    <w:p w14:paraId="44411708" w14:textId="77777777" w:rsidR="00BE7C53" w:rsidRDefault="00BE7C53" w:rsidP="00AE18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686767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DDC5B9" w14:textId="77777777" w:rsidR="001378F2" w:rsidRDefault="001378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F73953" w14:textId="77777777" w:rsidR="001378F2" w:rsidRDefault="001378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F53783" w14:textId="77777777" w:rsidR="00BE7C53" w:rsidRDefault="00BE7C53" w:rsidP="00AE188E">
      <w:pPr>
        <w:spacing w:after="0" w:line="240" w:lineRule="auto"/>
      </w:pPr>
      <w:r>
        <w:separator/>
      </w:r>
    </w:p>
  </w:footnote>
  <w:footnote w:type="continuationSeparator" w:id="0">
    <w:p w14:paraId="7D2184B8" w14:textId="77777777" w:rsidR="00BE7C53" w:rsidRDefault="00BE7C53" w:rsidP="00AE18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930CF4"/>
    <w:multiLevelType w:val="hybridMultilevel"/>
    <w:tmpl w:val="D5C45E3E"/>
    <w:lvl w:ilvl="0" w:tplc="A3AC856A">
      <w:start w:val="1"/>
      <w:numFmt w:val="decimal"/>
      <w:lvlText w:val="%1"/>
      <w:lvlJc w:val="left"/>
      <w:pPr>
        <w:ind w:left="1080" w:hanging="720"/>
      </w:pPr>
      <w:rPr>
        <w:rFonts w:asciiTheme="minorHAnsi" w:hAnsiTheme="minorHAnsi" w:cs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736460"/>
    <w:multiLevelType w:val="hybridMultilevel"/>
    <w:tmpl w:val="D5C45E3E"/>
    <w:lvl w:ilvl="0" w:tplc="A3AC856A">
      <w:start w:val="1"/>
      <w:numFmt w:val="decimal"/>
      <w:lvlText w:val="%1"/>
      <w:lvlJc w:val="left"/>
      <w:pPr>
        <w:ind w:left="1080" w:hanging="720"/>
      </w:pPr>
      <w:rPr>
        <w:rFonts w:ascii="Calibri" w:hAnsi="Calibri" w:cs="Calibr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17B82E21"/>
    <w:multiLevelType w:val="hybridMultilevel"/>
    <w:tmpl w:val="D5C45E3E"/>
    <w:lvl w:ilvl="0" w:tplc="A3AC856A">
      <w:start w:val="1"/>
      <w:numFmt w:val="decimal"/>
      <w:lvlText w:val="%1"/>
      <w:lvlJc w:val="left"/>
      <w:pPr>
        <w:ind w:left="1080" w:hanging="720"/>
      </w:pPr>
      <w:rPr>
        <w:rFonts w:asciiTheme="minorHAnsi" w:hAnsiTheme="minorHAnsi" w:cs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610BC1"/>
    <w:multiLevelType w:val="hybridMultilevel"/>
    <w:tmpl w:val="D5C45E3E"/>
    <w:lvl w:ilvl="0" w:tplc="A3AC856A">
      <w:start w:val="1"/>
      <w:numFmt w:val="decimal"/>
      <w:lvlText w:val="%1"/>
      <w:lvlJc w:val="left"/>
      <w:pPr>
        <w:ind w:left="1080" w:hanging="720"/>
      </w:pPr>
      <w:rPr>
        <w:rFonts w:asciiTheme="minorHAnsi" w:hAnsiTheme="minorHAnsi" w:cs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7F2204"/>
    <w:multiLevelType w:val="hybridMultilevel"/>
    <w:tmpl w:val="D5C45E3E"/>
    <w:lvl w:ilvl="0" w:tplc="A3AC856A">
      <w:start w:val="1"/>
      <w:numFmt w:val="decimal"/>
      <w:lvlText w:val="%1"/>
      <w:lvlJc w:val="left"/>
      <w:pPr>
        <w:ind w:left="1080" w:hanging="720"/>
      </w:pPr>
      <w:rPr>
        <w:rFonts w:asciiTheme="minorHAnsi" w:hAnsiTheme="minorHAnsi" w:cs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35018B"/>
    <w:multiLevelType w:val="hybridMultilevel"/>
    <w:tmpl w:val="D5C45E3E"/>
    <w:lvl w:ilvl="0" w:tplc="A3AC856A">
      <w:start w:val="1"/>
      <w:numFmt w:val="decimal"/>
      <w:lvlText w:val="%1"/>
      <w:lvlJc w:val="left"/>
      <w:pPr>
        <w:ind w:left="1080" w:hanging="720"/>
      </w:pPr>
      <w:rPr>
        <w:rFonts w:asciiTheme="minorHAnsi" w:hAnsiTheme="minorHAnsi" w:cs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4FAB"/>
    <w:rsid w:val="00003AFF"/>
    <w:rsid w:val="000051A3"/>
    <w:rsid w:val="0000657B"/>
    <w:rsid w:val="00015139"/>
    <w:rsid w:val="00016B71"/>
    <w:rsid w:val="000325FB"/>
    <w:rsid w:val="000356D7"/>
    <w:rsid w:val="00041042"/>
    <w:rsid w:val="00041BBD"/>
    <w:rsid w:val="000443AD"/>
    <w:rsid w:val="00046929"/>
    <w:rsid w:val="0005158F"/>
    <w:rsid w:val="00055362"/>
    <w:rsid w:val="00057579"/>
    <w:rsid w:val="000611D5"/>
    <w:rsid w:val="00062EDA"/>
    <w:rsid w:val="000632D7"/>
    <w:rsid w:val="00081795"/>
    <w:rsid w:val="00081D53"/>
    <w:rsid w:val="00081F0C"/>
    <w:rsid w:val="00087479"/>
    <w:rsid w:val="00091A7C"/>
    <w:rsid w:val="00097DCD"/>
    <w:rsid w:val="000B03C4"/>
    <w:rsid w:val="000B0C0F"/>
    <w:rsid w:val="000B100F"/>
    <w:rsid w:val="000B2D69"/>
    <w:rsid w:val="000D3C9D"/>
    <w:rsid w:val="000D4A76"/>
    <w:rsid w:val="000D5389"/>
    <w:rsid w:val="000D71EB"/>
    <w:rsid w:val="000E0045"/>
    <w:rsid w:val="000E33F8"/>
    <w:rsid w:val="000E411D"/>
    <w:rsid w:val="000F0075"/>
    <w:rsid w:val="000F17C0"/>
    <w:rsid w:val="000F5AC6"/>
    <w:rsid w:val="00106801"/>
    <w:rsid w:val="00107705"/>
    <w:rsid w:val="00120611"/>
    <w:rsid w:val="0012538C"/>
    <w:rsid w:val="00126027"/>
    <w:rsid w:val="00130017"/>
    <w:rsid w:val="0013042F"/>
    <w:rsid w:val="0013518B"/>
    <w:rsid w:val="00135AD5"/>
    <w:rsid w:val="001378F2"/>
    <w:rsid w:val="001404E4"/>
    <w:rsid w:val="001439FA"/>
    <w:rsid w:val="001476EF"/>
    <w:rsid w:val="00150DB6"/>
    <w:rsid w:val="00157C36"/>
    <w:rsid w:val="00162512"/>
    <w:rsid w:val="00163B7B"/>
    <w:rsid w:val="00172A14"/>
    <w:rsid w:val="00174431"/>
    <w:rsid w:val="00177951"/>
    <w:rsid w:val="00190181"/>
    <w:rsid w:val="00191B06"/>
    <w:rsid w:val="001965B7"/>
    <w:rsid w:val="00197272"/>
    <w:rsid w:val="0019756E"/>
    <w:rsid w:val="001A262A"/>
    <w:rsid w:val="001A53CD"/>
    <w:rsid w:val="001B44B8"/>
    <w:rsid w:val="001C68EB"/>
    <w:rsid w:val="001C6B57"/>
    <w:rsid w:val="001D5872"/>
    <w:rsid w:val="001E2736"/>
    <w:rsid w:val="001E3690"/>
    <w:rsid w:val="001E4062"/>
    <w:rsid w:val="001E530A"/>
    <w:rsid w:val="001E728C"/>
    <w:rsid w:val="001F0430"/>
    <w:rsid w:val="001F12BC"/>
    <w:rsid w:val="001F2802"/>
    <w:rsid w:val="001F30F9"/>
    <w:rsid w:val="001F31A4"/>
    <w:rsid w:val="001F4417"/>
    <w:rsid w:val="001F5703"/>
    <w:rsid w:val="002158D3"/>
    <w:rsid w:val="00223F23"/>
    <w:rsid w:val="00225D36"/>
    <w:rsid w:val="00227074"/>
    <w:rsid w:val="00231834"/>
    <w:rsid w:val="002333CB"/>
    <w:rsid w:val="00233F96"/>
    <w:rsid w:val="00236AF2"/>
    <w:rsid w:val="002519B8"/>
    <w:rsid w:val="00255324"/>
    <w:rsid w:val="00262CF3"/>
    <w:rsid w:val="00267BA6"/>
    <w:rsid w:val="00274361"/>
    <w:rsid w:val="00277B68"/>
    <w:rsid w:val="002872CB"/>
    <w:rsid w:val="00287C8F"/>
    <w:rsid w:val="0029040E"/>
    <w:rsid w:val="002927D1"/>
    <w:rsid w:val="0029389C"/>
    <w:rsid w:val="00296001"/>
    <w:rsid w:val="00296439"/>
    <w:rsid w:val="002A249B"/>
    <w:rsid w:val="002B46C6"/>
    <w:rsid w:val="002C0AD7"/>
    <w:rsid w:val="002C1A86"/>
    <w:rsid w:val="002E057D"/>
    <w:rsid w:val="002E25F6"/>
    <w:rsid w:val="002E7520"/>
    <w:rsid w:val="002E7A1F"/>
    <w:rsid w:val="002F306C"/>
    <w:rsid w:val="002F3668"/>
    <w:rsid w:val="00303E3E"/>
    <w:rsid w:val="00307AB8"/>
    <w:rsid w:val="0031141C"/>
    <w:rsid w:val="0031215B"/>
    <w:rsid w:val="00316ACF"/>
    <w:rsid w:val="0032033F"/>
    <w:rsid w:val="0032101A"/>
    <w:rsid w:val="00321F80"/>
    <w:rsid w:val="00322FF6"/>
    <w:rsid w:val="003246F5"/>
    <w:rsid w:val="00326230"/>
    <w:rsid w:val="00330599"/>
    <w:rsid w:val="0033297B"/>
    <w:rsid w:val="00333EA9"/>
    <w:rsid w:val="00336782"/>
    <w:rsid w:val="00343C9C"/>
    <w:rsid w:val="00344F05"/>
    <w:rsid w:val="00350DF2"/>
    <w:rsid w:val="0035151A"/>
    <w:rsid w:val="00356ABD"/>
    <w:rsid w:val="00356E67"/>
    <w:rsid w:val="00370D90"/>
    <w:rsid w:val="0037235A"/>
    <w:rsid w:val="00376CF7"/>
    <w:rsid w:val="003776E1"/>
    <w:rsid w:val="00380146"/>
    <w:rsid w:val="00383863"/>
    <w:rsid w:val="003901A8"/>
    <w:rsid w:val="003A09C2"/>
    <w:rsid w:val="003A1DEF"/>
    <w:rsid w:val="003A280D"/>
    <w:rsid w:val="003A4879"/>
    <w:rsid w:val="003B1CA4"/>
    <w:rsid w:val="003B2E5F"/>
    <w:rsid w:val="003B49BC"/>
    <w:rsid w:val="003B717D"/>
    <w:rsid w:val="003C56BD"/>
    <w:rsid w:val="003D24C9"/>
    <w:rsid w:val="003D3E3F"/>
    <w:rsid w:val="003D6B20"/>
    <w:rsid w:val="003D7519"/>
    <w:rsid w:val="003E0614"/>
    <w:rsid w:val="003E302F"/>
    <w:rsid w:val="003E4F43"/>
    <w:rsid w:val="003E55EB"/>
    <w:rsid w:val="003F2501"/>
    <w:rsid w:val="003F2797"/>
    <w:rsid w:val="003F50C2"/>
    <w:rsid w:val="003F6CD4"/>
    <w:rsid w:val="003F7C1C"/>
    <w:rsid w:val="0040424C"/>
    <w:rsid w:val="00416C00"/>
    <w:rsid w:val="004203E0"/>
    <w:rsid w:val="004338C7"/>
    <w:rsid w:val="00435F54"/>
    <w:rsid w:val="00440415"/>
    <w:rsid w:val="004453F3"/>
    <w:rsid w:val="00446A91"/>
    <w:rsid w:val="00456D49"/>
    <w:rsid w:val="00460C88"/>
    <w:rsid w:val="004728DD"/>
    <w:rsid w:val="00477149"/>
    <w:rsid w:val="00480DA0"/>
    <w:rsid w:val="0048667F"/>
    <w:rsid w:val="004873ED"/>
    <w:rsid w:val="0049090D"/>
    <w:rsid w:val="00493EC4"/>
    <w:rsid w:val="00495BFF"/>
    <w:rsid w:val="00496F34"/>
    <w:rsid w:val="004A1B1D"/>
    <w:rsid w:val="004A4773"/>
    <w:rsid w:val="004B4020"/>
    <w:rsid w:val="004B5E66"/>
    <w:rsid w:val="004B66D6"/>
    <w:rsid w:val="004B7A9F"/>
    <w:rsid w:val="004C5678"/>
    <w:rsid w:val="004C56A3"/>
    <w:rsid w:val="004D27AE"/>
    <w:rsid w:val="004D4888"/>
    <w:rsid w:val="004E1BCE"/>
    <w:rsid w:val="004E2FBD"/>
    <w:rsid w:val="004F0147"/>
    <w:rsid w:val="004F0F2E"/>
    <w:rsid w:val="004F1559"/>
    <w:rsid w:val="004F29D1"/>
    <w:rsid w:val="004F2FF8"/>
    <w:rsid w:val="004F3704"/>
    <w:rsid w:val="004F3B1D"/>
    <w:rsid w:val="004F3E95"/>
    <w:rsid w:val="005024A5"/>
    <w:rsid w:val="00510ECD"/>
    <w:rsid w:val="005137C8"/>
    <w:rsid w:val="00514547"/>
    <w:rsid w:val="005206DC"/>
    <w:rsid w:val="00520DDF"/>
    <w:rsid w:val="005251E4"/>
    <w:rsid w:val="00536746"/>
    <w:rsid w:val="00536A86"/>
    <w:rsid w:val="00537DB1"/>
    <w:rsid w:val="00541B56"/>
    <w:rsid w:val="005439C5"/>
    <w:rsid w:val="005471E6"/>
    <w:rsid w:val="005517E4"/>
    <w:rsid w:val="0055258B"/>
    <w:rsid w:val="00555640"/>
    <w:rsid w:val="00555A6C"/>
    <w:rsid w:val="00561186"/>
    <w:rsid w:val="00561597"/>
    <w:rsid w:val="00561DA4"/>
    <w:rsid w:val="00564205"/>
    <w:rsid w:val="00566070"/>
    <w:rsid w:val="0057132D"/>
    <w:rsid w:val="00572A1F"/>
    <w:rsid w:val="00582937"/>
    <w:rsid w:val="00591B0D"/>
    <w:rsid w:val="00592158"/>
    <w:rsid w:val="005A66CC"/>
    <w:rsid w:val="005B35EA"/>
    <w:rsid w:val="005C6EB1"/>
    <w:rsid w:val="005D0EBC"/>
    <w:rsid w:val="005D2E3A"/>
    <w:rsid w:val="005D33C3"/>
    <w:rsid w:val="005D60B1"/>
    <w:rsid w:val="005E228C"/>
    <w:rsid w:val="005E7976"/>
    <w:rsid w:val="005F0F75"/>
    <w:rsid w:val="005F39CB"/>
    <w:rsid w:val="00600506"/>
    <w:rsid w:val="00600E0E"/>
    <w:rsid w:val="00602C5B"/>
    <w:rsid w:val="00606267"/>
    <w:rsid w:val="0060648A"/>
    <w:rsid w:val="00607080"/>
    <w:rsid w:val="00610510"/>
    <w:rsid w:val="006112D5"/>
    <w:rsid w:val="00622C61"/>
    <w:rsid w:val="0062402C"/>
    <w:rsid w:val="00633464"/>
    <w:rsid w:val="006357C7"/>
    <w:rsid w:val="006365F6"/>
    <w:rsid w:val="00646491"/>
    <w:rsid w:val="00646DEC"/>
    <w:rsid w:val="00650520"/>
    <w:rsid w:val="00650808"/>
    <w:rsid w:val="00651271"/>
    <w:rsid w:val="00651FD6"/>
    <w:rsid w:val="0065545C"/>
    <w:rsid w:val="00662EC4"/>
    <w:rsid w:val="00664FAB"/>
    <w:rsid w:val="00666B76"/>
    <w:rsid w:val="00667E4A"/>
    <w:rsid w:val="00676855"/>
    <w:rsid w:val="00685E85"/>
    <w:rsid w:val="00691746"/>
    <w:rsid w:val="00693A12"/>
    <w:rsid w:val="006A371F"/>
    <w:rsid w:val="006A3CE4"/>
    <w:rsid w:val="006A7ED2"/>
    <w:rsid w:val="006B1170"/>
    <w:rsid w:val="006B3F73"/>
    <w:rsid w:val="006B53ED"/>
    <w:rsid w:val="006B6843"/>
    <w:rsid w:val="006C100C"/>
    <w:rsid w:val="006C52ED"/>
    <w:rsid w:val="006C7929"/>
    <w:rsid w:val="006D099F"/>
    <w:rsid w:val="006D1B61"/>
    <w:rsid w:val="006D5BC4"/>
    <w:rsid w:val="006D7675"/>
    <w:rsid w:val="006E0088"/>
    <w:rsid w:val="006E324A"/>
    <w:rsid w:val="006E439D"/>
    <w:rsid w:val="006E7A01"/>
    <w:rsid w:val="006F1607"/>
    <w:rsid w:val="006F6A61"/>
    <w:rsid w:val="00700778"/>
    <w:rsid w:val="00700C7F"/>
    <w:rsid w:val="00713FDF"/>
    <w:rsid w:val="00714730"/>
    <w:rsid w:val="00720624"/>
    <w:rsid w:val="007254EA"/>
    <w:rsid w:val="00730480"/>
    <w:rsid w:val="007329E6"/>
    <w:rsid w:val="00732D8D"/>
    <w:rsid w:val="00735D04"/>
    <w:rsid w:val="0073765C"/>
    <w:rsid w:val="007404DB"/>
    <w:rsid w:val="00743148"/>
    <w:rsid w:val="00744D0C"/>
    <w:rsid w:val="00747C25"/>
    <w:rsid w:val="0075638B"/>
    <w:rsid w:val="00756A02"/>
    <w:rsid w:val="00757BD2"/>
    <w:rsid w:val="00760FA9"/>
    <w:rsid w:val="00764E26"/>
    <w:rsid w:val="00766288"/>
    <w:rsid w:val="007663DD"/>
    <w:rsid w:val="00766D1A"/>
    <w:rsid w:val="007673CE"/>
    <w:rsid w:val="00767C16"/>
    <w:rsid w:val="00770BCC"/>
    <w:rsid w:val="0077189C"/>
    <w:rsid w:val="00771BA3"/>
    <w:rsid w:val="007747E2"/>
    <w:rsid w:val="00776690"/>
    <w:rsid w:val="00777872"/>
    <w:rsid w:val="00781008"/>
    <w:rsid w:val="00781C83"/>
    <w:rsid w:val="00783AF3"/>
    <w:rsid w:val="0078628D"/>
    <w:rsid w:val="00792107"/>
    <w:rsid w:val="0079489C"/>
    <w:rsid w:val="007963F8"/>
    <w:rsid w:val="00796527"/>
    <w:rsid w:val="00796C22"/>
    <w:rsid w:val="007A05D4"/>
    <w:rsid w:val="007A089E"/>
    <w:rsid w:val="007A0E19"/>
    <w:rsid w:val="007A3E3A"/>
    <w:rsid w:val="007A6707"/>
    <w:rsid w:val="007B1246"/>
    <w:rsid w:val="007B2E78"/>
    <w:rsid w:val="007B36ED"/>
    <w:rsid w:val="007B3CC8"/>
    <w:rsid w:val="007B4C6E"/>
    <w:rsid w:val="007B57D9"/>
    <w:rsid w:val="007B589D"/>
    <w:rsid w:val="007B5D6D"/>
    <w:rsid w:val="007C31DD"/>
    <w:rsid w:val="007C397D"/>
    <w:rsid w:val="007C49B8"/>
    <w:rsid w:val="007C4F87"/>
    <w:rsid w:val="007F211C"/>
    <w:rsid w:val="007F231F"/>
    <w:rsid w:val="007F3F28"/>
    <w:rsid w:val="007F48B8"/>
    <w:rsid w:val="007F4CBD"/>
    <w:rsid w:val="007F50D9"/>
    <w:rsid w:val="007F7140"/>
    <w:rsid w:val="007F7CD8"/>
    <w:rsid w:val="008022F0"/>
    <w:rsid w:val="00807953"/>
    <w:rsid w:val="00812FDF"/>
    <w:rsid w:val="00824896"/>
    <w:rsid w:val="008302DC"/>
    <w:rsid w:val="00831AED"/>
    <w:rsid w:val="00834FD4"/>
    <w:rsid w:val="00836185"/>
    <w:rsid w:val="008364A4"/>
    <w:rsid w:val="008372C3"/>
    <w:rsid w:val="0084481C"/>
    <w:rsid w:val="00844A21"/>
    <w:rsid w:val="00847596"/>
    <w:rsid w:val="00857594"/>
    <w:rsid w:val="00857745"/>
    <w:rsid w:val="00857F5F"/>
    <w:rsid w:val="008623E0"/>
    <w:rsid w:val="00862585"/>
    <w:rsid w:val="008625DC"/>
    <w:rsid w:val="00863458"/>
    <w:rsid w:val="00864151"/>
    <w:rsid w:val="00864920"/>
    <w:rsid w:val="0087434C"/>
    <w:rsid w:val="00874375"/>
    <w:rsid w:val="00880B65"/>
    <w:rsid w:val="00882D1E"/>
    <w:rsid w:val="008854F7"/>
    <w:rsid w:val="00885D3D"/>
    <w:rsid w:val="00886E2D"/>
    <w:rsid w:val="00893D07"/>
    <w:rsid w:val="008942FB"/>
    <w:rsid w:val="008A4617"/>
    <w:rsid w:val="008B50BB"/>
    <w:rsid w:val="008C1B4F"/>
    <w:rsid w:val="008C3FD8"/>
    <w:rsid w:val="008C6B53"/>
    <w:rsid w:val="008D1E35"/>
    <w:rsid w:val="008D2E2E"/>
    <w:rsid w:val="008D6B33"/>
    <w:rsid w:val="008E1EF2"/>
    <w:rsid w:val="008E3EC9"/>
    <w:rsid w:val="008E438C"/>
    <w:rsid w:val="008E6EB3"/>
    <w:rsid w:val="008E79E2"/>
    <w:rsid w:val="008F1269"/>
    <w:rsid w:val="008F1672"/>
    <w:rsid w:val="008F36FC"/>
    <w:rsid w:val="008F5C4F"/>
    <w:rsid w:val="008F644C"/>
    <w:rsid w:val="008F6723"/>
    <w:rsid w:val="008F76F2"/>
    <w:rsid w:val="00900D71"/>
    <w:rsid w:val="00901629"/>
    <w:rsid w:val="00902485"/>
    <w:rsid w:val="00903E47"/>
    <w:rsid w:val="009073EF"/>
    <w:rsid w:val="00910882"/>
    <w:rsid w:val="009116EC"/>
    <w:rsid w:val="009236F5"/>
    <w:rsid w:val="0092531E"/>
    <w:rsid w:val="00925CFF"/>
    <w:rsid w:val="00926902"/>
    <w:rsid w:val="009304BC"/>
    <w:rsid w:val="00932018"/>
    <w:rsid w:val="00932947"/>
    <w:rsid w:val="00937BAD"/>
    <w:rsid w:val="00937C68"/>
    <w:rsid w:val="00941DA5"/>
    <w:rsid w:val="009443A2"/>
    <w:rsid w:val="00945853"/>
    <w:rsid w:val="0094671A"/>
    <w:rsid w:val="009518E7"/>
    <w:rsid w:val="009547F0"/>
    <w:rsid w:val="009556A2"/>
    <w:rsid w:val="00955F99"/>
    <w:rsid w:val="0095794E"/>
    <w:rsid w:val="00964367"/>
    <w:rsid w:val="0096686D"/>
    <w:rsid w:val="00974DBD"/>
    <w:rsid w:val="00976129"/>
    <w:rsid w:val="00983925"/>
    <w:rsid w:val="00984CEF"/>
    <w:rsid w:val="00986579"/>
    <w:rsid w:val="009874C0"/>
    <w:rsid w:val="00987C5C"/>
    <w:rsid w:val="009910C0"/>
    <w:rsid w:val="009947DB"/>
    <w:rsid w:val="00994B37"/>
    <w:rsid w:val="0099778E"/>
    <w:rsid w:val="009A052A"/>
    <w:rsid w:val="009A17FE"/>
    <w:rsid w:val="009A3F3D"/>
    <w:rsid w:val="009A5680"/>
    <w:rsid w:val="009A60B4"/>
    <w:rsid w:val="009A7E26"/>
    <w:rsid w:val="009B0F68"/>
    <w:rsid w:val="009C0D0A"/>
    <w:rsid w:val="009D1548"/>
    <w:rsid w:val="009D48BC"/>
    <w:rsid w:val="009D6552"/>
    <w:rsid w:val="009F3402"/>
    <w:rsid w:val="00A03F26"/>
    <w:rsid w:val="00A05DA9"/>
    <w:rsid w:val="00A06304"/>
    <w:rsid w:val="00A16650"/>
    <w:rsid w:val="00A16B30"/>
    <w:rsid w:val="00A17099"/>
    <w:rsid w:val="00A17EDF"/>
    <w:rsid w:val="00A2071C"/>
    <w:rsid w:val="00A217FD"/>
    <w:rsid w:val="00A24F50"/>
    <w:rsid w:val="00A25500"/>
    <w:rsid w:val="00A27738"/>
    <w:rsid w:val="00A41FF9"/>
    <w:rsid w:val="00A611B4"/>
    <w:rsid w:val="00A65105"/>
    <w:rsid w:val="00A67413"/>
    <w:rsid w:val="00A70B12"/>
    <w:rsid w:val="00A90370"/>
    <w:rsid w:val="00A93284"/>
    <w:rsid w:val="00AA54F0"/>
    <w:rsid w:val="00AA752F"/>
    <w:rsid w:val="00AA7F76"/>
    <w:rsid w:val="00AB2A7A"/>
    <w:rsid w:val="00AB3928"/>
    <w:rsid w:val="00AC35A3"/>
    <w:rsid w:val="00AD3323"/>
    <w:rsid w:val="00AE188E"/>
    <w:rsid w:val="00AE3C51"/>
    <w:rsid w:val="00B017E3"/>
    <w:rsid w:val="00B036B0"/>
    <w:rsid w:val="00B0768C"/>
    <w:rsid w:val="00B0784A"/>
    <w:rsid w:val="00B13980"/>
    <w:rsid w:val="00B13F91"/>
    <w:rsid w:val="00B26664"/>
    <w:rsid w:val="00B31986"/>
    <w:rsid w:val="00B34500"/>
    <w:rsid w:val="00B42478"/>
    <w:rsid w:val="00B45B9B"/>
    <w:rsid w:val="00B53ECF"/>
    <w:rsid w:val="00B552C7"/>
    <w:rsid w:val="00B56C83"/>
    <w:rsid w:val="00B75484"/>
    <w:rsid w:val="00B82C2A"/>
    <w:rsid w:val="00B85B28"/>
    <w:rsid w:val="00B9681E"/>
    <w:rsid w:val="00BB230D"/>
    <w:rsid w:val="00BB44EE"/>
    <w:rsid w:val="00BB4544"/>
    <w:rsid w:val="00BB5D20"/>
    <w:rsid w:val="00BC59CE"/>
    <w:rsid w:val="00BC5E32"/>
    <w:rsid w:val="00BD0B2D"/>
    <w:rsid w:val="00BE0D74"/>
    <w:rsid w:val="00BE2B55"/>
    <w:rsid w:val="00BE7311"/>
    <w:rsid w:val="00BE7C53"/>
    <w:rsid w:val="00BF054E"/>
    <w:rsid w:val="00BF30DC"/>
    <w:rsid w:val="00BF3129"/>
    <w:rsid w:val="00BF46DF"/>
    <w:rsid w:val="00BF7E76"/>
    <w:rsid w:val="00BF7EF4"/>
    <w:rsid w:val="00C0022D"/>
    <w:rsid w:val="00C04CF9"/>
    <w:rsid w:val="00C0609A"/>
    <w:rsid w:val="00C06C5A"/>
    <w:rsid w:val="00C16EE6"/>
    <w:rsid w:val="00C24B87"/>
    <w:rsid w:val="00C30651"/>
    <w:rsid w:val="00C31F28"/>
    <w:rsid w:val="00C336CB"/>
    <w:rsid w:val="00C34B0E"/>
    <w:rsid w:val="00C34CFA"/>
    <w:rsid w:val="00C406AB"/>
    <w:rsid w:val="00C435B5"/>
    <w:rsid w:val="00C44454"/>
    <w:rsid w:val="00C650D5"/>
    <w:rsid w:val="00C70875"/>
    <w:rsid w:val="00C753CF"/>
    <w:rsid w:val="00C81B26"/>
    <w:rsid w:val="00C81B65"/>
    <w:rsid w:val="00C81D2F"/>
    <w:rsid w:val="00C82952"/>
    <w:rsid w:val="00C909BC"/>
    <w:rsid w:val="00C90DE6"/>
    <w:rsid w:val="00C91F0C"/>
    <w:rsid w:val="00C96CB5"/>
    <w:rsid w:val="00CB2733"/>
    <w:rsid w:val="00CB2826"/>
    <w:rsid w:val="00CB7810"/>
    <w:rsid w:val="00CC2316"/>
    <w:rsid w:val="00CC2482"/>
    <w:rsid w:val="00CC4252"/>
    <w:rsid w:val="00CC446E"/>
    <w:rsid w:val="00CC4807"/>
    <w:rsid w:val="00CC497E"/>
    <w:rsid w:val="00CC5CD0"/>
    <w:rsid w:val="00CC5DEB"/>
    <w:rsid w:val="00CC6BB2"/>
    <w:rsid w:val="00CD0EA8"/>
    <w:rsid w:val="00CD2D56"/>
    <w:rsid w:val="00CD5149"/>
    <w:rsid w:val="00CE102A"/>
    <w:rsid w:val="00CE17E8"/>
    <w:rsid w:val="00CE1EE6"/>
    <w:rsid w:val="00CE428D"/>
    <w:rsid w:val="00CE4C36"/>
    <w:rsid w:val="00CE653D"/>
    <w:rsid w:val="00CE730A"/>
    <w:rsid w:val="00CF54E3"/>
    <w:rsid w:val="00D02C77"/>
    <w:rsid w:val="00D07751"/>
    <w:rsid w:val="00D1014C"/>
    <w:rsid w:val="00D1111A"/>
    <w:rsid w:val="00D143AD"/>
    <w:rsid w:val="00D15649"/>
    <w:rsid w:val="00D16B8A"/>
    <w:rsid w:val="00D30BEC"/>
    <w:rsid w:val="00D363E9"/>
    <w:rsid w:val="00D418CA"/>
    <w:rsid w:val="00D45647"/>
    <w:rsid w:val="00D46916"/>
    <w:rsid w:val="00D5323F"/>
    <w:rsid w:val="00D5635B"/>
    <w:rsid w:val="00D60591"/>
    <w:rsid w:val="00D60FF3"/>
    <w:rsid w:val="00D64368"/>
    <w:rsid w:val="00D64D08"/>
    <w:rsid w:val="00D71735"/>
    <w:rsid w:val="00D80C29"/>
    <w:rsid w:val="00D85EB8"/>
    <w:rsid w:val="00D93180"/>
    <w:rsid w:val="00D931DE"/>
    <w:rsid w:val="00D941B4"/>
    <w:rsid w:val="00D9490D"/>
    <w:rsid w:val="00DA4B14"/>
    <w:rsid w:val="00DA55BA"/>
    <w:rsid w:val="00DB5B16"/>
    <w:rsid w:val="00DC56CA"/>
    <w:rsid w:val="00DD3A50"/>
    <w:rsid w:val="00DD4223"/>
    <w:rsid w:val="00DD4F2E"/>
    <w:rsid w:val="00DD7673"/>
    <w:rsid w:val="00DE4025"/>
    <w:rsid w:val="00DF261A"/>
    <w:rsid w:val="00E01DC6"/>
    <w:rsid w:val="00E0622B"/>
    <w:rsid w:val="00E0797A"/>
    <w:rsid w:val="00E11CDB"/>
    <w:rsid w:val="00E12572"/>
    <w:rsid w:val="00E145BA"/>
    <w:rsid w:val="00E200C3"/>
    <w:rsid w:val="00E21730"/>
    <w:rsid w:val="00E267AD"/>
    <w:rsid w:val="00E30D8B"/>
    <w:rsid w:val="00E30FFE"/>
    <w:rsid w:val="00E343BC"/>
    <w:rsid w:val="00E37F5F"/>
    <w:rsid w:val="00E41D67"/>
    <w:rsid w:val="00E43D7A"/>
    <w:rsid w:val="00E55B3D"/>
    <w:rsid w:val="00E66A1F"/>
    <w:rsid w:val="00E72260"/>
    <w:rsid w:val="00E7343A"/>
    <w:rsid w:val="00E82165"/>
    <w:rsid w:val="00E834B1"/>
    <w:rsid w:val="00E83BE6"/>
    <w:rsid w:val="00E852B5"/>
    <w:rsid w:val="00E859E6"/>
    <w:rsid w:val="00E861CB"/>
    <w:rsid w:val="00E86C38"/>
    <w:rsid w:val="00E90B39"/>
    <w:rsid w:val="00E93377"/>
    <w:rsid w:val="00E97EAC"/>
    <w:rsid w:val="00EA28A1"/>
    <w:rsid w:val="00EB1184"/>
    <w:rsid w:val="00EB4D78"/>
    <w:rsid w:val="00EB6C85"/>
    <w:rsid w:val="00EC143D"/>
    <w:rsid w:val="00EC5FB8"/>
    <w:rsid w:val="00EE06C5"/>
    <w:rsid w:val="00F0320C"/>
    <w:rsid w:val="00F03EDD"/>
    <w:rsid w:val="00F0511D"/>
    <w:rsid w:val="00F1304E"/>
    <w:rsid w:val="00F130AD"/>
    <w:rsid w:val="00F1462B"/>
    <w:rsid w:val="00F14CE2"/>
    <w:rsid w:val="00F15B87"/>
    <w:rsid w:val="00F1741C"/>
    <w:rsid w:val="00F21A24"/>
    <w:rsid w:val="00F247DE"/>
    <w:rsid w:val="00F25430"/>
    <w:rsid w:val="00F26298"/>
    <w:rsid w:val="00F3174A"/>
    <w:rsid w:val="00F33DB5"/>
    <w:rsid w:val="00F35D1A"/>
    <w:rsid w:val="00F40903"/>
    <w:rsid w:val="00F452D0"/>
    <w:rsid w:val="00F46E90"/>
    <w:rsid w:val="00F53795"/>
    <w:rsid w:val="00F55A15"/>
    <w:rsid w:val="00F60ADF"/>
    <w:rsid w:val="00F62069"/>
    <w:rsid w:val="00F62AB4"/>
    <w:rsid w:val="00F64951"/>
    <w:rsid w:val="00F67C79"/>
    <w:rsid w:val="00F737FE"/>
    <w:rsid w:val="00F749DE"/>
    <w:rsid w:val="00F80168"/>
    <w:rsid w:val="00F81C30"/>
    <w:rsid w:val="00F8610E"/>
    <w:rsid w:val="00F9312E"/>
    <w:rsid w:val="00F93D91"/>
    <w:rsid w:val="00F959F7"/>
    <w:rsid w:val="00FA0933"/>
    <w:rsid w:val="00FA22FC"/>
    <w:rsid w:val="00FA363B"/>
    <w:rsid w:val="00FA7D81"/>
    <w:rsid w:val="00FB3396"/>
    <w:rsid w:val="00FB540E"/>
    <w:rsid w:val="00FB6675"/>
    <w:rsid w:val="00FB6E2E"/>
    <w:rsid w:val="00FC3237"/>
    <w:rsid w:val="00FC44DE"/>
    <w:rsid w:val="00FC49F5"/>
    <w:rsid w:val="00FC6524"/>
    <w:rsid w:val="00FC75AB"/>
    <w:rsid w:val="00FD2A12"/>
    <w:rsid w:val="00FD4680"/>
    <w:rsid w:val="00FD55B3"/>
    <w:rsid w:val="00FE3DFC"/>
    <w:rsid w:val="00FE5DF8"/>
    <w:rsid w:val="00FE7341"/>
    <w:rsid w:val="00FF4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40722"/>
  <w15:chartTrackingRefBased/>
  <w15:docId w15:val="{1E133D05-29F1-4D89-AE72-19AD00D51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4FAB"/>
  </w:style>
  <w:style w:type="paragraph" w:styleId="Heading3">
    <w:name w:val="heading 3"/>
    <w:basedOn w:val="Normal"/>
    <w:link w:val="Heading3Char"/>
    <w:uiPriority w:val="9"/>
    <w:qFormat/>
    <w:rsid w:val="00E0797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60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771BA3"/>
    <w:pPr>
      <w:ind w:left="720"/>
      <w:contextualSpacing/>
    </w:pPr>
  </w:style>
  <w:style w:type="paragraph" w:styleId="NoSpacing">
    <w:name w:val="No Spacing"/>
    <w:uiPriority w:val="1"/>
    <w:qFormat/>
    <w:rsid w:val="00541B56"/>
    <w:pPr>
      <w:spacing w:after="0" w:line="240" w:lineRule="auto"/>
    </w:pPr>
    <w:rPr>
      <w:rFonts w:ascii="Arial" w:eastAsia="Times New Roman" w:hAnsi="Arial" w:cs="Arial"/>
      <w:lang w:val="en-GB"/>
    </w:rPr>
  </w:style>
  <w:style w:type="paragraph" w:customStyle="1" w:styleId="Default">
    <w:name w:val="Default"/>
    <w:rsid w:val="00267BA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ighwire-citation-authors">
    <w:name w:val="highwire-citation-authors"/>
    <w:basedOn w:val="DefaultParagraphFont"/>
    <w:rsid w:val="003E4F43"/>
  </w:style>
  <w:style w:type="character" w:customStyle="1" w:styleId="highwire-citation-author">
    <w:name w:val="highwire-citation-author"/>
    <w:basedOn w:val="DefaultParagraphFont"/>
    <w:rsid w:val="003E4F43"/>
  </w:style>
  <w:style w:type="character" w:customStyle="1" w:styleId="nlm-surname">
    <w:name w:val="nlm-surname"/>
    <w:basedOn w:val="DefaultParagraphFont"/>
    <w:rsid w:val="003E4F43"/>
  </w:style>
  <w:style w:type="character" w:customStyle="1" w:styleId="citation-et">
    <w:name w:val="citation-et"/>
    <w:basedOn w:val="DefaultParagraphFont"/>
    <w:rsid w:val="003E4F43"/>
  </w:style>
  <w:style w:type="character" w:customStyle="1" w:styleId="highwire-cite-metadata-journal">
    <w:name w:val="highwire-cite-metadata-journal"/>
    <w:basedOn w:val="DefaultParagraphFont"/>
    <w:rsid w:val="003E4F43"/>
  </w:style>
  <w:style w:type="character" w:customStyle="1" w:styleId="highwire-cite-metadata-year">
    <w:name w:val="highwire-cite-metadata-year"/>
    <w:basedOn w:val="DefaultParagraphFont"/>
    <w:rsid w:val="003E4F43"/>
  </w:style>
  <w:style w:type="character" w:customStyle="1" w:styleId="highwire-cite-metadata-volume">
    <w:name w:val="highwire-cite-metadata-volume"/>
    <w:basedOn w:val="DefaultParagraphFont"/>
    <w:rsid w:val="003E4F43"/>
  </w:style>
  <w:style w:type="character" w:customStyle="1" w:styleId="highwire-cite-metadata-pages">
    <w:name w:val="highwire-cite-metadata-pages"/>
    <w:basedOn w:val="DefaultParagraphFont"/>
    <w:rsid w:val="003E4F43"/>
  </w:style>
  <w:style w:type="character" w:customStyle="1" w:styleId="Heading3Char">
    <w:name w:val="Heading 3 Char"/>
    <w:basedOn w:val="DefaultParagraphFont"/>
    <w:link w:val="Heading3"/>
    <w:uiPriority w:val="9"/>
    <w:rsid w:val="00E0797A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styleId="Hyperlink">
    <w:name w:val="Hyperlink"/>
    <w:basedOn w:val="DefaultParagraphFont"/>
    <w:uiPriority w:val="99"/>
    <w:unhideWhenUsed/>
    <w:rsid w:val="00E0797A"/>
    <w:rPr>
      <w:color w:val="0000FF"/>
      <w:u w:val="single"/>
    </w:rPr>
  </w:style>
  <w:style w:type="paragraph" w:styleId="Revision">
    <w:name w:val="Revision"/>
    <w:hidden/>
    <w:uiPriority w:val="99"/>
    <w:semiHidden/>
    <w:rsid w:val="00003AF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761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1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1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1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1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2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23F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C753C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ributors">
    <w:name w:val="contributors"/>
    <w:basedOn w:val="DefaultParagraphFont"/>
    <w:rsid w:val="00C336CB"/>
  </w:style>
  <w:style w:type="character" w:customStyle="1" w:styleId="maintitle">
    <w:name w:val="maintitle"/>
    <w:basedOn w:val="DefaultParagraphFont"/>
    <w:rsid w:val="00C336CB"/>
  </w:style>
  <w:style w:type="character" w:customStyle="1" w:styleId="editors">
    <w:name w:val="editors"/>
    <w:basedOn w:val="DefaultParagraphFont"/>
    <w:rsid w:val="00C336CB"/>
  </w:style>
  <w:style w:type="character" w:styleId="Emphasis">
    <w:name w:val="Emphasis"/>
    <w:basedOn w:val="DefaultParagraphFont"/>
    <w:uiPriority w:val="20"/>
    <w:qFormat/>
    <w:rsid w:val="00C336CB"/>
    <w:rPr>
      <w:i/>
      <w:iCs/>
    </w:rPr>
  </w:style>
  <w:style w:type="character" w:customStyle="1" w:styleId="edition">
    <w:name w:val="edition"/>
    <w:basedOn w:val="DefaultParagraphFont"/>
    <w:rsid w:val="00C336CB"/>
  </w:style>
  <w:style w:type="character" w:customStyle="1" w:styleId="publisher-location">
    <w:name w:val="publisher-location"/>
    <w:basedOn w:val="DefaultParagraphFont"/>
    <w:rsid w:val="00C336CB"/>
  </w:style>
  <w:style w:type="character" w:customStyle="1" w:styleId="print-publication-date">
    <w:name w:val="print-publication-date"/>
    <w:basedOn w:val="DefaultParagraphFont"/>
    <w:rsid w:val="00C336CB"/>
  </w:style>
  <w:style w:type="character" w:customStyle="1" w:styleId="online-edition">
    <w:name w:val="online-edition"/>
    <w:basedOn w:val="DefaultParagraphFont"/>
    <w:rsid w:val="00C336CB"/>
  </w:style>
  <w:style w:type="character" w:customStyle="1" w:styleId="containing-site">
    <w:name w:val="containing-site"/>
    <w:basedOn w:val="DefaultParagraphFont"/>
    <w:rsid w:val="00C336CB"/>
  </w:style>
  <w:style w:type="character" w:customStyle="1" w:styleId="online-publication-date">
    <w:name w:val="online-publication-date"/>
    <w:basedOn w:val="DefaultParagraphFont"/>
    <w:rsid w:val="00C336CB"/>
  </w:style>
  <w:style w:type="character" w:customStyle="1" w:styleId="accessed-date">
    <w:name w:val="accessed-date"/>
    <w:basedOn w:val="DefaultParagraphFont"/>
    <w:rsid w:val="00C336CB"/>
  </w:style>
  <w:style w:type="character" w:styleId="UnresolvedMention">
    <w:name w:val="Unresolved Mention"/>
    <w:basedOn w:val="DefaultParagraphFont"/>
    <w:uiPriority w:val="99"/>
    <w:semiHidden/>
    <w:unhideWhenUsed/>
    <w:rsid w:val="00AE188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E18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188E"/>
  </w:style>
  <w:style w:type="paragraph" w:styleId="Footer">
    <w:name w:val="footer"/>
    <w:basedOn w:val="Normal"/>
    <w:link w:val="FooterChar"/>
    <w:uiPriority w:val="99"/>
    <w:unhideWhenUsed/>
    <w:rsid w:val="00AE18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188E"/>
  </w:style>
  <w:style w:type="paragraph" w:styleId="NormalWeb">
    <w:name w:val="Normal (Web)"/>
    <w:basedOn w:val="Normal"/>
    <w:uiPriority w:val="99"/>
    <w:semiHidden/>
    <w:unhideWhenUsed/>
    <w:rsid w:val="009B0F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378F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78F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378F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58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29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14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51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4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7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53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1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3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0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5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55210A-C6E4-457B-B2AB-6A0388CDF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01</Words>
  <Characters>570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6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Gun</dc:creator>
  <cp:keywords/>
  <dc:description/>
  <cp:lastModifiedBy>Richard Gun</cp:lastModifiedBy>
  <cp:revision>2</cp:revision>
  <cp:lastPrinted>2023-03-30T04:12:00Z</cp:lastPrinted>
  <dcterms:created xsi:type="dcterms:W3CDTF">2023-09-05T00:02:00Z</dcterms:created>
  <dcterms:modified xsi:type="dcterms:W3CDTF">2023-09-05T00:02:00Z</dcterms:modified>
</cp:coreProperties>
</file>